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C1FAD" w14:textId="527D6742" w:rsidR="0042120F" w:rsidRPr="00204BE1" w:rsidRDefault="00833BD9" w:rsidP="0042120F">
      <w:pPr>
        <w:rPr>
          <w:b/>
          <w:bCs w:val="0"/>
          <w:lang w:val="en-GB"/>
        </w:rPr>
      </w:pPr>
      <w:bookmarkStart w:id="0" w:name="_Hlk149077736"/>
      <w:bookmarkEnd w:id="0"/>
      <w:r>
        <w:rPr>
          <w:b/>
          <w:bCs w:val="0"/>
          <w:lang w:val="en-GB"/>
        </w:rPr>
        <w:t>T</w:t>
      </w:r>
      <w:r w:rsidR="0042120F" w:rsidRPr="00204BE1">
        <w:rPr>
          <w:b/>
          <w:bCs w:val="0"/>
          <w:lang w:val="en-GB"/>
        </w:rPr>
        <w:t>able S</w:t>
      </w:r>
      <w:r w:rsidR="0042120F">
        <w:rPr>
          <w:b/>
          <w:bCs w:val="0"/>
          <w:lang w:val="en-GB"/>
        </w:rPr>
        <w:t>1</w:t>
      </w:r>
      <w:r w:rsidR="0042120F" w:rsidRPr="00204BE1">
        <w:rPr>
          <w:b/>
          <w:bCs w:val="0"/>
          <w:lang w:val="en-GB"/>
        </w:rPr>
        <w:t>.</w:t>
      </w:r>
      <w:r w:rsidR="0042120F">
        <w:rPr>
          <w:b/>
          <w:bCs w:val="0"/>
          <w:lang w:val="en-GB"/>
        </w:rPr>
        <w:t xml:space="preserve"> Formula of inflammation markers</w:t>
      </w:r>
    </w:p>
    <w:tbl>
      <w:tblPr>
        <w:tblW w:w="13654" w:type="dxa"/>
        <w:jc w:val="center"/>
        <w:tblLook w:val="04A0" w:firstRow="1" w:lastRow="0" w:firstColumn="1" w:lastColumn="0" w:noHBand="0" w:noVBand="1"/>
      </w:tblPr>
      <w:tblGrid>
        <w:gridCol w:w="6790"/>
        <w:gridCol w:w="6864"/>
      </w:tblGrid>
      <w:tr w:rsidR="0042120F" w:rsidRPr="00D46E5B" w14:paraId="52132CEB" w14:textId="77777777" w:rsidTr="001A2289">
        <w:trPr>
          <w:trHeight w:val="340"/>
          <w:jc w:val="center"/>
        </w:trPr>
        <w:tc>
          <w:tcPr>
            <w:tcW w:w="67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82482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Inflammation markers</w:t>
            </w:r>
          </w:p>
        </w:tc>
        <w:tc>
          <w:tcPr>
            <w:tcW w:w="68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D8850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Formula</w:t>
            </w:r>
          </w:p>
        </w:tc>
      </w:tr>
      <w:tr w:rsidR="0042120F" w:rsidRPr="00D46E5B" w14:paraId="0E8BBD74" w14:textId="77777777" w:rsidTr="001A2289">
        <w:trPr>
          <w:trHeight w:val="340"/>
          <w:jc w:val="center"/>
        </w:trPr>
        <w:tc>
          <w:tcPr>
            <w:tcW w:w="6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14A1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aggregate index of systemic inflammation (AISI)</w:t>
            </w:r>
          </w:p>
        </w:tc>
        <w:tc>
          <w:tcPr>
            <w:tcW w:w="6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357D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(neutrophils × monocytes × platelets)/lymphocytes</w:t>
            </w:r>
          </w:p>
        </w:tc>
      </w:tr>
      <w:tr w:rsidR="0042120F" w:rsidRPr="00D46E5B" w14:paraId="315EB7BC" w14:textId="77777777" w:rsidTr="001A2289">
        <w:trPr>
          <w:trHeight w:val="340"/>
          <w:jc w:val="center"/>
        </w:trPr>
        <w:tc>
          <w:tcPr>
            <w:tcW w:w="6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B1BB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systemic immune-inflammation index (SII)</w:t>
            </w:r>
          </w:p>
        </w:tc>
        <w:tc>
          <w:tcPr>
            <w:tcW w:w="6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1B51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(platelets × neutrophils)/lymphocytes</w:t>
            </w:r>
          </w:p>
        </w:tc>
      </w:tr>
      <w:tr w:rsidR="0042120F" w:rsidRPr="00D46E5B" w14:paraId="60FA815E" w14:textId="77777777" w:rsidTr="001A2289">
        <w:trPr>
          <w:trHeight w:val="340"/>
          <w:jc w:val="center"/>
        </w:trPr>
        <w:tc>
          <w:tcPr>
            <w:tcW w:w="6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81D0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212121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212121"/>
                <w:kern w:val="0"/>
                <w:sz w:val="21"/>
                <w:szCs w:val="21"/>
              </w:rPr>
              <w:t>monocyte-lymphocyte ratio (MLR)</w:t>
            </w:r>
          </w:p>
        </w:tc>
        <w:tc>
          <w:tcPr>
            <w:tcW w:w="6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CC39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monocytes/lymphocytes,</w:t>
            </w:r>
          </w:p>
        </w:tc>
      </w:tr>
      <w:tr w:rsidR="0042120F" w:rsidRPr="00D46E5B" w14:paraId="172A9091" w14:textId="77777777" w:rsidTr="001A2289">
        <w:trPr>
          <w:trHeight w:val="340"/>
          <w:jc w:val="center"/>
        </w:trPr>
        <w:tc>
          <w:tcPr>
            <w:tcW w:w="6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EB1D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212121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212121"/>
                <w:kern w:val="0"/>
                <w:sz w:val="21"/>
                <w:szCs w:val="21"/>
              </w:rPr>
              <w:t>neutrophil to lymphocyte × platelet ratio (NLPR)</w:t>
            </w:r>
          </w:p>
        </w:tc>
        <w:tc>
          <w:tcPr>
            <w:tcW w:w="6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6398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neutrophils/ (lymphocytes × platelets)</w:t>
            </w:r>
          </w:p>
        </w:tc>
      </w:tr>
      <w:tr w:rsidR="0042120F" w:rsidRPr="00D46E5B" w14:paraId="4F5B979E" w14:textId="77777777" w:rsidTr="001A2289">
        <w:trPr>
          <w:trHeight w:val="340"/>
          <w:jc w:val="center"/>
        </w:trPr>
        <w:tc>
          <w:tcPr>
            <w:tcW w:w="6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D60D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neutrophil-to-lymphocyte ratio (NLR)</w:t>
            </w:r>
          </w:p>
        </w:tc>
        <w:tc>
          <w:tcPr>
            <w:tcW w:w="6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A696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neutrophils/lymphocytes</w:t>
            </w:r>
          </w:p>
        </w:tc>
      </w:tr>
      <w:tr w:rsidR="0042120F" w:rsidRPr="00D46E5B" w14:paraId="6A380243" w14:textId="77777777" w:rsidTr="001A2289">
        <w:trPr>
          <w:trHeight w:val="340"/>
          <w:jc w:val="center"/>
        </w:trPr>
        <w:tc>
          <w:tcPr>
            <w:tcW w:w="6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5B0C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derived NLR (dNLR)</w:t>
            </w:r>
          </w:p>
        </w:tc>
        <w:tc>
          <w:tcPr>
            <w:tcW w:w="6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9C3F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neutrophils/ (white blood cell</w:t>
            </w:r>
            <w:r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-</w:t>
            </w: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counts-neutrophils) </w:t>
            </w:r>
          </w:p>
        </w:tc>
      </w:tr>
      <w:tr w:rsidR="0042120F" w:rsidRPr="00D46E5B" w14:paraId="1F83065B" w14:textId="77777777" w:rsidTr="001A2289">
        <w:trPr>
          <w:trHeight w:val="340"/>
          <w:jc w:val="center"/>
        </w:trPr>
        <w:tc>
          <w:tcPr>
            <w:tcW w:w="6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BB68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platelet-to-lymphocyte ratio (PLR)</w:t>
            </w:r>
          </w:p>
        </w:tc>
        <w:tc>
          <w:tcPr>
            <w:tcW w:w="6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29F3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platelets/lymphocytes</w:t>
            </w:r>
          </w:p>
        </w:tc>
      </w:tr>
      <w:tr w:rsidR="0042120F" w:rsidRPr="00D46E5B" w14:paraId="7BB61789" w14:textId="77777777" w:rsidTr="001A2289">
        <w:trPr>
          <w:trHeight w:val="340"/>
          <w:jc w:val="center"/>
        </w:trPr>
        <w:tc>
          <w:tcPr>
            <w:tcW w:w="6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8896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systemic inflammation response index (SIRI)</w:t>
            </w:r>
          </w:p>
        </w:tc>
        <w:tc>
          <w:tcPr>
            <w:tcW w:w="6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8675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n</w:t>
            </w: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eutrophil</w:t>
            </w:r>
            <w:r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 xml:space="preserve">s </w:t>
            </w: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×</w:t>
            </w:r>
            <w:r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monocytes/lymphocytes</w:t>
            </w:r>
          </w:p>
        </w:tc>
      </w:tr>
      <w:tr w:rsidR="0042120F" w:rsidRPr="00D46E5B" w14:paraId="3ABE89ED" w14:textId="77777777" w:rsidTr="001A2289">
        <w:trPr>
          <w:trHeight w:val="340"/>
          <w:jc w:val="center"/>
        </w:trPr>
        <w:tc>
          <w:tcPr>
            <w:tcW w:w="6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D0B1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modified Glasgow Prognostic Score (mGPS)</w:t>
            </w:r>
          </w:p>
        </w:tc>
        <w:tc>
          <w:tcPr>
            <w:tcW w:w="6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DBC3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CRP</w:t>
            </w:r>
            <w:r w:rsidRPr="00D46E5B">
              <w:rPr>
                <w:rFonts w:ascii="等线" w:eastAsia="等线" w:hAnsi="等线" w:cs="Times New Roman" w:hint="eastAsia"/>
                <w:bCs w:val="0"/>
                <w:color w:val="000000"/>
                <w:kern w:val="0"/>
                <w:sz w:val="21"/>
                <w:szCs w:val="21"/>
              </w:rPr>
              <w:t>≤</w:t>
            </w: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10mg/L=0,CRP&gt;10mg/L=1, CRP&gt;10mg/L and albumin &lt;35g/L=2</w:t>
            </w:r>
          </w:p>
        </w:tc>
      </w:tr>
      <w:tr w:rsidR="0042120F" w:rsidRPr="00D46E5B" w14:paraId="3F2103B9" w14:textId="77777777" w:rsidTr="001A2289">
        <w:trPr>
          <w:trHeight w:val="340"/>
          <w:jc w:val="center"/>
        </w:trPr>
        <w:tc>
          <w:tcPr>
            <w:tcW w:w="6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2AE1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C-reactive Protein/Albumin (CRP/ALB)</w:t>
            </w:r>
          </w:p>
        </w:tc>
        <w:tc>
          <w:tcPr>
            <w:tcW w:w="6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D527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CRP/albumin</w:t>
            </w:r>
          </w:p>
        </w:tc>
      </w:tr>
      <w:tr w:rsidR="0042120F" w:rsidRPr="00D46E5B" w14:paraId="0A82415A" w14:textId="77777777" w:rsidTr="001A2289">
        <w:trPr>
          <w:trHeight w:val="340"/>
          <w:jc w:val="center"/>
        </w:trPr>
        <w:tc>
          <w:tcPr>
            <w:tcW w:w="6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9FC7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Albumin/Globulin ratio (AGR)</w:t>
            </w:r>
          </w:p>
        </w:tc>
        <w:tc>
          <w:tcPr>
            <w:tcW w:w="6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91C0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 xml:space="preserve">Albumin/Globulin </w:t>
            </w:r>
          </w:p>
        </w:tc>
      </w:tr>
      <w:tr w:rsidR="0042120F" w:rsidRPr="00D46E5B" w14:paraId="1C4CB423" w14:textId="77777777" w:rsidTr="001A2289">
        <w:trPr>
          <w:trHeight w:val="378"/>
          <w:jc w:val="center"/>
        </w:trPr>
        <w:tc>
          <w:tcPr>
            <w:tcW w:w="6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E1ED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Prognostic Nutritional Index (PNI)</w:t>
            </w:r>
          </w:p>
        </w:tc>
        <w:tc>
          <w:tcPr>
            <w:tcW w:w="6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1ED5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10×albumin (g/dL) + 5×lymphocyte counts (10</w:t>
            </w: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  <w:vertAlign w:val="superscript"/>
              </w:rPr>
              <w:t>9</w:t>
            </w: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/L)</w:t>
            </w:r>
          </w:p>
        </w:tc>
      </w:tr>
      <w:tr w:rsidR="0042120F" w:rsidRPr="00D46E5B" w14:paraId="11119BD4" w14:textId="77777777" w:rsidTr="001A2289">
        <w:trPr>
          <w:trHeight w:val="353"/>
          <w:jc w:val="center"/>
        </w:trPr>
        <w:tc>
          <w:tcPr>
            <w:tcW w:w="6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765A0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The hemoglobin, albumin, lymphocyte, and platelet (HALP) score</w:t>
            </w:r>
          </w:p>
        </w:tc>
        <w:tc>
          <w:tcPr>
            <w:tcW w:w="6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28CD5" w14:textId="77777777" w:rsidR="0042120F" w:rsidRPr="00D46E5B" w:rsidRDefault="0042120F" w:rsidP="001A228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D46E5B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hemoglobin × albumin × lymphocytes / platelets</w:t>
            </w:r>
          </w:p>
        </w:tc>
      </w:tr>
    </w:tbl>
    <w:p w14:paraId="4B678397" w14:textId="77777777" w:rsidR="0042120F" w:rsidRDefault="0042120F" w:rsidP="00A117B5">
      <w:pPr>
        <w:pStyle w:val="Default"/>
        <w:jc w:val="both"/>
        <w:rPr>
          <w:b/>
          <w:bCs w:val="0"/>
          <w:noProof/>
          <w:lang w:eastAsia="en-US"/>
        </w:rPr>
      </w:pPr>
    </w:p>
    <w:p w14:paraId="1DACB1B8" w14:textId="77777777" w:rsidR="0042120F" w:rsidRDefault="0042120F" w:rsidP="00A117B5">
      <w:pPr>
        <w:pStyle w:val="Default"/>
        <w:jc w:val="both"/>
        <w:rPr>
          <w:b/>
          <w:bCs w:val="0"/>
          <w:noProof/>
          <w:lang w:eastAsia="en-US"/>
        </w:rPr>
        <w:sectPr w:rsidR="0042120F" w:rsidSect="0042120F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B1017C2" w14:textId="77777777" w:rsidR="0042120F" w:rsidRDefault="0042120F" w:rsidP="00A117B5">
      <w:pPr>
        <w:pStyle w:val="Default"/>
        <w:jc w:val="both"/>
        <w:rPr>
          <w:b/>
          <w:bCs w:val="0"/>
          <w:noProof/>
          <w:lang w:eastAsia="en-US"/>
        </w:rPr>
      </w:pPr>
    </w:p>
    <w:p w14:paraId="734D8239" w14:textId="4977A058" w:rsidR="004841B7" w:rsidRPr="00204BE1" w:rsidRDefault="004841B7" w:rsidP="00A117B5">
      <w:pPr>
        <w:pStyle w:val="Default"/>
        <w:jc w:val="both"/>
        <w:rPr>
          <w:sz w:val="23"/>
          <w:szCs w:val="23"/>
        </w:rPr>
      </w:pPr>
      <w:r w:rsidRPr="00204BE1">
        <w:rPr>
          <w:b/>
          <w:bCs w:val="0"/>
          <w:noProof/>
          <w:lang w:eastAsia="en-US"/>
        </w:rPr>
        <w:t>T</w:t>
      </w:r>
      <w:r w:rsidRPr="00204BE1">
        <w:rPr>
          <w:rFonts w:hint="eastAsia"/>
          <w:b/>
          <w:bCs w:val="0"/>
          <w:noProof/>
        </w:rPr>
        <w:t>able</w:t>
      </w:r>
      <w:r w:rsidRPr="00204BE1">
        <w:rPr>
          <w:b/>
          <w:bCs w:val="0"/>
          <w:noProof/>
          <w:lang w:eastAsia="en-US"/>
        </w:rPr>
        <w:t xml:space="preserve"> S</w:t>
      </w:r>
      <w:r w:rsidR="005B1D54">
        <w:rPr>
          <w:b/>
          <w:bCs w:val="0"/>
          <w:noProof/>
          <w:lang w:eastAsia="en-US"/>
        </w:rPr>
        <w:t>2</w:t>
      </w:r>
      <w:r w:rsidR="008C7AFC" w:rsidRPr="00204BE1">
        <w:rPr>
          <w:rFonts w:hint="eastAsia"/>
          <w:b/>
          <w:bCs w:val="0"/>
          <w:noProof/>
        </w:rPr>
        <w:t>.</w:t>
      </w:r>
      <w:r w:rsidR="00A117B5" w:rsidRPr="00204BE1">
        <w:rPr>
          <w:noProof/>
        </w:rPr>
        <w:t xml:space="preserve"> </w:t>
      </w:r>
      <w:r w:rsidR="00A117B5" w:rsidRPr="00204BE1">
        <w:rPr>
          <w:sz w:val="23"/>
          <w:szCs w:val="23"/>
        </w:rPr>
        <w:t>International Classification of Diseases (ICD) codes used for identification of cancer-specific incidence and mortality</w:t>
      </w:r>
    </w:p>
    <w:tbl>
      <w:tblPr>
        <w:tblW w:w="6960" w:type="dxa"/>
        <w:jc w:val="center"/>
        <w:tblLook w:val="04A0" w:firstRow="1" w:lastRow="0" w:firstColumn="1" w:lastColumn="0" w:noHBand="0" w:noVBand="1"/>
      </w:tblPr>
      <w:tblGrid>
        <w:gridCol w:w="2440"/>
        <w:gridCol w:w="1740"/>
        <w:gridCol w:w="2780"/>
      </w:tblGrid>
      <w:tr w:rsidR="004841B7" w:rsidRPr="004841B7" w14:paraId="6A1C7F0D" w14:textId="77777777" w:rsidTr="00A117B5">
        <w:trPr>
          <w:trHeight w:val="280"/>
          <w:jc w:val="center"/>
        </w:trPr>
        <w:tc>
          <w:tcPr>
            <w:tcW w:w="2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5895A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  <w:t>Cancer site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3068E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  <w:t>ICD9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F4CA8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  <w:t>ICD10</w:t>
            </w:r>
          </w:p>
        </w:tc>
      </w:tr>
      <w:tr w:rsidR="004841B7" w:rsidRPr="004841B7" w14:paraId="1A4ADD61" w14:textId="77777777" w:rsidTr="00A117B5">
        <w:trPr>
          <w:trHeight w:val="7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31480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Lip, Oral Cavity, Pharyn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6593A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40, 141, 142, 143, 144, 145, 146, 147, 148, 14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9E108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00, C01, C02, C03, C04, C05, C06, C07, C08, C09, C10, C11, C12, C13, C14</w:t>
            </w:r>
          </w:p>
        </w:tc>
      </w:tr>
      <w:tr w:rsidR="004841B7" w:rsidRPr="004841B7" w14:paraId="768B474E" w14:textId="77777777" w:rsidTr="00A117B5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B942D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Stomac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5631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7974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16</w:t>
            </w:r>
          </w:p>
        </w:tc>
      </w:tr>
      <w:tr w:rsidR="004841B7" w:rsidRPr="004841B7" w14:paraId="44C6FCBA" w14:textId="77777777" w:rsidTr="00A117B5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B7851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olon, Rect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945D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53, 15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A4ED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18, C19, C20</w:t>
            </w:r>
          </w:p>
        </w:tc>
      </w:tr>
      <w:tr w:rsidR="004841B7" w:rsidRPr="004841B7" w14:paraId="429088C5" w14:textId="77777777" w:rsidTr="00A117B5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433D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4290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927D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22</w:t>
            </w:r>
          </w:p>
        </w:tc>
      </w:tr>
      <w:tr w:rsidR="004841B7" w:rsidRPr="004841B7" w14:paraId="6BFCAF3F" w14:textId="77777777" w:rsidTr="00A117B5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BD2B8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ancrea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BEED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5B06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25</w:t>
            </w:r>
          </w:p>
        </w:tc>
      </w:tr>
      <w:tr w:rsidR="004841B7" w:rsidRPr="004841B7" w14:paraId="3E4C741C" w14:textId="77777777" w:rsidTr="00A117B5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FB52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Lung, Bronchus, Trache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674F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1877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33, C34</w:t>
            </w:r>
          </w:p>
        </w:tc>
      </w:tr>
      <w:tr w:rsidR="004841B7" w:rsidRPr="004841B7" w14:paraId="56BF1499" w14:textId="77777777" w:rsidTr="00A117B5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F18B6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BCFB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D23C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50</w:t>
            </w:r>
          </w:p>
        </w:tc>
      </w:tr>
      <w:tr w:rsidR="004841B7" w:rsidRPr="004841B7" w14:paraId="2577D770" w14:textId="77777777" w:rsidTr="00A117B5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1263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ervix Uter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53E1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AB893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53</w:t>
            </w:r>
          </w:p>
        </w:tc>
      </w:tr>
      <w:tr w:rsidR="004841B7" w:rsidRPr="004841B7" w14:paraId="6F2631ED" w14:textId="77777777" w:rsidTr="00A117B5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BD3B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orpus Uteri, NO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363C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79, 18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5F4F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54, C55</w:t>
            </w:r>
          </w:p>
        </w:tc>
      </w:tr>
      <w:tr w:rsidR="004841B7" w:rsidRPr="004841B7" w14:paraId="6FE57D9B" w14:textId="77777777" w:rsidTr="00A117B5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398D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Ovar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91CB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7DBBC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56</w:t>
            </w:r>
          </w:p>
        </w:tc>
      </w:tr>
      <w:tr w:rsidR="004841B7" w:rsidRPr="004841B7" w14:paraId="365BFB69" w14:textId="77777777" w:rsidTr="00A117B5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099FF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rosta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9AAF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1D9D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61</w:t>
            </w:r>
          </w:p>
        </w:tc>
      </w:tr>
      <w:tr w:rsidR="004841B7" w:rsidRPr="004841B7" w14:paraId="377C51EA" w14:textId="77777777" w:rsidTr="00A117B5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8A9CA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Kidne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582B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11C6C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64</w:t>
            </w:r>
          </w:p>
        </w:tc>
      </w:tr>
      <w:tr w:rsidR="004841B7" w:rsidRPr="004841B7" w14:paraId="066214AF" w14:textId="77777777" w:rsidTr="00A117B5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3DEC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Bladd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5E40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79D15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67</w:t>
            </w:r>
          </w:p>
        </w:tc>
      </w:tr>
      <w:tr w:rsidR="004841B7" w:rsidRPr="004841B7" w14:paraId="11CD01F6" w14:textId="77777777" w:rsidTr="00A117B5">
        <w:trPr>
          <w:trHeight w:val="290"/>
          <w:jc w:val="center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C04055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Thyroi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0F704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C10AEE" w14:textId="77777777" w:rsidR="004841B7" w:rsidRPr="004841B7" w:rsidRDefault="004841B7" w:rsidP="004841B7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4841B7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73</w:t>
            </w:r>
          </w:p>
        </w:tc>
      </w:tr>
    </w:tbl>
    <w:p w14:paraId="60BECE22" w14:textId="3456D40E" w:rsidR="004841B7" w:rsidRDefault="004841B7">
      <w:pPr>
        <w:rPr>
          <w:lang w:val="en-GB"/>
        </w:rPr>
      </w:pPr>
    </w:p>
    <w:p w14:paraId="0211F62E" w14:textId="061DF511" w:rsidR="0041695C" w:rsidRDefault="0041695C">
      <w:pPr>
        <w:rPr>
          <w:lang w:val="en-GB"/>
        </w:rPr>
      </w:pPr>
    </w:p>
    <w:p w14:paraId="464F430D" w14:textId="69CC2B31" w:rsidR="0041695C" w:rsidRDefault="0041695C">
      <w:pPr>
        <w:rPr>
          <w:lang w:val="en-GB"/>
        </w:rPr>
      </w:pPr>
    </w:p>
    <w:p w14:paraId="58A1F3C8" w14:textId="58121898" w:rsidR="0041695C" w:rsidRDefault="0041695C">
      <w:pPr>
        <w:rPr>
          <w:lang w:val="en-GB"/>
        </w:rPr>
      </w:pPr>
    </w:p>
    <w:p w14:paraId="4946705C" w14:textId="2E515DE7" w:rsidR="0041695C" w:rsidRDefault="0041695C">
      <w:pPr>
        <w:rPr>
          <w:lang w:val="en-GB"/>
        </w:rPr>
      </w:pPr>
    </w:p>
    <w:p w14:paraId="028C30A7" w14:textId="57331FF4" w:rsidR="0041695C" w:rsidRDefault="0041695C">
      <w:pPr>
        <w:rPr>
          <w:lang w:val="en-GB"/>
        </w:rPr>
      </w:pPr>
    </w:p>
    <w:p w14:paraId="5F5DB0B4" w14:textId="2850CACD" w:rsidR="0041695C" w:rsidRDefault="0041695C">
      <w:pPr>
        <w:rPr>
          <w:lang w:val="en-GB"/>
        </w:rPr>
      </w:pPr>
    </w:p>
    <w:p w14:paraId="3E80D30B" w14:textId="6F2D2C27" w:rsidR="0041695C" w:rsidRDefault="0041695C">
      <w:pPr>
        <w:rPr>
          <w:lang w:val="en-GB"/>
        </w:rPr>
      </w:pPr>
    </w:p>
    <w:p w14:paraId="3303C83C" w14:textId="33256736" w:rsidR="0041695C" w:rsidRDefault="0041695C">
      <w:pPr>
        <w:rPr>
          <w:lang w:val="en-GB"/>
        </w:rPr>
      </w:pPr>
    </w:p>
    <w:p w14:paraId="3CF54C0C" w14:textId="29734280" w:rsidR="0041695C" w:rsidRDefault="0041695C">
      <w:pPr>
        <w:rPr>
          <w:lang w:val="en-GB"/>
        </w:rPr>
      </w:pPr>
    </w:p>
    <w:p w14:paraId="45CAEFAF" w14:textId="1559D57B" w:rsidR="0041695C" w:rsidRDefault="0041695C">
      <w:pPr>
        <w:rPr>
          <w:lang w:val="en-GB"/>
        </w:rPr>
      </w:pPr>
    </w:p>
    <w:p w14:paraId="325F9F69" w14:textId="19733CD0" w:rsidR="0041695C" w:rsidRDefault="0041695C">
      <w:pPr>
        <w:rPr>
          <w:lang w:val="en-GB"/>
        </w:rPr>
      </w:pPr>
    </w:p>
    <w:p w14:paraId="74F0BDD8" w14:textId="52AFEFD8" w:rsidR="0041695C" w:rsidRDefault="0041695C">
      <w:pPr>
        <w:rPr>
          <w:lang w:val="en-GB"/>
        </w:rPr>
      </w:pPr>
    </w:p>
    <w:p w14:paraId="42910C5B" w14:textId="5193E58F" w:rsidR="0041695C" w:rsidRDefault="0041695C">
      <w:pPr>
        <w:rPr>
          <w:lang w:val="en-GB"/>
        </w:rPr>
      </w:pPr>
    </w:p>
    <w:p w14:paraId="31DA8B5F" w14:textId="28218EFC" w:rsidR="0041695C" w:rsidRDefault="0041695C">
      <w:pPr>
        <w:rPr>
          <w:lang w:val="en-GB"/>
        </w:rPr>
      </w:pPr>
    </w:p>
    <w:p w14:paraId="2A771A5D" w14:textId="363B19D5" w:rsidR="0041695C" w:rsidRDefault="0041695C">
      <w:pPr>
        <w:rPr>
          <w:lang w:val="en-GB"/>
        </w:rPr>
      </w:pPr>
    </w:p>
    <w:p w14:paraId="145AD520" w14:textId="7BAEF0CE" w:rsidR="0041695C" w:rsidRDefault="0041695C">
      <w:pPr>
        <w:rPr>
          <w:lang w:val="en-GB"/>
        </w:rPr>
      </w:pPr>
    </w:p>
    <w:p w14:paraId="01591A48" w14:textId="5251F0FB" w:rsidR="0041695C" w:rsidRDefault="0041695C">
      <w:pPr>
        <w:rPr>
          <w:lang w:val="en-GB"/>
        </w:rPr>
      </w:pPr>
    </w:p>
    <w:p w14:paraId="2C96A933" w14:textId="2AE5CA91" w:rsidR="0041695C" w:rsidRDefault="0041695C">
      <w:pPr>
        <w:rPr>
          <w:lang w:val="en-GB"/>
        </w:rPr>
      </w:pPr>
    </w:p>
    <w:p w14:paraId="4C98E9A0" w14:textId="21478DDF" w:rsidR="0041695C" w:rsidRDefault="0041695C">
      <w:pPr>
        <w:rPr>
          <w:lang w:val="en-GB"/>
        </w:rPr>
      </w:pPr>
    </w:p>
    <w:p w14:paraId="511A6952" w14:textId="7D47494D" w:rsidR="0041695C" w:rsidRDefault="0041695C">
      <w:pPr>
        <w:rPr>
          <w:lang w:val="en-GB"/>
        </w:rPr>
      </w:pPr>
    </w:p>
    <w:p w14:paraId="13EC92B9" w14:textId="75C56E37" w:rsidR="0041695C" w:rsidRDefault="0041695C">
      <w:pPr>
        <w:rPr>
          <w:lang w:val="en-GB"/>
        </w:rPr>
      </w:pPr>
    </w:p>
    <w:p w14:paraId="322217DC" w14:textId="60FA31B4" w:rsidR="0041695C" w:rsidRDefault="0041695C">
      <w:pPr>
        <w:rPr>
          <w:lang w:val="en-GB"/>
        </w:rPr>
      </w:pPr>
    </w:p>
    <w:p w14:paraId="48374CAA" w14:textId="77777777" w:rsidR="00E91380" w:rsidRDefault="00E91380" w:rsidP="0041695C">
      <w:pPr>
        <w:rPr>
          <w:rFonts w:cs="Times New Roman"/>
          <w:b/>
          <w:bCs w:val="0"/>
          <w:noProof/>
          <w:kern w:val="0"/>
          <w:lang w:eastAsia="en-US"/>
        </w:rPr>
        <w:sectPr w:rsidR="00E913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06E20DF" w14:textId="304044AB" w:rsidR="0041695C" w:rsidRPr="00D90610" w:rsidRDefault="0041695C" w:rsidP="00D90610">
      <w:pPr>
        <w:rPr>
          <w:rFonts w:cs="Times New Roman"/>
          <w:b/>
          <w:bCs w:val="0"/>
          <w:noProof/>
          <w:kern w:val="0"/>
          <w:lang w:eastAsia="en-US"/>
        </w:rPr>
      </w:pPr>
      <w:r>
        <w:rPr>
          <w:rFonts w:cs="Times New Roman"/>
          <w:b/>
          <w:bCs w:val="0"/>
          <w:noProof/>
          <w:kern w:val="0"/>
          <w:lang w:eastAsia="en-US"/>
        </w:rPr>
        <w:lastRenderedPageBreak/>
        <w:t>T</w:t>
      </w:r>
      <w:r>
        <w:rPr>
          <w:rFonts w:cs="Times New Roman" w:hint="eastAsia"/>
          <w:b/>
          <w:bCs w:val="0"/>
          <w:noProof/>
          <w:kern w:val="0"/>
        </w:rPr>
        <w:t>able</w:t>
      </w:r>
      <w:r w:rsidRPr="00795CD3">
        <w:rPr>
          <w:rFonts w:cs="Times New Roman"/>
          <w:b/>
          <w:bCs w:val="0"/>
          <w:noProof/>
          <w:kern w:val="0"/>
          <w:lang w:eastAsia="en-US"/>
        </w:rPr>
        <w:t xml:space="preserve"> S</w:t>
      </w:r>
      <w:r w:rsidR="005B1D54">
        <w:rPr>
          <w:rFonts w:cs="Times New Roman"/>
          <w:b/>
          <w:bCs w:val="0"/>
          <w:noProof/>
          <w:kern w:val="0"/>
          <w:lang w:eastAsia="en-US"/>
        </w:rPr>
        <w:t>3</w:t>
      </w:r>
      <w:r>
        <w:rPr>
          <w:rFonts w:cs="Times New Roman"/>
          <w:b/>
          <w:bCs w:val="0"/>
          <w:noProof/>
          <w:kern w:val="0"/>
          <w:lang w:eastAsia="en-US"/>
        </w:rPr>
        <w:t>.</w:t>
      </w:r>
      <w:r w:rsidR="00D90610" w:rsidRPr="00D90610">
        <w:t xml:space="preserve"> </w:t>
      </w:r>
      <w:r w:rsidR="00D90610" w:rsidRPr="00204BE1">
        <w:rPr>
          <w:rFonts w:cs="Times New Roman"/>
          <w:noProof/>
          <w:kern w:val="0"/>
          <w:lang w:eastAsia="en-US"/>
        </w:rPr>
        <w:t>Strength of the Evidence for a Cancer-Preventive Effect of the Absence of Excess Body Fatness, According to</w:t>
      </w:r>
      <w:r w:rsidR="00D90610" w:rsidRPr="00204BE1">
        <w:rPr>
          <w:rFonts w:cs="Times New Roman" w:hint="eastAsia"/>
          <w:noProof/>
          <w:kern w:val="0"/>
        </w:rPr>
        <w:t xml:space="preserve"> </w:t>
      </w:r>
      <w:r w:rsidR="00D90610" w:rsidRPr="00204BE1">
        <w:rPr>
          <w:rFonts w:cs="Times New Roman"/>
          <w:noProof/>
          <w:kern w:val="0"/>
          <w:lang w:eastAsia="en-US"/>
        </w:rPr>
        <w:t>Cancer Site or Type</w:t>
      </w:r>
    </w:p>
    <w:tbl>
      <w:tblPr>
        <w:tblW w:w="12758" w:type="dxa"/>
        <w:jc w:val="center"/>
        <w:tblLook w:val="04A0" w:firstRow="1" w:lastRow="0" w:firstColumn="1" w:lastColumn="0" w:noHBand="0" w:noVBand="1"/>
      </w:tblPr>
      <w:tblGrid>
        <w:gridCol w:w="3600"/>
        <w:gridCol w:w="1260"/>
        <w:gridCol w:w="5140"/>
        <w:gridCol w:w="1199"/>
        <w:gridCol w:w="1559"/>
      </w:tblGrid>
      <w:tr w:rsidR="00E91380" w:rsidRPr="00E91380" w14:paraId="3A1D1F28" w14:textId="77777777" w:rsidTr="00D90610">
        <w:trPr>
          <w:trHeight w:val="560"/>
          <w:jc w:val="center"/>
        </w:trPr>
        <w:tc>
          <w:tcPr>
            <w:tcW w:w="3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C60DF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Cancer Site or Typ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CD2CDE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Strength of the Evidence </w:t>
            </w:r>
          </w:p>
        </w:tc>
        <w:tc>
          <w:tcPr>
            <w:tcW w:w="5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F2307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Relative Risk of the Highest BMI Category Evaluated versus Normal BMI (95% CI)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FB057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ICD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CC98E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ICD10</w:t>
            </w:r>
          </w:p>
        </w:tc>
      </w:tr>
      <w:tr w:rsidR="00E91380" w:rsidRPr="00E91380" w14:paraId="25EEF3CD" w14:textId="77777777" w:rsidTr="00D90610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21D1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Esophagus: adenocarcin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120F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Sufficient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C010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4.8 (3.0–7.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EDF9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19DC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C15</w:t>
            </w:r>
          </w:p>
        </w:tc>
      </w:tr>
      <w:tr w:rsidR="00E91380" w:rsidRPr="00E91380" w14:paraId="21BC48F7" w14:textId="77777777" w:rsidTr="00D90610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C215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Gastric card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8BD3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Sufficient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0295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8 (1.3–2.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DB61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FC7F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C16</w:t>
            </w:r>
          </w:p>
        </w:tc>
      </w:tr>
      <w:tr w:rsidR="00E91380" w:rsidRPr="00E91380" w14:paraId="696C195B" w14:textId="77777777" w:rsidTr="00D90610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E161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Colon and rect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222E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Sufficient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ED51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3 (1.3–1.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1584" w14:textId="3CCEC151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53,</w:t>
            </w:r>
            <w:r w:rsidR="00C131C6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41AA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C18, C19, C20</w:t>
            </w:r>
          </w:p>
        </w:tc>
      </w:tr>
      <w:tr w:rsidR="00E91380" w:rsidRPr="00E91380" w14:paraId="716E0E99" w14:textId="77777777" w:rsidTr="00D90610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A8F9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Li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4E65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Sufficient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4EF0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8 (1.6–2.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0348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E6E7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C22</w:t>
            </w:r>
          </w:p>
        </w:tc>
      </w:tr>
      <w:tr w:rsidR="00E91380" w:rsidRPr="00E91380" w14:paraId="7599CA6A" w14:textId="77777777" w:rsidTr="00D90610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E5E4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Gallblad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1B4C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Sufficient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E050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3 (1.2–1.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559F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9891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C23</w:t>
            </w:r>
          </w:p>
        </w:tc>
      </w:tr>
      <w:tr w:rsidR="00E91380" w:rsidRPr="00E91380" w14:paraId="2593EB8D" w14:textId="77777777" w:rsidTr="00D90610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393F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Pancre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FFBA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Sufficient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543E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5 (1.2–1.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A7E9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8A3B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C25</w:t>
            </w:r>
          </w:p>
        </w:tc>
      </w:tr>
      <w:tr w:rsidR="00E91380" w:rsidRPr="00E91380" w14:paraId="448CBC20" w14:textId="77777777" w:rsidTr="00D90610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4C33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Breast: postmenopaus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216A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Sufficient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8DAA" w14:textId="46A34C65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1 (1.1–1.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8867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A27F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C50</w:t>
            </w:r>
          </w:p>
        </w:tc>
      </w:tr>
      <w:tr w:rsidR="00E91380" w:rsidRPr="00E91380" w14:paraId="0D5803F9" w14:textId="77777777" w:rsidTr="00D90610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F73B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Corpus uter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89F3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Sufficient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D7E3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7.1 (6.3–8.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0A8A" w14:textId="62DB0B5A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79,</w:t>
            </w:r>
            <w:r w:rsidR="00C131C6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1942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C54, C55</w:t>
            </w:r>
          </w:p>
        </w:tc>
      </w:tr>
      <w:tr w:rsidR="00E91380" w:rsidRPr="00E91380" w14:paraId="14D816E4" w14:textId="77777777" w:rsidTr="00D90610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18D7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Ov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981F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Sufficient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9097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1 (1.1–1.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B497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E67D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C56</w:t>
            </w:r>
          </w:p>
        </w:tc>
      </w:tr>
      <w:tr w:rsidR="00E91380" w:rsidRPr="00E91380" w14:paraId="4D72A002" w14:textId="77777777" w:rsidTr="00D90610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D543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Kidney: renal-ce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3A2A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Sufficient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3A66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8 (1.7–1.9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0610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77B0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C64</w:t>
            </w:r>
          </w:p>
        </w:tc>
      </w:tr>
      <w:tr w:rsidR="00E91380" w:rsidRPr="00E91380" w14:paraId="640A38E0" w14:textId="77777777" w:rsidTr="00D90610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5D58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Meningi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D309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Sufficient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C07C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5 (1.3–1.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2212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9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0241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C700</w:t>
            </w:r>
          </w:p>
        </w:tc>
      </w:tr>
      <w:tr w:rsidR="00E91380" w:rsidRPr="00E91380" w14:paraId="64FD5A1D" w14:textId="77777777" w:rsidTr="00D90610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CB3A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Thyro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78D1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Sufficient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B06F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1 (1.0–1.1)§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693E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3DFA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C73</w:t>
            </w:r>
          </w:p>
        </w:tc>
      </w:tr>
      <w:tr w:rsidR="00E91380" w:rsidRPr="00E91380" w14:paraId="6160A29D" w14:textId="77777777" w:rsidTr="00D90610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F083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Multiple myel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B398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Sufficient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BE8A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5 (1.2–2.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7267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2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8AB9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C90</w:t>
            </w:r>
          </w:p>
        </w:tc>
      </w:tr>
      <w:tr w:rsidR="00E91380" w:rsidRPr="00E91380" w14:paraId="1AA9D06C" w14:textId="77777777" w:rsidTr="00D90610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3ED8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Male breast canc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CE32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Limited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12F4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FCB8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1622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E91380" w:rsidRPr="00E91380" w14:paraId="57F65BBE" w14:textId="77777777" w:rsidTr="00D90610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904E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Fatal prostate canc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EEB5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Limited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5EA8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491F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E7EE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E91380" w:rsidRPr="00E91380" w14:paraId="0B13822B" w14:textId="77777777" w:rsidTr="00D90610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7BE7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Diffuse large B-cell lymph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100D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Limited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B956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E067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7FD2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E91380" w:rsidRPr="00E91380" w14:paraId="5E23E358" w14:textId="77777777" w:rsidTr="00D90610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6E29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Esophagus: squamous-cell carcin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D9C2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Inadequate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D087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97D8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1A47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E91380" w:rsidRPr="00E91380" w14:paraId="4DE7F5BC" w14:textId="77777777" w:rsidTr="00D90610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80BC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Gastric noncard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7701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Inadequate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1883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2771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E954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E91380" w:rsidRPr="00E91380" w14:paraId="10E94CF4" w14:textId="77777777" w:rsidTr="00D90610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0C4E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Extrahepatic biliary tra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F277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Inadequate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88D0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5547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43BC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E91380" w:rsidRPr="00E91380" w14:paraId="5BF66F4D" w14:textId="77777777" w:rsidTr="00D90610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F552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Lu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2BFA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Inadequate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B97D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B592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6E9F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E91380" w:rsidRPr="00E91380" w14:paraId="24E5BD53" w14:textId="77777777" w:rsidTr="00D90610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B6E4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Skin: cutaneous melan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097F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Inadequate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F73F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08DF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3CCF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E91380" w:rsidRPr="00E91380" w14:paraId="4D985048" w14:textId="77777777" w:rsidTr="00D90610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D0D4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lastRenderedPageBreak/>
              <w:t>Tes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06EB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Inadequate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3E2A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8E19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41CF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E91380" w:rsidRPr="00E91380" w14:paraId="3CAFA999" w14:textId="77777777" w:rsidTr="00D90610">
        <w:trPr>
          <w:trHeight w:val="28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A8D5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Urinary blad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D996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Inadequate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F9AE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45CD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C627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E91380" w:rsidRPr="00E91380" w14:paraId="0E655C37" w14:textId="77777777" w:rsidTr="00D90610">
        <w:trPr>
          <w:trHeight w:val="290"/>
          <w:jc w:val="center"/>
        </w:trPr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A2DD8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Brain or spinal cord: gliom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D9A73" w14:textId="77777777" w:rsidR="00E91380" w:rsidRPr="00E91380" w:rsidRDefault="00E91380" w:rsidP="00E91380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Inadequate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B0598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26D90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202E1" w14:textId="77777777" w:rsidR="00E91380" w:rsidRPr="00E91380" w:rsidRDefault="00E91380" w:rsidP="00E91380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91380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</w:tr>
    </w:tbl>
    <w:p w14:paraId="36FD09C7" w14:textId="246CEB11" w:rsidR="00E91380" w:rsidRDefault="00E91380">
      <w:pPr>
        <w:rPr>
          <w:lang w:val="en-GB"/>
        </w:rPr>
      </w:pPr>
    </w:p>
    <w:p w14:paraId="0182A181" w14:textId="0B7A796E" w:rsidR="00E91380" w:rsidRDefault="00E91380">
      <w:pPr>
        <w:rPr>
          <w:lang w:val="en-GB"/>
        </w:rPr>
      </w:pPr>
    </w:p>
    <w:p w14:paraId="749120D7" w14:textId="7EA5C011" w:rsidR="00E91380" w:rsidRDefault="00E91380">
      <w:pPr>
        <w:rPr>
          <w:lang w:val="en-GB"/>
        </w:rPr>
      </w:pPr>
    </w:p>
    <w:p w14:paraId="37C63A3F" w14:textId="4AB55648" w:rsidR="00E91380" w:rsidRDefault="00E91380">
      <w:pPr>
        <w:rPr>
          <w:lang w:val="en-GB"/>
        </w:rPr>
      </w:pPr>
    </w:p>
    <w:p w14:paraId="29BBE85E" w14:textId="28CE1A51" w:rsidR="00E91380" w:rsidRDefault="00E91380">
      <w:pPr>
        <w:rPr>
          <w:lang w:val="en-GB"/>
        </w:rPr>
      </w:pPr>
    </w:p>
    <w:p w14:paraId="05D469CD" w14:textId="40EB7ED1" w:rsidR="00E91380" w:rsidRDefault="00E91380">
      <w:pPr>
        <w:rPr>
          <w:lang w:val="en-GB"/>
        </w:rPr>
      </w:pPr>
    </w:p>
    <w:p w14:paraId="256CEB3F" w14:textId="5E89A920" w:rsidR="00E91380" w:rsidRDefault="00E91380">
      <w:pPr>
        <w:rPr>
          <w:lang w:val="en-GB"/>
        </w:rPr>
      </w:pPr>
    </w:p>
    <w:p w14:paraId="622A1746" w14:textId="03CBD2CB" w:rsidR="00E91380" w:rsidRDefault="00E91380">
      <w:pPr>
        <w:rPr>
          <w:lang w:val="en-GB"/>
        </w:rPr>
      </w:pPr>
    </w:p>
    <w:p w14:paraId="3D625A9C" w14:textId="013AFA9A" w:rsidR="00E91380" w:rsidRDefault="00E91380">
      <w:pPr>
        <w:rPr>
          <w:lang w:val="en-GB"/>
        </w:rPr>
      </w:pPr>
    </w:p>
    <w:p w14:paraId="4EAC96F3" w14:textId="4E27BA2D" w:rsidR="00E91380" w:rsidRDefault="00E91380">
      <w:pPr>
        <w:rPr>
          <w:lang w:val="en-GB"/>
        </w:rPr>
      </w:pPr>
    </w:p>
    <w:p w14:paraId="651E23BE" w14:textId="504E103B" w:rsidR="00E91380" w:rsidRDefault="00E91380">
      <w:pPr>
        <w:rPr>
          <w:lang w:val="en-GB"/>
        </w:rPr>
      </w:pPr>
    </w:p>
    <w:p w14:paraId="5DD189F6" w14:textId="4AA69D19" w:rsidR="00E91380" w:rsidRDefault="00E91380">
      <w:pPr>
        <w:rPr>
          <w:lang w:val="en-GB"/>
        </w:rPr>
      </w:pPr>
    </w:p>
    <w:p w14:paraId="74E5B626" w14:textId="2B89C97D" w:rsidR="00E91380" w:rsidRDefault="00E91380">
      <w:pPr>
        <w:rPr>
          <w:lang w:val="en-GB"/>
        </w:rPr>
      </w:pPr>
    </w:p>
    <w:p w14:paraId="600399A6" w14:textId="052A5BF6" w:rsidR="00E91380" w:rsidRDefault="00E91380">
      <w:pPr>
        <w:rPr>
          <w:lang w:val="en-GB"/>
        </w:rPr>
      </w:pPr>
    </w:p>
    <w:p w14:paraId="45169A00" w14:textId="0F1EBD3B" w:rsidR="00E91380" w:rsidRDefault="00E91380">
      <w:pPr>
        <w:rPr>
          <w:lang w:val="en-GB"/>
        </w:rPr>
      </w:pPr>
    </w:p>
    <w:p w14:paraId="294E41FF" w14:textId="3A46AB01" w:rsidR="00E91380" w:rsidRDefault="00E91380">
      <w:pPr>
        <w:rPr>
          <w:lang w:val="en-GB"/>
        </w:rPr>
      </w:pPr>
    </w:p>
    <w:p w14:paraId="13E94C7D" w14:textId="77777777" w:rsidR="00E91380" w:rsidRDefault="00E91380">
      <w:pPr>
        <w:rPr>
          <w:lang w:val="en-GB"/>
        </w:rPr>
        <w:sectPr w:rsidR="00E91380" w:rsidSect="00E91380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26"/>
        </w:sectPr>
      </w:pPr>
    </w:p>
    <w:p w14:paraId="31CB7B77" w14:textId="18E596E9" w:rsidR="00C8012C" w:rsidRPr="0005381D" w:rsidRDefault="0005381D" w:rsidP="005B1D54">
      <w:r>
        <w:rPr>
          <w:rFonts w:cs="Times New Roman"/>
          <w:b/>
          <w:bCs w:val="0"/>
          <w:noProof/>
          <w:kern w:val="0"/>
          <w:lang w:eastAsia="en-US"/>
        </w:rPr>
        <w:lastRenderedPageBreak/>
        <w:t>T</w:t>
      </w:r>
      <w:r>
        <w:rPr>
          <w:rFonts w:cs="Times New Roman" w:hint="eastAsia"/>
          <w:b/>
          <w:bCs w:val="0"/>
          <w:noProof/>
          <w:kern w:val="0"/>
        </w:rPr>
        <w:t>able</w:t>
      </w:r>
      <w:r w:rsidRPr="00795CD3">
        <w:rPr>
          <w:rFonts w:cs="Times New Roman"/>
          <w:b/>
          <w:bCs w:val="0"/>
          <w:noProof/>
          <w:kern w:val="0"/>
          <w:lang w:eastAsia="en-US"/>
        </w:rPr>
        <w:t xml:space="preserve"> S</w:t>
      </w:r>
      <w:r>
        <w:rPr>
          <w:rFonts w:cs="Times New Roman"/>
          <w:b/>
          <w:bCs w:val="0"/>
          <w:noProof/>
          <w:kern w:val="0"/>
          <w:lang w:eastAsia="en-US"/>
        </w:rPr>
        <w:t>4.</w:t>
      </w:r>
      <w:r w:rsidRPr="00D90610">
        <w:t xml:space="preserve"> </w:t>
      </w:r>
      <w:r w:rsidRPr="007F2F4F">
        <w:t>M</w:t>
      </w:r>
      <w:r w:rsidRPr="007F2F4F">
        <w:rPr>
          <w:rFonts w:hint="eastAsia"/>
        </w:rPr>
        <w:t>ediation</w:t>
      </w:r>
      <w:r w:rsidRPr="007F2F4F">
        <w:t xml:space="preserve"> </w:t>
      </w:r>
      <w:r w:rsidRPr="007F2F4F">
        <w:rPr>
          <w:rFonts w:hint="eastAsia"/>
        </w:rPr>
        <w:t>analysis</w:t>
      </w:r>
      <w:r w:rsidRPr="007F2F4F">
        <w:t xml:space="preserve"> </w:t>
      </w:r>
      <w:r w:rsidRPr="007F2F4F">
        <w:rPr>
          <w:rFonts w:hint="eastAsia"/>
        </w:rPr>
        <w:t>of</w:t>
      </w:r>
      <w:r w:rsidRPr="007F2F4F">
        <w:t xml:space="preserve"> systemic inflammatory markers </w:t>
      </w:r>
      <w:r w:rsidRPr="007F2F4F">
        <w:rPr>
          <w:rFonts w:hint="eastAsia"/>
        </w:rPr>
        <w:t>in</w:t>
      </w:r>
      <w:r w:rsidRPr="007F2F4F">
        <w:t xml:space="preserve"> the associations </w:t>
      </w:r>
      <w:r w:rsidRPr="007F2F4F">
        <w:rPr>
          <w:rFonts w:hint="eastAsia"/>
        </w:rPr>
        <w:t>between</w:t>
      </w:r>
      <w:r w:rsidRPr="007F2F4F">
        <w:t xml:space="preserve"> anthropometric measurements and </w:t>
      </w:r>
      <w:r>
        <w:rPr>
          <w:rFonts w:hint="eastAsia"/>
        </w:rPr>
        <w:t>overall</w:t>
      </w:r>
      <w:r>
        <w:t xml:space="preserve"> </w:t>
      </w:r>
      <w:r w:rsidRPr="007F2F4F">
        <w:t>cancer incidence among participants (MJ Cohort Study, 1996-200</w:t>
      </w:r>
      <w:r>
        <w:t>8</w:t>
      </w:r>
      <w:r w:rsidRPr="007F2F4F">
        <w:t>)</w:t>
      </w:r>
    </w:p>
    <w:p w14:paraId="6EDC9266" w14:textId="77777777" w:rsidR="005B276E" w:rsidRPr="0005381D" w:rsidRDefault="005B276E" w:rsidP="005B1D54"/>
    <w:tbl>
      <w:tblPr>
        <w:tblW w:w="19600" w:type="dxa"/>
        <w:tblLook w:val="04A0" w:firstRow="1" w:lastRow="0" w:firstColumn="1" w:lastColumn="0" w:noHBand="0" w:noVBand="1"/>
      </w:tblPr>
      <w:tblGrid>
        <w:gridCol w:w="2080"/>
        <w:gridCol w:w="2337"/>
        <w:gridCol w:w="1145"/>
        <w:gridCol w:w="1080"/>
        <w:gridCol w:w="2337"/>
        <w:gridCol w:w="1145"/>
        <w:gridCol w:w="1080"/>
        <w:gridCol w:w="2337"/>
        <w:gridCol w:w="1145"/>
        <w:gridCol w:w="1080"/>
        <w:gridCol w:w="2337"/>
        <w:gridCol w:w="1145"/>
        <w:gridCol w:w="1080"/>
      </w:tblGrid>
      <w:tr w:rsidR="00EF64FA" w:rsidRPr="00EF64FA" w14:paraId="30515537" w14:textId="77777777" w:rsidTr="00EF64FA">
        <w:trPr>
          <w:trHeight w:val="280"/>
        </w:trPr>
        <w:tc>
          <w:tcPr>
            <w:tcW w:w="208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789EA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Indirect effect</w:t>
            </w:r>
          </w:p>
        </w:tc>
        <w:tc>
          <w:tcPr>
            <w:tcW w:w="43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B41B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ABSI</w:t>
            </w:r>
          </w:p>
        </w:tc>
        <w:tc>
          <w:tcPr>
            <w:tcW w:w="43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4C32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BMI</w:t>
            </w:r>
          </w:p>
        </w:tc>
        <w:tc>
          <w:tcPr>
            <w:tcW w:w="43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069F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BF%</w:t>
            </w:r>
          </w:p>
        </w:tc>
        <w:tc>
          <w:tcPr>
            <w:tcW w:w="43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D1F2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HC</w:t>
            </w:r>
          </w:p>
        </w:tc>
      </w:tr>
      <w:tr w:rsidR="00EF64FA" w:rsidRPr="00EF64FA" w14:paraId="1EF266FD" w14:textId="77777777" w:rsidTr="00EF64FA">
        <w:trPr>
          <w:trHeight w:val="280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EF96B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360E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A42E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proportio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4A96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Adjust </w:t>
            </w:r>
            <w:r w:rsidRPr="00EF64FA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38AF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7089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proportio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0463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Adjust </w:t>
            </w:r>
            <w:r w:rsidRPr="00EF64FA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1A36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5E1C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proportio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3A72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Adjust </w:t>
            </w:r>
            <w:r w:rsidRPr="00EF64FA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123F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CB00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proportio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A412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Adjust </w:t>
            </w:r>
            <w:r w:rsidRPr="00EF64FA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EF64FA" w:rsidRPr="00EF64FA" w14:paraId="2BD4F861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A803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Individual indicator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6C74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978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D36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33E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90D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6DF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63F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B0C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DA9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F5A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727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2FA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F64FA" w:rsidRPr="00EF64FA" w14:paraId="13D382B7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6B7F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CRP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9AD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35 (1.0016-1.005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EA5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18D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6.64E-0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D94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17 (1.0008-1.002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39F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2D1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9.92E-0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F20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9 (1.0004-1.001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560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3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2A8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2.99E-0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70C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7 (1.0003-1.001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C75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1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96D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27E-02</w:t>
            </w:r>
          </w:p>
        </w:tc>
      </w:tr>
      <w:tr w:rsidR="00EF64FA" w:rsidRPr="00EF64FA" w14:paraId="25B7B0B4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6592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WB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69A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84 (0.9961-1.000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2C4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F4D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B8F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1 (0.9979-1.000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8B3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3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A32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EC8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6 (0.9990-1.000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DD5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1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6A4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122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6 (0.9992-1.000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E1A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1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6C7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</w:tr>
      <w:tr w:rsidR="00EF64FA" w:rsidRPr="00EF64FA" w14:paraId="620FE066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A7F5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MO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2F2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18 (1.0003-1.003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D4F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19F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3.33E-0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348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9 (1.0001-1.001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E4A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D0C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4.26E-0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863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5 (1.0001-1.000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961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17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F37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87E-0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D0C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3 (1.0000-1.000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1C6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12F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4.88E-01</w:t>
            </w:r>
          </w:p>
        </w:tc>
      </w:tr>
      <w:tr w:rsidR="00EF64FA" w:rsidRPr="00EF64FA" w14:paraId="68470CB3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8705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L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75B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65 (0.9943-0.998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23A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ED3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3.45E-0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93F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80 (0.9968-0.999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AF0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6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E8E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71E-0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6F9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1 (0.9985-0.999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B79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239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9.92E-0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D64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2 (0.9987-0.999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691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2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590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55E-02</w:t>
            </w:r>
          </w:p>
        </w:tc>
      </w:tr>
      <w:tr w:rsidR="00EF64FA" w:rsidRPr="00EF64FA" w14:paraId="712C4D8A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20D9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D4F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86 (0.9969-1.000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C63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18D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140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3 (0.9984-1.000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D49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27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775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910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7 (0.9992-1.000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E75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1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113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E9D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7 (0.9994-1.000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5AF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787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</w:tr>
      <w:tr w:rsidR="00EF64FA" w:rsidRPr="00EF64FA" w14:paraId="7B4EEFE6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AA2F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HEMO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9B1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17 (0.9902-0.993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051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01E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CE2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56 (0.9949-0.996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CD6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8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087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BC9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69 (0.9963-0.997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C4A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A9B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693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82 (0.9979-0.998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32D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3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A11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</w:tr>
      <w:tr w:rsidR="00EF64FA" w:rsidRPr="00EF64FA" w14:paraId="4DBD0289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4BE2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GLO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E45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41 (1.0034-1.004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6D4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C85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63C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18 (1.0014-1.002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10B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5DC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5E1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13 (1.0011-1.001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38F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4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9CA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1BA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8 (1.0007-1.001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2BB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C98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</w:tr>
      <w:tr w:rsidR="00EF64FA" w:rsidRPr="00EF64FA" w14:paraId="15A8FF2F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1337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ALB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0FD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6 (1.0003-1.001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129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6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8F0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9.93E-0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439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5 (1.0003-1.000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38C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B96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2E-0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C52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86 (0.9985-0.998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7B1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6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BAC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6E0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4 (1.0003-1.000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F72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C53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2.23E-11</w:t>
            </w:r>
          </w:p>
        </w:tc>
      </w:tr>
      <w:tr w:rsidR="00EF64FA" w:rsidRPr="00EF64FA" w14:paraId="3321B0E2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76C3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PLA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C24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893 (0.9880-0.990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C4F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F12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F17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38 (0.9930-0.994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0D5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1.6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C70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49A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60 (0.9955-0.996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7E4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87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4D1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9F3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81 (0.9979-0.998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764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7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0F9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</w:tr>
      <w:tr w:rsidR="00EF64FA" w:rsidRPr="00EF64FA" w14:paraId="658DFD3E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A672" w14:textId="3F2D8698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Composite</w:t>
            </w:r>
            <w:r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Indicator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1CC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104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874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8E1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30F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3BB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D0B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C70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73E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DB6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FBB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F6A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F64FA" w:rsidRPr="00EF64FA" w14:paraId="72302CC0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238B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AG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542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54 (1.0047-1.006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238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E26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A7D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24 (1.0021-1.002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FC7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5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F3E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6B3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10 (1.0008-1.001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007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3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BD8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B82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12 (1.0010-1.001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BC8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A93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</w:tr>
      <w:tr w:rsidR="00EF64FA" w:rsidRPr="00EF64FA" w14:paraId="7A24324E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A64E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AISI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CF2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71 (0.9960-0.998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178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DE5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71E-0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042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85 (0.9979-0.999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F22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6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C5E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39E-0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A21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1 (0.9987-0.999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BD6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D8D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2.88E-0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2B7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5 (0.9993-0.999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43C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1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524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76E-05</w:t>
            </w:r>
          </w:p>
        </w:tc>
      </w:tr>
      <w:tr w:rsidR="00EF64FA" w:rsidRPr="00EF64FA" w14:paraId="217DC737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CE79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CA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E6C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19 (1.0011-1.002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2C9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B36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2.31E-0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6D5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9 (1.0005-1.001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399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2CB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2.83E-0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505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5 (1.0003-1.000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C35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1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E73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55E-0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B1F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4 (1.0002-1.000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6F8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1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94B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3.25E-04</w:t>
            </w:r>
          </w:p>
        </w:tc>
      </w:tr>
      <w:tr w:rsidR="00EF64FA" w:rsidRPr="00EF64FA" w14:paraId="4995FACE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576E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dNL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060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6 (0.9993-0.999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35B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9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C5A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2E-0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94C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8 (0.9996-0.999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16E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140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9.62E-0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0DC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9 (0.9998-1.000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DAC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A6F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1E-0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EF3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9 (0.9999-1.000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A03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4CC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44E-01</w:t>
            </w:r>
          </w:p>
        </w:tc>
      </w:tr>
      <w:tr w:rsidR="00EF64FA" w:rsidRPr="00EF64FA" w14:paraId="4951B58C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9791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HALP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4A4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31 (1.0020-1.004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4CE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1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FBE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6.17E-0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B44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16 (1.0010-1.002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C0F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8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8DE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6E-0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F6B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9 (1.0006-1.001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9B5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2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E51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26E-0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DCD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7 (1.0004-1.001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4DA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74F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2.02E-06</w:t>
            </w:r>
          </w:p>
        </w:tc>
      </w:tr>
      <w:tr w:rsidR="00EF64FA" w:rsidRPr="00EF64FA" w14:paraId="770E7231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9912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ML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1FE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84 (0.9979-0.999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DA8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195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9.36E-0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262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0 (0.9987-0.999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967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3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3DD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4.54E-0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9A2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6 (0.9994-0.999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7D1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1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D58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46E-0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1F3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6 (0.9995-0.999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668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1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219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6.33E-07</w:t>
            </w:r>
          </w:p>
        </w:tc>
      </w:tr>
      <w:tr w:rsidR="00EF64FA" w:rsidRPr="00EF64FA" w14:paraId="2E0048F7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BCB0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LP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5B3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75 (0.9972-0.997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3E6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9D9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447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85 (0.9983-0.998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289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4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A66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D7A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1 (0.9990-0.999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7B7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1F0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7D5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4 (0.9994-0.999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8F3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1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AFD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</w:tr>
      <w:tr w:rsidR="00EF64FA" w:rsidRPr="00EF64FA" w14:paraId="20F34EDB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EE7D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L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2B8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8 (0.9996-1.000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502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1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E91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5B3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9 (0.9997-1.000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1FD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9DE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358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0 (0.9999-1.000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65F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951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838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9 (0.9999-1.000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A86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DAF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</w:tr>
      <w:tr w:rsidR="00EF64FA" w:rsidRPr="00EF64FA" w14:paraId="75854DDF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F257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PL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B1B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47 (1.0037-1.005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CFF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F9D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63C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22 (1.0018-1.002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A03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2C2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FF3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8 (1.0006-1.001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483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2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07E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CD7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11 (1.0009-1.001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205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3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D37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</w:tr>
      <w:tr w:rsidR="00EF64FA" w:rsidRPr="00EF64FA" w14:paraId="44F4A863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4A37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PNI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F08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10 (0.9896-0.992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4EF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1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727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136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52 (0.9944-0.996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230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165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F99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69 (0.9963-0.997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F44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CF8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C95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82 (0.9979-0.998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9B4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4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9A6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</w:tr>
      <w:tr w:rsidR="00EF64FA" w:rsidRPr="00EF64FA" w14:paraId="5697A1EA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C624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SII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46C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79 (0.9973-0.998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B86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04A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8.02E-1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CA2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88 (0.9986-0.999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C5D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7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494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3.78E-1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507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1 (0.9989-0.999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6C2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FC8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49E-1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3B4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7 (0.9997-0.999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253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38F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2.09E-09</w:t>
            </w:r>
          </w:p>
        </w:tc>
      </w:tr>
      <w:tr w:rsidR="00EF64FA" w:rsidRPr="00EF64FA" w14:paraId="6269F8BF" w14:textId="77777777" w:rsidTr="00EF64FA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B78B5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SIRI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2846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9 (1.0003-1.0015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E5CA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5487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4.81E-02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9AFE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4 (1.0001-1.0007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D42D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12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A5F4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5.02E-02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584C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3 (1.0001-1.0004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38E4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8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6E8C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4.17E-02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DEF9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1 (1.0000-1.0002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D5C0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F7EA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5.59E-02</w:t>
            </w:r>
          </w:p>
        </w:tc>
      </w:tr>
      <w:tr w:rsidR="00EF64FA" w:rsidRPr="00EF64FA" w14:paraId="181844C2" w14:textId="77777777" w:rsidTr="00EF64FA">
        <w:trPr>
          <w:trHeight w:val="280"/>
        </w:trPr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78A6C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Indirect effect</w:t>
            </w:r>
          </w:p>
        </w:tc>
        <w:tc>
          <w:tcPr>
            <w:tcW w:w="43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40A7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LBM</w:t>
            </w:r>
          </w:p>
        </w:tc>
        <w:tc>
          <w:tcPr>
            <w:tcW w:w="43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385E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WC</w:t>
            </w:r>
          </w:p>
        </w:tc>
        <w:tc>
          <w:tcPr>
            <w:tcW w:w="43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59C2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WHR</w:t>
            </w:r>
          </w:p>
        </w:tc>
        <w:tc>
          <w:tcPr>
            <w:tcW w:w="43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37F5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WHtR</w:t>
            </w:r>
          </w:p>
        </w:tc>
      </w:tr>
      <w:tr w:rsidR="00EF64FA" w:rsidRPr="00EF64FA" w14:paraId="5401F08F" w14:textId="77777777" w:rsidTr="00EF64FA">
        <w:trPr>
          <w:trHeight w:val="280"/>
        </w:trPr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28364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7870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38FA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proportio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BB6E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Adjust </w:t>
            </w:r>
            <w:r w:rsidRPr="00EF64FA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50B6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2FA1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proportio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1C48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Adjust </w:t>
            </w:r>
            <w:r w:rsidRPr="00EF64FA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D96B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C716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proportio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764B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Adjust </w:t>
            </w:r>
            <w:r w:rsidRPr="00EF64FA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FBAB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9D5A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proportio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6D1F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Adjust </w:t>
            </w:r>
            <w:r w:rsidRPr="00EF64FA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EF64FA" w:rsidRPr="00EF64FA" w14:paraId="4E652F2E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8187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Individual indicator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013F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824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1CE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D5A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850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D56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A58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39B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813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DD4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307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89B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F64FA" w:rsidRPr="00EF64FA" w14:paraId="21C09A44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D66D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CRP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CE7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5 (1.0002-1.000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88C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D4F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2.06E-0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FB0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6 (1.0003-1.001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C3B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157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7.20E-0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F82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752 (1.0347-1.117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124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4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3D8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4.53E-0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668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1204 (1.0558-1.189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8C7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5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338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3.70E-03</w:t>
            </w:r>
          </w:p>
        </w:tc>
      </w:tr>
      <w:tr w:rsidR="00EF64FA" w:rsidRPr="00EF64FA" w14:paraId="0A645629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E7B6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WB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161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8 (0.9996-1.000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776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AA0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687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7 (0.9992-1.000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A30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97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134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21E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648 (0.9122-1.020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65D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17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01E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22F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508 (0.8760-1.032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BB2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1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046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</w:tr>
      <w:tr w:rsidR="00EF64FA" w:rsidRPr="00EF64FA" w14:paraId="376A1A1B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109A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MO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C1A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2 (1.0000-1.000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A31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B1F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5.56E-0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4FE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4 (1.0001-1.000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9A6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257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3.50E-0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AA4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468 (1.0103-1.084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6F9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2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A8C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2.42E-0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D71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687 (1.0158-1.124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8B8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2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DC1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2.16E-01</w:t>
            </w:r>
          </w:p>
        </w:tc>
      </w:tr>
      <w:tr w:rsidR="00EF64FA" w:rsidRPr="00EF64FA" w14:paraId="2ECAD760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41EA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L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B27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4 (0.9991-0.999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F7E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7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C70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9.40E-0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AE3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3 (0.9989-0.999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36D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CAA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3.24E-0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B45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299 (0.8867-0.975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A29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3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CE9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5.74E-0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CFE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8939 (0.8297-0.963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72B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4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ACF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6.69E-02</w:t>
            </w:r>
          </w:p>
        </w:tc>
      </w:tr>
      <w:tr w:rsidR="00EF64FA" w:rsidRPr="00EF64FA" w14:paraId="0AD5C0B6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4E93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28E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9 (0.9997-1.000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0FE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B16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E91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7 (0.9994-1.000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AAD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8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B64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6FC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665 (0.9247-1.010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D32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1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5F0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8F2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538 (0.8957-1.015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651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1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1DB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</w:tr>
      <w:tr w:rsidR="00EF64FA" w:rsidRPr="00EF64FA" w14:paraId="0572BCCC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C7AE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HEMO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359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89 (0.9987-0.999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40A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1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81C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050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84 (0.9982-0.998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F30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156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03A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8445 (0.8186-0.871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2BC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6DA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93A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7877 (0.7541-0.822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4EA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E58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</w:tr>
      <w:tr w:rsidR="00EF64FA" w:rsidRPr="00EF64FA" w14:paraId="66D2E87B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9389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GLO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B5C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2 (1.0001-1.000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5AC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68C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3.10E-0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63C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8 (1.0007-1.001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B07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22.2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AF6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34F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1074 (1.0868-1.128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088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3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F56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C8B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1569 (1.1273-1.187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974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4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759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</w:tr>
      <w:tr w:rsidR="00EF64FA" w:rsidRPr="00EF64FA" w14:paraId="2FE51B6E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A85A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ALB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4D3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10 (1.0008-1.001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7D5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1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5EB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BD9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0 (0.9999-1.000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050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8A3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D05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602 (0.9499-0.970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DB2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1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FB2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4.34E-1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B3E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81 (0.9972-1.019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8F5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13A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</w:tr>
      <w:tr w:rsidR="00EF64FA" w:rsidRPr="00EF64FA" w14:paraId="79DFBD1A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070F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PLA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717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7 (0.9996-0.999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943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BB1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4.59E-0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D7A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80 (0.9977-0.998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B0C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9CD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9B0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7569 (0.7324-0.782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3AD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98D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02E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6695 (0.6390-0.701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953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258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</w:tr>
      <w:tr w:rsidR="00EF64FA" w:rsidRPr="00EF64FA" w14:paraId="2A29C1D1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817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Composite Indicator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5ED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2E5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FB0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CD7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C48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FE2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F8B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3B5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DDD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FA6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B46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D63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F64FA" w:rsidRPr="00EF64FA" w14:paraId="7735E493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2D7E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AG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07F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7 (1.0006-1.000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D28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BDB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385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10 (1.0009-1.001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6A4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E54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E90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1146 (1.0962-1.133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43B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3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422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E1D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1979 (1.1686-1.228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375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4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177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</w:tr>
      <w:tr w:rsidR="00EF64FA" w:rsidRPr="00EF64FA" w14:paraId="0CFC9103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CC48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AISI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C58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9 (0.9999-1.000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21B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2B0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7.83E-0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62A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4 (0.9992-0.999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C80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B90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56E-0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D3C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216 (0.8916-0.952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720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3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5BB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2.62E-0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578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8969 (0.8583-0.937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7EC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4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777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2.64E-05</w:t>
            </w:r>
          </w:p>
        </w:tc>
      </w:tr>
      <w:tr w:rsidR="00EF64FA" w:rsidRPr="00EF64FA" w14:paraId="3D27D5AF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E612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CA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336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2 (1.0001-1.000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E1B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078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4.34E-0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2B3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4 (1.0002-1.000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DC2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E78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2.42E-0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1F4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427 (1.0236-1.062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E2A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2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03E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89E-0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94D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643 (1.0356-1.093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4FA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2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5E6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66E-04</w:t>
            </w:r>
          </w:p>
        </w:tc>
      </w:tr>
      <w:tr w:rsidR="00EF64FA" w:rsidRPr="00EF64FA" w14:paraId="349BAD74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77DC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dNL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123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0 (1.0000-1.000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3D1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BB0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B23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9 (0.9998-1.000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98D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2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0DB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-0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829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859 (0.9763-0.995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B5C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DA6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9.98E-0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867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800 (0.9665-0.993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6B2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B4E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9.45E-02</w:t>
            </w:r>
          </w:p>
        </w:tc>
      </w:tr>
      <w:tr w:rsidR="00EF64FA" w:rsidRPr="00EF64FA" w14:paraId="68516655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0312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HALP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B1C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6 (1.0004-1.000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791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DC0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8.86E-0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5B6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6 (1.0004-1.000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3EB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9FD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7.13E-0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EA6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592 (1.0378-1.081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349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3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CC9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6.57E-0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869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1009 (1.0647-1.138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1E3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4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BE8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3.68E-07</w:t>
            </w:r>
          </w:p>
        </w:tc>
      </w:tr>
      <w:tr w:rsidR="00EF64FA" w:rsidRPr="00EF64FA" w14:paraId="021075C5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BF8C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lastRenderedPageBreak/>
              <w:t>ML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0A3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7 (0.9995-0.999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CE3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5BC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6.00E-0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FF2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7 (0.9996-0.999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E3A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8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093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13E-0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353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786 (0.9706-0.986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407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1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0C2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7.03E-0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A51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528 (0.9363-0.969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E97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1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EF8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16E-06</w:t>
            </w:r>
          </w:p>
        </w:tc>
      </w:tr>
      <w:tr w:rsidR="00EF64FA" w:rsidRPr="00EF64FA" w14:paraId="64C0952D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BFBC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LP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7FD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6 (0.9996-0.999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453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BD8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8B2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6 (0.9995-0.999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505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755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67B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603 (0.9542-0.966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B56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C79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0AC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267 (0.9171-0.936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320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2A6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</w:tr>
      <w:tr w:rsidR="00EF64FA" w:rsidRPr="00EF64FA" w14:paraId="5E6C2953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C9AC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NL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9BA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9 (0.9998-1.000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638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462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E41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0 (1.0000-1.000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25D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3FE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C96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18 (0.9994-1.004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3722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F9B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4CE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81 (0.9956-1.000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091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776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</w:tr>
      <w:tr w:rsidR="00EF64FA" w:rsidRPr="00EF64FA" w14:paraId="418830D4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2CBE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PL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5BD3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11 (1.0009-1.001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8F9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1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307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A0F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9 (1.0007-1.001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26F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7A6A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268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844 (1.0656-1.103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B43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4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207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3CD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1520 (1.1188-1.186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908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6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042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</w:tr>
      <w:tr w:rsidR="00EF64FA" w:rsidRPr="00EF64FA" w14:paraId="0D1C90CD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FFDF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PNI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D31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1 (0.9990-0.999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2BB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1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F55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4AB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82 (0.9979-0.998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4476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3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4CB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E1C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8045 (0.7755-0.834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5C9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DE87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BA7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7367 (0.6998-0.775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028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A6F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00E+00</w:t>
            </w:r>
          </w:p>
        </w:tc>
      </w:tr>
      <w:tr w:rsidR="00EF64FA" w:rsidRPr="00EF64FA" w14:paraId="6A6A5843" w14:textId="77777777" w:rsidTr="00EF64FA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C2FF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SII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5EC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3 (1.0002-1.000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676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3269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3.45E-0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99C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995 (0.9994-0.999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FA2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0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617E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5.08E-1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141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235 (0.9050-0.942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613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3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770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3.12E-1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B91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0.9071 (0.8850-0.929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324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3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5504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2.14E-13</w:t>
            </w:r>
          </w:p>
        </w:tc>
      </w:tr>
      <w:tr w:rsidR="00EF64FA" w:rsidRPr="00EF64FA" w14:paraId="20658D71" w14:textId="77777777" w:rsidTr="00EF64FA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8EC11" w14:textId="77777777" w:rsidR="00EF64FA" w:rsidRPr="00EF64FA" w:rsidRDefault="00EF64FA" w:rsidP="00EF64FA">
            <w:pPr>
              <w:widowControl/>
              <w:spacing w:line="0" w:lineRule="atLeast"/>
              <w:jc w:val="left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SIRI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506F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0 (1.0000-1.0000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913D0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9E37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8EC7B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002 (1.0001-1.0003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4FBC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B097C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4.86E-02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7A2F5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335 (1.0123-1.0550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33A5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17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2E5D1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3.79E-02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75798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1.0402 (1.0148-1.0663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845CD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 xml:space="preserve">-0.17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A8C4F" w14:textId="77777777" w:rsidR="00EF64FA" w:rsidRPr="00EF64FA" w:rsidRDefault="00EF64FA" w:rsidP="00EF64FA">
            <w:pPr>
              <w:widowControl/>
              <w:spacing w:line="0" w:lineRule="atLeast"/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2"/>
                <w:szCs w:val="22"/>
              </w:rPr>
              <w:t>3.80E-02</w:t>
            </w:r>
          </w:p>
        </w:tc>
      </w:tr>
    </w:tbl>
    <w:p w14:paraId="752F3F1F" w14:textId="77777777" w:rsidR="005B276E" w:rsidRDefault="005B276E" w:rsidP="005B1D54"/>
    <w:p w14:paraId="72287FD7" w14:textId="2EADD4EF" w:rsidR="005B276E" w:rsidRDefault="00EF64FA" w:rsidP="005B1D54">
      <w:r w:rsidRPr="00EF64FA">
        <w:rPr>
          <w:rFonts w:eastAsia="等线" w:cs="Times New Roman"/>
          <w:bCs w:val="0"/>
          <w:color w:val="000000"/>
          <w:kern w:val="0"/>
          <w:sz w:val="22"/>
          <w:szCs w:val="22"/>
        </w:rPr>
        <w:t>Indirect effect</w:t>
      </w:r>
      <w:r>
        <w:rPr>
          <w:rFonts w:eastAsia="等线" w:cs="Times New Roman"/>
          <w:bCs w:val="0"/>
          <w:color w:val="000000"/>
          <w:kern w:val="0"/>
          <w:sz w:val="22"/>
          <w:szCs w:val="22"/>
        </w:rPr>
        <w:t xml:space="preserve"> </w:t>
      </w:r>
      <w:r>
        <w:rPr>
          <w:rFonts w:eastAsia="等线" w:cs="Times New Roman" w:hint="eastAsia"/>
          <w:bCs w:val="0"/>
          <w:color w:val="000000"/>
          <w:kern w:val="0"/>
          <w:sz w:val="22"/>
          <w:szCs w:val="22"/>
        </w:rPr>
        <w:t>represents</w:t>
      </w:r>
      <w:r>
        <w:rPr>
          <w:rFonts w:eastAsia="等线" w:cs="Times New Roman"/>
          <w:bCs w:val="0"/>
          <w:color w:val="000000"/>
          <w:kern w:val="0"/>
          <w:sz w:val="22"/>
          <w:szCs w:val="22"/>
        </w:rPr>
        <w:t xml:space="preserve"> </w:t>
      </w:r>
      <w:r w:rsidRPr="00EF64FA">
        <w:rPr>
          <w:rFonts w:eastAsia="等线" w:cs="Times New Roman"/>
          <w:bCs w:val="0"/>
          <w:color w:val="000000"/>
          <w:kern w:val="0"/>
          <w:sz w:val="22"/>
          <w:szCs w:val="22"/>
        </w:rPr>
        <w:t>indirect effect of mediation analysis of systemic inflammatory markers in the associations between anthropometric measurements and overall cancer incidence</w:t>
      </w:r>
    </w:p>
    <w:p w14:paraId="5DCE9D6E" w14:textId="77777777" w:rsidR="00EF64FA" w:rsidRDefault="00EF64FA" w:rsidP="005B1D54">
      <w:pPr>
        <w:sectPr w:rsidR="00EF64FA" w:rsidSect="0005381D">
          <w:pgSz w:w="23811" w:h="16838" w:orient="landscape" w:code="8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1B396649" w14:textId="34196E07" w:rsidR="00EF64FA" w:rsidRPr="0005381D" w:rsidRDefault="00EF64FA" w:rsidP="00EF64FA">
      <w:r>
        <w:rPr>
          <w:rFonts w:cs="Times New Roman"/>
          <w:b/>
          <w:bCs w:val="0"/>
          <w:noProof/>
          <w:kern w:val="0"/>
          <w:lang w:eastAsia="en-US"/>
        </w:rPr>
        <w:lastRenderedPageBreak/>
        <w:t>T</w:t>
      </w:r>
      <w:r>
        <w:rPr>
          <w:rFonts w:cs="Times New Roman" w:hint="eastAsia"/>
          <w:b/>
          <w:bCs w:val="0"/>
          <w:noProof/>
          <w:kern w:val="0"/>
        </w:rPr>
        <w:t>able</w:t>
      </w:r>
      <w:r w:rsidRPr="00795CD3">
        <w:rPr>
          <w:rFonts w:cs="Times New Roman"/>
          <w:b/>
          <w:bCs w:val="0"/>
          <w:noProof/>
          <w:kern w:val="0"/>
          <w:lang w:eastAsia="en-US"/>
        </w:rPr>
        <w:t xml:space="preserve"> S</w:t>
      </w:r>
      <w:r>
        <w:rPr>
          <w:rFonts w:cs="Times New Roman"/>
          <w:b/>
          <w:bCs w:val="0"/>
          <w:noProof/>
          <w:kern w:val="0"/>
          <w:lang w:eastAsia="en-US"/>
        </w:rPr>
        <w:t>5.</w:t>
      </w:r>
      <w:r w:rsidRPr="00D90610">
        <w:t xml:space="preserve"> </w:t>
      </w:r>
      <w:r w:rsidRPr="007F2F4F">
        <w:t>M</w:t>
      </w:r>
      <w:r w:rsidRPr="007F2F4F">
        <w:rPr>
          <w:rFonts w:hint="eastAsia"/>
        </w:rPr>
        <w:t>ediation</w:t>
      </w:r>
      <w:r w:rsidRPr="007F2F4F">
        <w:t xml:space="preserve"> </w:t>
      </w:r>
      <w:r w:rsidRPr="007F2F4F">
        <w:rPr>
          <w:rFonts w:hint="eastAsia"/>
        </w:rPr>
        <w:t>analysis</w:t>
      </w:r>
      <w:r w:rsidRPr="007F2F4F">
        <w:t xml:space="preserve"> </w:t>
      </w:r>
      <w:r w:rsidRPr="007F2F4F">
        <w:rPr>
          <w:rFonts w:hint="eastAsia"/>
        </w:rPr>
        <w:t>of</w:t>
      </w:r>
      <w:r w:rsidRPr="007F2F4F">
        <w:t xml:space="preserve"> systemic inflammatory markers </w:t>
      </w:r>
      <w:r w:rsidRPr="007F2F4F">
        <w:rPr>
          <w:rFonts w:hint="eastAsia"/>
        </w:rPr>
        <w:t>in</w:t>
      </w:r>
      <w:r w:rsidRPr="007F2F4F">
        <w:t xml:space="preserve"> the associations </w:t>
      </w:r>
      <w:r w:rsidRPr="007F2F4F">
        <w:rPr>
          <w:rFonts w:hint="eastAsia"/>
        </w:rPr>
        <w:t>between</w:t>
      </w:r>
      <w:r w:rsidRPr="007F2F4F">
        <w:t xml:space="preserve"> anthropometric measurements and </w:t>
      </w:r>
      <w:r>
        <w:rPr>
          <w:rFonts w:hint="eastAsia"/>
        </w:rPr>
        <w:t>obesity</w:t>
      </w:r>
      <w:r>
        <w:t>-</w:t>
      </w:r>
      <w:r>
        <w:rPr>
          <w:rFonts w:hint="eastAsia"/>
        </w:rPr>
        <w:t>related</w:t>
      </w:r>
      <w:r>
        <w:t xml:space="preserve"> </w:t>
      </w:r>
      <w:r w:rsidRPr="007F2F4F">
        <w:t>cancer incidence among participants (MJ Cohort Study, 1996-200</w:t>
      </w:r>
      <w:r>
        <w:t>8</w:t>
      </w:r>
      <w:r w:rsidRPr="007F2F4F">
        <w:t>)</w:t>
      </w:r>
    </w:p>
    <w:tbl>
      <w:tblPr>
        <w:tblW w:w="17811" w:type="dxa"/>
        <w:tblLook w:val="04A0" w:firstRow="1" w:lastRow="0" w:firstColumn="1" w:lastColumn="0" w:noHBand="0" w:noVBand="1"/>
      </w:tblPr>
      <w:tblGrid>
        <w:gridCol w:w="1919"/>
        <w:gridCol w:w="2120"/>
        <w:gridCol w:w="1061"/>
        <w:gridCol w:w="1001"/>
        <w:gridCol w:w="2120"/>
        <w:gridCol w:w="1061"/>
        <w:gridCol w:w="1001"/>
        <w:gridCol w:w="2120"/>
        <w:gridCol w:w="1061"/>
        <w:gridCol w:w="1001"/>
        <w:gridCol w:w="2120"/>
        <w:gridCol w:w="1061"/>
        <w:gridCol w:w="1001"/>
      </w:tblGrid>
      <w:tr w:rsidR="00EF64FA" w:rsidRPr="00EF64FA" w14:paraId="16A174CE" w14:textId="77777777" w:rsidTr="00EF64FA">
        <w:trPr>
          <w:trHeight w:val="280"/>
        </w:trPr>
        <w:tc>
          <w:tcPr>
            <w:tcW w:w="191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B5D1C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Indirect effect</w:t>
            </w:r>
          </w:p>
        </w:tc>
        <w:tc>
          <w:tcPr>
            <w:tcW w:w="397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CCC8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ABSI</w:t>
            </w:r>
          </w:p>
        </w:tc>
        <w:tc>
          <w:tcPr>
            <w:tcW w:w="397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E403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397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23F2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BF%</w:t>
            </w:r>
          </w:p>
        </w:tc>
        <w:tc>
          <w:tcPr>
            <w:tcW w:w="397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E2F8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C</w:t>
            </w:r>
          </w:p>
        </w:tc>
      </w:tr>
      <w:tr w:rsidR="00EF64FA" w:rsidRPr="00EF64FA" w14:paraId="0C78FFEF" w14:textId="77777777" w:rsidTr="00EF64FA">
        <w:trPr>
          <w:trHeight w:val="280"/>
        </w:trPr>
        <w:tc>
          <w:tcPr>
            <w:tcW w:w="191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ACFDD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520A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1CE6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8207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Adjust </w:t>
            </w:r>
            <w:r w:rsidRPr="00EF64FA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1F69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D6FF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C6B3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Adjust </w:t>
            </w:r>
            <w:r w:rsidRPr="00EF64FA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9B75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BF58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6085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Adjust </w:t>
            </w:r>
            <w:r w:rsidRPr="00EF64FA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BC1F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CBC9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C4FA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Adjust </w:t>
            </w:r>
            <w:r w:rsidRPr="00EF64FA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EF64FA" w:rsidRPr="00EF64FA" w14:paraId="3A902D2C" w14:textId="77777777" w:rsidTr="00EF64FA">
        <w:trPr>
          <w:trHeight w:val="280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18C4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Individual indicator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DFBD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028C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60C5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29F9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2F71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D0CC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1EA4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4F38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08CA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E128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A914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F64FA" w:rsidRPr="00EF64FA" w14:paraId="0EB44A58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C0B5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C3C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48 (1.0022-1.007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BC4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BE5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7.16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372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23 (1.0009-1.003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65F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F20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75E-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BD1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2 (1.0006-1.001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2C6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D18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3.35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D48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0 (1.0004-1.001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FB0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A17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9.73E-03</w:t>
            </w:r>
          </w:p>
        </w:tc>
      </w:tr>
      <w:tr w:rsidR="00EF64FA" w:rsidRPr="00EF64FA" w14:paraId="629989D3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CBF7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8CD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22 (0.9891-0.995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B9D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687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19E-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8FE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57 (0.9941-0.997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346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3DD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4.27E-0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521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0 (0.9971-0.998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398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EAB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6.29E-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BC2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5 (0.9978-0.999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156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F5D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84E-05</w:t>
            </w:r>
          </w:p>
        </w:tc>
      </w:tr>
      <w:tr w:rsidR="00EF64FA" w:rsidRPr="00EF64FA" w14:paraId="1A09AEA9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4C41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M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22F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8 (0.9998-1.003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574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970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F04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8 (0.9998-1.001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E73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47F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2C9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5 (1.0000-1.001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96D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84D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9BB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3 (0.9999-1.000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041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BD5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EF64FA" w:rsidRPr="00EF64FA" w14:paraId="737F44D9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41E5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L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A00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46 (0.9916-0.997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B1A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AD0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8.54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53A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68 (0.9952-0.998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147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2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FB7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89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ADA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6 (0.9978-0.999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17A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993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99E-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BA4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8 (0.9982-0.999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74E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B69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6.08E-03</w:t>
            </w:r>
          </w:p>
        </w:tc>
      </w:tr>
      <w:tr w:rsidR="00EF64FA" w:rsidRPr="00EF64FA" w14:paraId="7C62A5FD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270C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FF0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31 (0.9908-0.995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942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79D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20E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4F9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64 (0.9952-0.997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CC5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DF5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3.68E-0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87A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2 (0.9975-0.998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38B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66B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76E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7B5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7 (0.9982-0.999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15F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67E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23E-07</w:t>
            </w:r>
          </w:p>
        </w:tc>
      </w:tr>
      <w:tr w:rsidR="00EF64FA" w:rsidRPr="00EF64FA" w14:paraId="1E55B864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C707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EM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5BF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11 (0.9891-0.993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04E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7E9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1F9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52 (0.9942-0.996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378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EEF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157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66 (0.9959-0.997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E4E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0D2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43B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1 (0.9977-0.998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C12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2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4CB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EF64FA" w:rsidRPr="00EF64FA" w14:paraId="6C88E231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A3FA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GL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8AE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80 (1.0069-1.009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CA8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9EF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429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34 (1.0029-1.003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854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9F8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05F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25 (1.0022-1.002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9B6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09D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837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6 (1.0014-1.001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808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336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EF64FA" w:rsidRPr="00EF64FA" w14:paraId="5C9AC465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6CD5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0B1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9 (1.0004-1.001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01F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736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9.34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5C7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7 (1.0005-1.001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E22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B57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6.29E-0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BB1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0 (0.9977-0.998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B8D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9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45F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9BC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5 (1.0004-1.000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D79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965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7.89E-12</w:t>
            </w:r>
          </w:p>
        </w:tc>
      </w:tr>
      <w:tr w:rsidR="00EF64FA" w:rsidRPr="00EF64FA" w14:paraId="37A1C386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3327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L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3E8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819 (0.9804-0.983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89D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655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17A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894 (0.9885-0.990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E8A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8AE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C4D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31 (0.9925-0.993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74E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BBD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359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68 (0.9965-0.997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20E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4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B88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EF64FA" w:rsidRPr="00EF64FA" w14:paraId="28170708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B32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omposite Indicator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10A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7C17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3D86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F5E1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750E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7C65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EE28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489A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0E25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5EE1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DBD8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BBEB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F64FA" w:rsidRPr="00EF64FA" w14:paraId="002F43AD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7D86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AG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395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97 (1.0086-1.010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EF1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C35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97A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43 (1.0038-1.004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FB5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27C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862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7 (1.0015-1.002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B0D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6CC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541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21 (1.0019-1.002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319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919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EF64FA" w:rsidRPr="00EF64FA" w14:paraId="24DA32A9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FF44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AIS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AF1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21 (0.9906-0.993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EAD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4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04E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369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60 (0.9952-0.996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BBF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967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45F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75 (0.9970-0.998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EC0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933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FB9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7 (0.9984-0.998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D26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E33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EF64FA" w:rsidRPr="00EF64FA" w14:paraId="42232DB9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3F08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A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F43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24 (1.0012-1.003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BC4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9E6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8.81E-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AE3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2 (1.0006-1.001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308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7B9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39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59E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6 (1.0003-1.000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D64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0FB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5.92E-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134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5 (1.0002-1.000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952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5EF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-03</w:t>
            </w:r>
          </w:p>
        </w:tc>
      </w:tr>
      <w:tr w:rsidR="00EF64FA" w:rsidRPr="00EF64FA" w14:paraId="16450C16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FACE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dNL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A08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8 (0.9983-0.999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3AC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EFE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4.18E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53E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3 (0.9991-0.999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9C7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544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49E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FEF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6 (0.9995-0.999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B3F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908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83E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57E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8 (0.9997-0.999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940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A8D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85E-05</w:t>
            </w:r>
          </w:p>
        </w:tc>
      </w:tr>
      <w:tr w:rsidR="00EF64FA" w:rsidRPr="00EF64FA" w14:paraId="776E15C4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6E03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AL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4C4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74 (1.0060-1.008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561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BF1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B07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37 (1.0030-1.004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9A9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88B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F01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20 (1.0016-1.002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662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1BC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F9F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7 (1.0014-1.002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F7F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391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EF64FA" w:rsidRPr="00EF64FA" w14:paraId="09CD2F9B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032D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ML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C2A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1 (0.9973-0.998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F47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154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21E-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5BF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8 (0.9983-0.999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349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F88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4.21E-0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FAD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4 (0.9992-0.999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822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555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49E-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64A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5 (0.9993-0.999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C69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5A1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9.37E-06</w:t>
            </w:r>
          </w:p>
        </w:tc>
      </w:tr>
      <w:tr w:rsidR="00EF64FA" w:rsidRPr="00EF64FA" w14:paraId="740D9F17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06C8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NLP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E65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73 (0.9970-0.997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A6F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57B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1F5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4 (0.9982-0.998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339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786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0E7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0 (0.9989-0.999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7E7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6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954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E78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4 (0.9993-0.999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3AA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A72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EF64FA" w:rsidRPr="00EF64FA" w14:paraId="5AD2EEA9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3555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NL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E10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3 (1.0000-1.000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EF7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0EC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0B5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2 (1.0000-1.000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C5A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32B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AC5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1 (1.0000-1.000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6A0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DDF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5E5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1 (1.0000-1.000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DA4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63A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EF64FA" w:rsidRPr="00EF64FA" w14:paraId="0C44D90D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9FEF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8C2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92 (1.0078-1.010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CFC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82D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B27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44 (1.0037-1.005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A3B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922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C6C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6 (1.0013-1.001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9DF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2F5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893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22 (1.0019-1.002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67B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863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EF64FA" w:rsidRPr="00EF64FA" w14:paraId="461C7B59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73A1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N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D24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861 (0.9841-0.988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27F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7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D71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701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24 (0.9914-0.993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11A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4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B0A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CC5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50 (0.9943-0.995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9DE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18B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DDD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72 (0.9968-0.997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B97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AAA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EF64FA" w:rsidRPr="00EF64FA" w14:paraId="5C497C4B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F0A1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SI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2E8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49 (0.9940-0.995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A2F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F6B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3A9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72 (0.9968-0.997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C5F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779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52F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79 (0.9976-0.998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CFE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7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D83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51A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4 (0.9992-0.999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686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116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EF64FA" w:rsidRPr="00EF64FA" w14:paraId="72C41AB7" w14:textId="77777777" w:rsidTr="00EF64FA">
        <w:trPr>
          <w:trHeight w:val="290"/>
        </w:trPr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24315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SIRI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43D7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0 (0.9992-1.0009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5F67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CE19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8083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0 (0.9997-1.0004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0316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4D75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6466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0 (0.9998-1.0002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6B10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1755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0503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0 (0.9999-1.0001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3444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E0A0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EF64FA" w:rsidRPr="00EF64FA" w14:paraId="3293CA4E" w14:textId="77777777" w:rsidTr="00EF64FA">
        <w:trPr>
          <w:trHeight w:val="280"/>
        </w:trPr>
        <w:tc>
          <w:tcPr>
            <w:tcW w:w="19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41CCB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Indirect effect</w:t>
            </w:r>
          </w:p>
        </w:tc>
        <w:tc>
          <w:tcPr>
            <w:tcW w:w="397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6D05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LBM</w:t>
            </w:r>
          </w:p>
        </w:tc>
        <w:tc>
          <w:tcPr>
            <w:tcW w:w="397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4316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WC</w:t>
            </w:r>
          </w:p>
        </w:tc>
        <w:tc>
          <w:tcPr>
            <w:tcW w:w="397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7863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WHR</w:t>
            </w:r>
          </w:p>
        </w:tc>
        <w:tc>
          <w:tcPr>
            <w:tcW w:w="397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5EC3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WHtR</w:t>
            </w:r>
          </w:p>
        </w:tc>
      </w:tr>
      <w:tr w:rsidR="00EF64FA" w:rsidRPr="00EF64FA" w14:paraId="14A62958" w14:textId="77777777" w:rsidTr="00EF64FA">
        <w:trPr>
          <w:trHeight w:val="280"/>
        </w:trPr>
        <w:tc>
          <w:tcPr>
            <w:tcW w:w="19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4E162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75EA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6A51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8A30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Adjust </w:t>
            </w:r>
            <w:r w:rsidRPr="00EF64FA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2E91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4A48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9412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Adjust </w:t>
            </w:r>
            <w:r w:rsidRPr="00EF64FA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4B0F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6824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173C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Adjust </w:t>
            </w:r>
            <w:r w:rsidRPr="00EF64FA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36EC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DF89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6EED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Adjust </w:t>
            </w:r>
            <w:r w:rsidRPr="00EF64FA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EF64FA" w:rsidRPr="00EF64FA" w14:paraId="19D48702" w14:textId="77777777" w:rsidTr="00EF64FA">
        <w:trPr>
          <w:trHeight w:val="280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CA18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Individual indicator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CC3E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31FA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1A4B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53E4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FE7D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BEC6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A910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C3AD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76E0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3D99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08B2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F64FA" w:rsidRPr="00EF64FA" w14:paraId="2FBFD175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1240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CF6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7 (1.0003-1.001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9E6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86A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8E-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74D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9 (1.0004-1.001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155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EED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6.16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A37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1079 (1.0514-1.167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112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C1C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63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EDB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1669 (1.0759-1.265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69C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529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4.07E-03</w:t>
            </w:r>
          </w:p>
        </w:tc>
      </w:tr>
      <w:tr w:rsidR="00EF64FA" w:rsidRPr="00EF64FA" w14:paraId="1377FF02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393D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BAC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2 (0.9989-0.999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CB4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FC7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3.32E-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997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5 (0.9979-0.999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AA2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5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01D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59E-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AD9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8366 (0.7748-0.903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1F7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1F7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12E-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5FD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7623 (0.6813-0.852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90C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E0D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4.59E-05</w:t>
            </w:r>
          </w:p>
        </w:tc>
      </w:tr>
      <w:tr w:rsidR="00EF64FA" w:rsidRPr="00EF64FA" w14:paraId="7E44E34F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A8F8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M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299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2 (1.0000-1.000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EE5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0B2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895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4 (1.0000-1.000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160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2BC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BA0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499 (1.0004-1.102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699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D2C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EF5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681 (0.9967-1.144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6D9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490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EF64FA" w:rsidRPr="00EF64FA" w14:paraId="6B2F1691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4B21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L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0D8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2 (0.9988-0.999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B40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758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6.14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18C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0 (0.9984-0.999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8ED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B44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8E-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0B3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001 (0.8434-0.960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53D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44C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3.18E-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992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8403 (0.7589-0.930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479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7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E85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74E-02</w:t>
            </w:r>
          </w:p>
        </w:tc>
      </w:tr>
      <w:tr w:rsidR="00EF64FA" w:rsidRPr="00EF64FA" w14:paraId="459FCE8A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B057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B03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4 (0.9992-0.999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8AE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52C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5.09E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2D8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6 (0.9982-0.999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7C5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4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0FD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28E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823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8412 (0.7919-0.893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682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506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4.31E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182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7780 (0.7142-0.847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412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4D1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95E-07</w:t>
            </w:r>
          </w:p>
        </w:tc>
      </w:tr>
      <w:tr w:rsidR="00EF64FA" w:rsidRPr="00EF64FA" w14:paraId="523C82DD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53C9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EM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082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9 (0.9986-0.999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B57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472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BAD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3 (0.9980-0.998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FCB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4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D3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B3E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8365 (0.8026-0.871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3AC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C5A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1CD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7737 (0.7300-0.82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522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8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A1E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EF64FA" w:rsidRPr="00EF64FA" w14:paraId="7FC2277D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4CB9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GL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396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4 (1.0002-1.000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5F4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4E1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9.20E-0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2CB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6 (1.0014-1.001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F49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3BB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F86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2151 (1.1828-1.248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88B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A86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3BA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3192 (1.2719-1.368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47E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F32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EF64FA" w:rsidRPr="00EF64FA" w14:paraId="655EDF4A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E94F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622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4 (1.0012-1.001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4B1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160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192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9 (0.9998-1.00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B40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705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9B9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423 (0.9278-0.957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9FF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917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36E-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52E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119 (0.9959-1.028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3FF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AA5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EF64FA" w:rsidRPr="00EF64FA" w14:paraId="63FC444B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F453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L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D0D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4 (0.9993-0.999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CD4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07D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3E-0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72A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66 (0.9963-0.996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8A8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26B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69B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6247 (0.5996-0.650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25F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323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538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5061 (0.4781-0.535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487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E31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EF64FA" w:rsidRPr="00EF64FA" w14:paraId="00524F53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E80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lastRenderedPageBreak/>
              <w:t>Composite Indicator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6AC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E8F1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514C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B217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0243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7905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5C88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8B39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DDED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AD3C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8BFF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8E20" w14:textId="77777777" w:rsidR="00EF64FA" w:rsidRPr="00EF64FA" w:rsidRDefault="00EF64FA" w:rsidP="00EF64FA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F64FA" w:rsidRPr="00EF64FA" w14:paraId="3CBD862F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D3A1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AG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B55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3 (1.0010-1.001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710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93C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136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8 (1.0016-1.002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96B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4EA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A0B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2129 (1.1824-1.244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CD6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9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778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96D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3776 (1.3287-1.428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623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716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EF64FA" w:rsidRPr="00EF64FA" w14:paraId="4806848B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7ACA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AIS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6D5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8 (0.9997-0.999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F01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057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9.33E-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6EE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4 (0.9981-0.998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C1D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5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AC0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0D8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7984 (0.7627-0.835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73E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E41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46A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7383 (0.6948-0.784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8D7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F01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EF64FA" w:rsidRPr="00EF64FA" w14:paraId="320272EB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9393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A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486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3 (1.0002-1.000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03F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DF5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15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B53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5 (1.0002-1.000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EA0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E44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8.26E-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D67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548 (1.0289-1.081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003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9F3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5.29E-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DB4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814 (1.0423-1.122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BB3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E11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6.59E-04</w:t>
            </w:r>
          </w:p>
        </w:tc>
      </w:tr>
      <w:tr w:rsidR="00EF64FA" w:rsidRPr="00EF64FA" w14:paraId="33EDD593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7E5C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dNL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52D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1 (1.0000-1.000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87A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FC2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4.32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F54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7 (0.9997-0.999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B38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433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96E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9AE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607 (0.9476-0.974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73E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D17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33E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ACE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445 (0.9266-0.962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F31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726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8.84E-08</w:t>
            </w:r>
          </w:p>
        </w:tc>
      </w:tr>
      <w:tr w:rsidR="00EF64FA" w:rsidRPr="00EF64FA" w14:paraId="44D95E94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416B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AL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779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5 (1.0012-1.001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C8C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84B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D40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4 (1.0011-1.001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C43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3F0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FF1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1477 (1.1167-1.179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638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7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13E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40E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2540 (1.1998-1.310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FDB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6C9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EF64FA" w:rsidRPr="00EF64FA" w14:paraId="5F4F1213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347F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ML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D91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6 (0.9994-0.999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D88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0A4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2E-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4D3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7 (0.9995-0.999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0CE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7A9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64E-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E51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740 (0.9632-0.984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B02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86F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7.34E-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6D4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420 (0.9199-0.964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2C4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AB0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73E-05</w:t>
            </w:r>
          </w:p>
        </w:tc>
      </w:tr>
      <w:tr w:rsidR="00EF64FA" w:rsidRPr="00EF64FA" w14:paraId="21BDF690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4295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NLP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4C9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6 (0.9995-0.999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C78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4B2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F69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5 (0.9995-0.999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1B9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E2D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7B0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575 (0.9511-0.963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4C2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1A8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BAE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214 (0.9115-0.931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FBF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F90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EF64FA" w:rsidRPr="00EF64FA" w14:paraId="5AA8B8CF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A471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NL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4A6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1 (1.0000-1.000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687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A4E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C9F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0 (1.0000-1.000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14B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D63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F45D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72 (0.9938-1.000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501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D7C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C69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30 (0.9993-1.006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EFD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B71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EF64FA" w:rsidRPr="00EF64FA" w14:paraId="1738B2E6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B3AB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722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23 (1.0019-1.002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08A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85A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FF4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8 (1.0015-1.002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1AC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5C8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1E3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1744 (1.1452-1.204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7A1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D65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B4F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3208 (1.2680-1.375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7C3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0A7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EF64FA" w:rsidRPr="00EF64FA" w14:paraId="3E8337D2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E237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N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4ED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6 (0.9984-0.998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851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882F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56F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72 (0.9968-0.997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AD5A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1FF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875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7152 (0.6801-0.752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FB56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C6E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F37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6219 (0.5797-0.667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409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DB7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EF64FA" w:rsidRPr="00EF64FA" w14:paraId="02BD3007" w14:textId="77777777" w:rsidTr="00EF64FA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4EDA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SI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D9B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7 (1.0005-1.000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FC4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B9E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E72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9 (0.9987-0.999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9B6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4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A404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395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8253 (0.8014-0.849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C39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D4A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8947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7899 (0.7624-0.818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248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868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00E+00</w:t>
            </w:r>
          </w:p>
        </w:tc>
      </w:tr>
      <w:tr w:rsidR="00EF64FA" w:rsidRPr="00EF64FA" w14:paraId="0702B7F1" w14:textId="77777777" w:rsidTr="00EF64FA">
        <w:trPr>
          <w:trHeight w:val="290"/>
        </w:trPr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82741" w14:textId="77777777" w:rsidR="00EF64FA" w:rsidRPr="00EF64FA" w:rsidRDefault="00EF64FA" w:rsidP="00EF64FA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SIRI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6B0A0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0 (1.0000-1.0000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2A39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AE445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4140B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0 (0.9998-1.0002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1AFE8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61CD2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C46FC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25 (0.9738-1.0320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BE8D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08241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1E503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21 (0.9678-1.0376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B5F0E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A9A69" w14:textId="77777777" w:rsidR="00EF64FA" w:rsidRPr="00EF64FA" w:rsidRDefault="00EF64FA" w:rsidP="00EF64FA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EF64FA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</w:tbl>
    <w:p w14:paraId="79BDD382" w14:textId="77777777" w:rsidR="005B276E" w:rsidRPr="00EF64FA" w:rsidRDefault="005B276E" w:rsidP="00EF64FA">
      <w:pPr>
        <w:spacing w:line="0" w:lineRule="atLeast"/>
      </w:pPr>
    </w:p>
    <w:p w14:paraId="701D465C" w14:textId="6E70A999" w:rsidR="005B276E" w:rsidRPr="00EF64FA" w:rsidRDefault="00EF64FA" w:rsidP="005B1D54">
      <w:r w:rsidRPr="00EF64FA">
        <w:rPr>
          <w:rFonts w:eastAsia="等线" w:cs="Times New Roman"/>
          <w:bCs w:val="0"/>
          <w:color w:val="000000"/>
          <w:kern w:val="0"/>
          <w:sz w:val="22"/>
          <w:szCs w:val="22"/>
        </w:rPr>
        <w:t>Indirect effect</w:t>
      </w:r>
      <w:r>
        <w:rPr>
          <w:rFonts w:eastAsia="等线" w:cs="Times New Roman"/>
          <w:bCs w:val="0"/>
          <w:color w:val="000000"/>
          <w:kern w:val="0"/>
          <w:sz w:val="22"/>
          <w:szCs w:val="22"/>
        </w:rPr>
        <w:t xml:space="preserve"> </w:t>
      </w:r>
      <w:r>
        <w:rPr>
          <w:rFonts w:eastAsia="等线" w:cs="Times New Roman" w:hint="eastAsia"/>
          <w:bCs w:val="0"/>
          <w:color w:val="000000"/>
          <w:kern w:val="0"/>
          <w:sz w:val="22"/>
          <w:szCs w:val="22"/>
        </w:rPr>
        <w:t>represents</w:t>
      </w:r>
      <w:r>
        <w:rPr>
          <w:rFonts w:eastAsia="等线" w:cs="Times New Roman"/>
          <w:bCs w:val="0"/>
          <w:color w:val="000000"/>
          <w:kern w:val="0"/>
          <w:sz w:val="22"/>
          <w:szCs w:val="22"/>
        </w:rPr>
        <w:t xml:space="preserve"> </w:t>
      </w:r>
      <w:r w:rsidRPr="00EF64FA">
        <w:rPr>
          <w:rFonts w:eastAsia="等线" w:cs="Times New Roman"/>
          <w:bCs w:val="0"/>
          <w:color w:val="000000"/>
          <w:kern w:val="0"/>
          <w:sz w:val="22"/>
          <w:szCs w:val="22"/>
        </w:rPr>
        <w:t xml:space="preserve">indirect effect of mediation analysis of systemic inflammatory markers in the associations between anthropometric measurements and </w:t>
      </w:r>
      <w:r>
        <w:rPr>
          <w:rFonts w:hint="eastAsia"/>
        </w:rPr>
        <w:t>obesity</w:t>
      </w:r>
      <w:r>
        <w:t>-</w:t>
      </w:r>
      <w:r>
        <w:rPr>
          <w:rFonts w:hint="eastAsia"/>
        </w:rPr>
        <w:t>related</w:t>
      </w:r>
      <w:r>
        <w:t xml:space="preserve"> </w:t>
      </w:r>
      <w:r w:rsidRPr="007F2F4F">
        <w:t>cancer incidence</w:t>
      </w:r>
      <w:r>
        <w:t>.</w:t>
      </w:r>
    </w:p>
    <w:p w14:paraId="0C277AD2" w14:textId="77777777" w:rsidR="00304F07" w:rsidRDefault="00304F07" w:rsidP="005B1D54">
      <w:pPr>
        <w:sectPr w:rsidR="00304F07" w:rsidSect="0005381D">
          <w:pgSz w:w="23811" w:h="16838" w:orient="landscape" w:code="8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6D3C0472" w14:textId="46AED292" w:rsidR="00304F07" w:rsidRPr="0005381D" w:rsidRDefault="00304F07" w:rsidP="00304F07">
      <w:r>
        <w:rPr>
          <w:rFonts w:cs="Times New Roman"/>
          <w:b/>
          <w:bCs w:val="0"/>
          <w:noProof/>
          <w:kern w:val="0"/>
          <w:lang w:eastAsia="en-US"/>
        </w:rPr>
        <w:lastRenderedPageBreak/>
        <w:t>T</w:t>
      </w:r>
      <w:r>
        <w:rPr>
          <w:rFonts w:cs="Times New Roman" w:hint="eastAsia"/>
          <w:b/>
          <w:bCs w:val="0"/>
          <w:noProof/>
          <w:kern w:val="0"/>
        </w:rPr>
        <w:t>able</w:t>
      </w:r>
      <w:r w:rsidRPr="00795CD3">
        <w:rPr>
          <w:rFonts w:cs="Times New Roman"/>
          <w:b/>
          <w:bCs w:val="0"/>
          <w:noProof/>
          <w:kern w:val="0"/>
          <w:lang w:eastAsia="en-US"/>
        </w:rPr>
        <w:t xml:space="preserve"> S</w:t>
      </w:r>
      <w:r>
        <w:rPr>
          <w:rFonts w:cs="Times New Roman"/>
          <w:b/>
          <w:bCs w:val="0"/>
          <w:noProof/>
          <w:kern w:val="0"/>
          <w:lang w:eastAsia="en-US"/>
        </w:rPr>
        <w:t>6.</w:t>
      </w:r>
      <w:r w:rsidRPr="00D90610">
        <w:t xml:space="preserve"> </w:t>
      </w:r>
      <w:r w:rsidRPr="007F2F4F">
        <w:t>M</w:t>
      </w:r>
      <w:r w:rsidRPr="007F2F4F">
        <w:rPr>
          <w:rFonts w:hint="eastAsia"/>
        </w:rPr>
        <w:t>ediation</w:t>
      </w:r>
      <w:r w:rsidRPr="007F2F4F">
        <w:t xml:space="preserve"> </w:t>
      </w:r>
      <w:r w:rsidRPr="007F2F4F">
        <w:rPr>
          <w:rFonts w:hint="eastAsia"/>
        </w:rPr>
        <w:t>analysis</w:t>
      </w:r>
      <w:r w:rsidRPr="007F2F4F">
        <w:t xml:space="preserve"> </w:t>
      </w:r>
      <w:r w:rsidRPr="007F2F4F">
        <w:rPr>
          <w:rFonts w:hint="eastAsia"/>
        </w:rPr>
        <w:t>of</w:t>
      </w:r>
      <w:r w:rsidRPr="007F2F4F">
        <w:t xml:space="preserve"> systemic inflammatory markers </w:t>
      </w:r>
      <w:r w:rsidRPr="007F2F4F">
        <w:rPr>
          <w:rFonts w:hint="eastAsia"/>
        </w:rPr>
        <w:t>in</w:t>
      </w:r>
      <w:r w:rsidRPr="007F2F4F">
        <w:t xml:space="preserve"> the associations </w:t>
      </w:r>
      <w:r w:rsidRPr="007F2F4F">
        <w:rPr>
          <w:rFonts w:hint="eastAsia"/>
        </w:rPr>
        <w:t>between</w:t>
      </w:r>
      <w:r w:rsidRPr="007F2F4F">
        <w:t xml:space="preserve"> anthropometric measurements and </w:t>
      </w:r>
      <w:r>
        <w:rPr>
          <w:rFonts w:hint="eastAsia"/>
        </w:rPr>
        <w:t>non</w:t>
      </w:r>
      <w:r>
        <w:t>-</w:t>
      </w:r>
      <w:r>
        <w:rPr>
          <w:rFonts w:hint="eastAsia"/>
        </w:rPr>
        <w:t>obesity</w:t>
      </w:r>
      <w:r>
        <w:t xml:space="preserve"> </w:t>
      </w:r>
      <w:r>
        <w:rPr>
          <w:rFonts w:hint="eastAsia"/>
        </w:rPr>
        <w:t>related</w:t>
      </w:r>
      <w:r>
        <w:t xml:space="preserve"> </w:t>
      </w:r>
      <w:r w:rsidRPr="007F2F4F">
        <w:t>cancer incidence among participants (MJ Cohort Study, 1996-200</w:t>
      </w:r>
      <w:r>
        <w:t>8</w:t>
      </w:r>
      <w:r w:rsidRPr="007F2F4F">
        <w:t>)</w:t>
      </w:r>
    </w:p>
    <w:tbl>
      <w:tblPr>
        <w:tblW w:w="17811" w:type="dxa"/>
        <w:tblLook w:val="04A0" w:firstRow="1" w:lastRow="0" w:firstColumn="1" w:lastColumn="0" w:noHBand="0" w:noVBand="1"/>
      </w:tblPr>
      <w:tblGrid>
        <w:gridCol w:w="1919"/>
        <w:gridCol w:w="2120"/>
        <w:gridCol w:w="1061"/>
        <w:gridCol w:w="1001"/>
        <w:gridCol w:w="2120"/>
        <w:gridCol w:w="1061"/>
        <w:gridCol w:w="1001"/>
        <w:gridCol w:w="2120"/>
        <w:gridCol w:w="1061"/>
        <w:gridCol w:w="1001"/>
        <w:gridCol w:w="2120"/>
        <w:gridCol w:w="1061"/>
        <w:gridCol w:w="1001"/>
      </w:tblGrid>
      <w:tr w:rsidR="00833BD9" w:rsidRPr="00833BD9" w14:paraId="06B3F5BC" w14:textId="77777777" w:rsidTr="00833BD9">
        <w:trPr>
          <w:trHeight w:val="280"/>
        </w:trPr>
        <w:tc>
          <w:tcPr>
            <w:tcW w:w="191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AC8CA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Indirect effect</w:t>
            </w:r>
          </w:p>
        </w:tc>
        <w:tc>
          <w:tcPr>
            <w:tcW w:w="397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CD20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ABSI</w:t>
            </w:r>
          </w:p>
        </w:tc>
        <w:tc>
          <w:tcPr>
            <w:tcW w:w="397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193C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397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F3F9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BF%</w:t>
            </w:r>
          </w:p>
        </w:tc>
        <w:tc>
          <w:tcPr>
            <w:tcW w:w="397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66456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C</w:t>
            </w:r>
          </w:p>
        </w:tc>
      </w:tr>
      <w:tr w:rsidR="00833BD9" w:rsidRPr="00833BD9" w14:paraId="2D341388" w14:textId="77777777" w:rsidTr="00833BD9">
        <w:trPr>
          <w:trHeight w:val="280"/>
        </w:trPr>
        <w:tc>
          <w:tcPr>
            <w:tcW w:w="191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6F381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87D4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A9F0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2A23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Adjust </w:t>
            </w:r>
            <w:r w:rsidRPr="00833BD9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6AC7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3404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59E9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Adjust </w:t>
            </w:r>
            <w:r w:rsidRPr="00833BD9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2B71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5CC56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CCBD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Adjust </w:t>
            </w:r>
            <w:r w:rsidRPr="00833BD9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4033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B48B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16D1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Adjust </w:t>
            </w:r>
            <w:r w:rsidRPr="00833BD9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833BD9" w:rsidRPr="00833BD9" w14:paraId="10113FDA" w14:textId="77777777" w:rsidTr="00833BD9">
        <w:trPr>
          <w:trHeight w:val="280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1702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Individual indicator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6FF6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E7BD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206A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7A2B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A088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643D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420B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5739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D42A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3168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5964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833BD9" w:rsidRPr="00833BD9" w14:paraId="0534AC44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3EAE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3A5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9 (0.9992-1.004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8D4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675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B58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0 (0.9996-1.002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1B3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B2E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F7C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5 (0.9998-1.001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6FCA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A01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F74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4 (0.9998-1.001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559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6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24B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833BD9" w:rsidRPr="00833BD9" w14:paraId="0CA0874C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59E2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214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56 (1.0022-1.008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482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4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BB7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36E-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AB4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29 (1.0012-1.004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D37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4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BFC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83E-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85B6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6 (1.0007-1.002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8A3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2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ED1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2E-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836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0 (1.0004-1.001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6CB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9D1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3.96E-02</w:t>
            </w:r>
          </w:p>
        </w:tc>
      </w:tr>
      <w:tr w:rsidR="00833BD9" w:rsidRPr="00833BD9" w14:paraId="49224379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143A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M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AF9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7 (0.9996-1.003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086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208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596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9 (0.9998-1.001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51A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5FE6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AC4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5 (0.9999-1.001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1D8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95A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AD1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3 (0.9999-1.000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41B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4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EF9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833BD9" w:rsidRPr="00833BD9" w14:paraId="38ECD1A7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62D5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L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521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2 (0.9960-1.002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AFA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44FA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045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7 (0.9979-1.001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199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530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1A2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9 (0.9990-1.000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9E1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BFBA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1C6A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8 (0.9991-1.000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B9D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605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833BD9" w:rsidRPr="00833BD9" w14:paraId="03FF14B9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BF6B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5E3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49 (1.0024-1.007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1EA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A8C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38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0E3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25 (1.0012-1.003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2C5A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4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4BA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06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AF5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4 (1.0007-1.002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717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2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0D9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30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699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9 (1.0004-1.001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EE7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596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3.58E-03</w:t>
            </w:r>
          </w:p>
        </w:tc>
      </w:tr>
      <w:tr w:rsidR="00833BD9" w:rsidRPr="00833BD9" w14:paraId="4014084A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AF2F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EM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7DD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33 (0.9911-0.995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339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E2B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7.88E-0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F6F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66 (0.9954-0.997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714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24F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9.04E-0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B01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76 (0.9967-0.998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16D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E27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4.06E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B71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6 (0.9981-0.999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A84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1.5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704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3.35E-08</w:t>
            </w:r>
          </w:p>
        </w:tc>
      </w:tr>
      <w:tr w:rsidR="00833BD9" w:rsidRPr="00833BD9" w14:paraId="1B9011A5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CBD5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GL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992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6 (0.9985-1.000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25E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1C56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F94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8 (0.9993-1.000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805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67B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DCD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9 (0.9995-1.000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C38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9D3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082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9 (0.9997-1.000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7AB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403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833BD9" w:rsidRPr="00833BD9" w14:paraId="7D1480B2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A43D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5B9A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2 (1.0001-1.000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F99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EDB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78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6E9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2 (1.0001-1.000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041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4FF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35E-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119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6 (0.9993-0.999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BDE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BCD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7.05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16C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1 (1.0001-1.000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197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05C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5E-02</w:t>
            </w:r>
          </w:p>
        </w:tc>
      </w:tr>
      <w:tr w:rsidR="00833BD9" w:rsidRPr="00833BD9" w14:paraId="5935222E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26BA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L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5D0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3 (0.9984-1.002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A20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453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95E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2 (0.9991-1.001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EFB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3FE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8DD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2 (0.9994-1.000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FDF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22A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3BA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0 (0.9997-1.000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36E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709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833BD9" w:rsidRPr="00833BD9" w14:paraId="63403F65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355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omposite Indicator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793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C298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2C37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2282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979C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3954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1671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DF78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C015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B608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0090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5BDF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833BD9" w:rsidRPr="00833BD9" w14:paraId="249F34DC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E72D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AG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68E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4 (0.9994-1.001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A78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CE0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343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2 (0.9997-1.000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D84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3C7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391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1 (0.9999-1.000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EB3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72BA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352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1 (0.9999-1.000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862A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E76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833BD9" w:rsidRPr="00833BD9" w14:paraId="561C1AA2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989E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AIS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9DD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27 (1.0011-1.004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528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2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418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63E-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E55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4 (1.0005-1.002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C3E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3C3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73E-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805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9 (1.0004-1.001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6CB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27F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09E-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B16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5 (1.0002-1.000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911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02A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3.32E-02</w:t>
            </w:r>
          </w:p>
        </w:tc>
      </w:tr>
      <w:tr w:rsidR="00833BD9" w:rsidRPr="00833BD9" w14:paraId="491D961B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A1C1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A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27F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2 (1.0000-1.002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8AE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59D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615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6 (1.0000-1.001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471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0AA6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7A5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3 (1.0000-1.000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350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E8D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9.65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320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2 (1.0000-1.000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759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C28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833BD9" w:rsidRPr="00833BD9" w14:paraId="561C2FC7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5F74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dNL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B03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5 (1.0001-1.001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2E5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527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5.09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569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3 (1.0000-1.000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7AE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9AC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4.95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C05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2 (1.0000-1.000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3B26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D21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4.69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439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1 (1.0000-1.000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629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8B2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5.73E-01</w:t>
            </w:r>
          </w:p>
        </w:tc>
      </w:tr>
      <w:tr w:rsidR="00833BD9" w:rsidRPr="00833BD9" w14:paraId="7AA2D863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C761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AL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7EC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3 (0.9967-1.00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388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FD9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9.24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920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2 (0.9983-1.00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9F3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E38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A6B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6 (0.9992-1.00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669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B49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347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6 (0.9992-1.00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4A2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090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6.97E-01</w:t>
            </w:r>
          </w:p>
        </w:tc>
      </w:tr>
      <w:tr w:rsidR="00833BD9" w:rsidRPr="00833BD9" w14:paraId="66D23F4B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55A9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ML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0C6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0 (0.9982-0.999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E89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189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3.92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DDE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4 (0.9989-0.999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E0D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03C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4.38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A0B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7 (0.9995-1.00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A29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FB4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5.18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02D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8 (0.9996-1.00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F99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65D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3.63E-01</w:t>
            </w:r>
          </w:p>
        </w:tc>
      </w:tr>
      <w:tr w:rsidR="00833BD9" w:rsidRPr="00833BD9" w14:paraId="1A33FFD5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12D1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NLP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935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4 (0.9976-0.999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8D3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1C0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02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FB3A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0 (0.9985-0.999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D33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859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24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58D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4 (0.9991-0.999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C9A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2FA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3.43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842A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6 (0.9994-0.999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141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0E6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64E-03</w:t>
            </w:r>
          </w:p>
        </w:tc>
      </w:tr>
      <w:tr w:rsidR="00833BD9" w:rsidRPr="00833BD9" w14:paraId="7E56D648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4380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NL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7D6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4 (0.9991-0.999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0A6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8156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7.22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B19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6 (0.9994-0.999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80B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EA0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4.72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05A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8 (0.9998-0.999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B6B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171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9.07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D4C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8 (0.9997-0.999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65F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402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4.08E-03</w:t>
            </w:r>
          </w:p>
        </w:tc>
      </w:tr>
      <w:tr w:rsidR="00833BD9" w:rsidRPr="00833BD9" w14:paraId="4247AD57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783F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FEE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5 (0.9982-1.000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9A9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69F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853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8 (0.9991-1.000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651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586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353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9 (0.9997-1.000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AD9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4FD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E5D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9 (0.9995-1.000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30D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6EE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833BD9" w:rsidRPr="00833BD9" w14:paraId="0CDDAE14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C942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N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BCF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75 (0.9953-0.999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67B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8C8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4.92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E1D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7 (0.9976-0.999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D38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69C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6.10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529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2 (0.9985-1.00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F78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9DC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FF6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5 (0.9991-0.999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4AD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C84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3.79E-01</w:t>
            </w:r>
          </w:p>
        </w:tc>
      </w:tr>
      <w:tr w:rsidR="00833BD9" w:rsidRPr="00833BD9" w14:paraId="27B1B64D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FE06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SI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EDF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2 (1.0005-1.002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090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30E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3.71E-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B09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7 (1.0002-1.001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2E6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2E8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3.96E-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270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5 (1.0002-1.000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B2B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77D6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3.54E-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1B6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2 (1.0001-1.000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A71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6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372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5.00E-02</w:t>
            </w:r>
          </w:p>
        </w:tc>
      </w:tr>
      <w:tr w:rsidR="00833BD9" w:rsidRPr="00833BD9" w14:paraId="7BB61EC5" w14:textId="77777777" w:rsidTr="00833BD9">
        <w:trPr>
          <w:trHeight w:val="290"/>
        </w:trPr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B676F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SIRI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C07C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7 (1.0009-1.0026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26FA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2FD4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48E-0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BD7A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7 (1.0004-1.0011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BE38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3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37F3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65E-0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33E8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5 (1.0002-1.0007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2EF6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70FE6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40E-0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996F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3 (1.0001-1.0004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236B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57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AA77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39E-03</w:t>
            </w:r>
          </w:p>
        </w:tc>
      </w:tr>
      <w:tr w:rsidR="00833BD9" w:rsidRPr="00833BD9" w14:paraId="456E98C9" w14:textId="77777777" w:rsidTr="00833BD9">
        <w:trPr>
          <w:trHeight w:val="280"/>
        </w:trPr>
        <w:tc>
          <w:tcPr>
            <w:tcW w:w="19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C7566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Indirect effect</w:t>
            </w:r>
          </w:p>
        </w:tc>
        <w:tc>
          <w:tcPr>
            <w:tcW w:w="397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AFB3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LBM</w:t>
            </w:r>
          </w:p>
        </w:tc>
        <w:tc>
          <w:tcPr>
            <w:tcW w:w="397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5787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WC</w:t>
            </w:r>
          </w:p>
        </w:tc>
        <w:tc>
          <w:tcPr>
            <w:tcW w:w="397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AC87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WHR</w:t>
            </w:r>
          </w:p>
        </w:tc>
        <w:tc>
          <w:tcPr>
            <w:tcW w:w="397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869C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WHtR</w:t>
            </w:r>
          </w:p>
        </w:tc>
      </w:tr>
      <w:tr w:rsidR="00833BD9" w:rsidRPr="00833BD9" w14:paraId="782F1C37" w14:textId="77777777" w:rsidTr="00833BD9">
        <w:trPr>
          <w:trHeight w:val="280"/>
        </w:trPr>
        <w:tc>
          <w:tcPr>
            <w:tcW w:w="19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83847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3CCCA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448CA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913F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Adjust </w:t>
            </w:r>
            <w:r w:rsidRPr="00833BD9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FFFD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6A06A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4DD0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Adjust </w:t>
            </w:r>
            <w:r w:rsidRPr="00833BD9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FF2D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3FCC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4E32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Adjust </w:t>
            </w:r>
            <w:r w:rsidRPr="00833BD9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B94C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6896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3083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Adjust </w:t>
            </w:r>
            <w:r w:rsidRPr="00833BD9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833BD9" w:rsidRPr="00833BD9" w14:paraId="0AEABC06" w14:textId="77777777" w:rsidTr="00833BD9">
        <w:trPr>
          <w:trHeight w:val="280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5BF2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Individual indicator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3765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E76B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E9E1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603E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D59C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8629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8720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7AE4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535F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357B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A4F3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833BD9" w:rsidRPr="00833BD9" w14:paraId="21545E0D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D911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456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2 (0.9998-1.000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6826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55D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0ED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3 (0.9998-1.000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094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DBB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612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382 (0.9812-1.098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04EA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71B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DBF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660 (0.9771-1.163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569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FAD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833BD9" w:rsidRPr="00833BD9" w14:paraId="1F2ABB9F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D3B1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054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5 (1.0002-1.000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E4F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64D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6.60E-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AA3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1 (1.0004-1.001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ADD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9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F0F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95E-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3356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1419 (1.0521-1.239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360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7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B38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3.15E-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83E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2291 (1.0906-1.385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050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713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51E-02</w:t>
            </w:r>
          </w:p>
        </w:tc>
      </w:tr>
      <w:tr w:rsidR="00833BD9" w:rsidRPr="00833BD9" w14:paraId="4D241217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9389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M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C14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2 (0.9999-1.000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270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B21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52C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3 (0.9999-1.000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67E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2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A09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D05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414 (0.9886-1.097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93B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965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A24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660 (0.9894-1.148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943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04E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833BD9" w:rsidRPr="00833BD9" w14:paraId="50419DFC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DAD6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L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45D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8 (0.9993-1.000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495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E73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544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8 (0.9992-1.000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976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6CE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E61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796 (0.9138-1.050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943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E0B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D6A6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789 (0.8777-1.091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760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78B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833BD9" w:rsidRPr="00833BD9" w14:paraId="730E857C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B6A6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B99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4 (1.0002-1.000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09E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DDE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5.71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B8D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10 (1.0005-1.001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F1D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8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46C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74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59E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1355 (1.0639-1.212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A4F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7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A4D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76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E75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2050 (1.0988-1.321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4F9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380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56E-03</w:t>
            </w:r>
          </w:p>
        </w:tc>
      </w:tr>
      <w:tr w:rsidR="00833BD9" w:rsidRPr="00833BD9" w14:paraId="1E341A76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EC8C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EM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6C2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1 (0.9988-0.999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33C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75E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5E-0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C3F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87 (0.9983-0.999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9D7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BE8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4.64E-0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B72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8691 (0.8298-0.910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53F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5A3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5.57E-0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D90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8249 (0.7728-0.880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FAC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691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54E-07</w:t>
            </w:r>
          </w:p>
        </w:tc>
      </w:tr>
      <w:tr w:rsidR="00833BD9" w:rsidRPr="00833BD9" w14:paraId="063490DF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D8B0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GL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BE2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0 (0.9999-1.00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3BA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4D1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DDF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9 (0.9997-1.000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530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CDC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EE2A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890 (0.9639-1.014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A00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973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154A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863 (0.9508-1.023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788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635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833BD9" w:rsidRPr="00833BD9" w14:paraId="05D1A3AC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6F17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820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3 (1.0002-1.000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E52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8DB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78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689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0 (1.0000-1.00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8BD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B3E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0F6A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856 (0.9777-0.993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2A5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A3A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8.44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B81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29 (0.9987-1.007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B2C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67A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833BD9" w:rsidRPr="00833BD9" w14:paraId="230C80A6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ADAA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L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24B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0 (0.9999-1.000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E8D6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177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BD4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1 (0.9997-1.000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F0D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297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E2F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86 (0.9596-1.060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200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A7E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157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154 (0.9452-1.090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4EF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7626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833BD9" w:rsidRPr="00833BD9" w14:paraId="39E6B1A4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291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lastRenderedPageBreak/>
              <w:t>Composite Indicator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0C9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35DA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D818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D9C7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5E97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A2A5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666F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B000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DD9E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ECA4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F4D2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DA55" w14:textId="77777777" w:rsidR="00833BD9" w:rsidRPr="00833BD9" w:rsidRDefault="00833BD9" w:rsidP="00833BD9">
            <w:pPr>
              <w:widowControl/>
              <w:jc w:val="center"/>
              <w:rPr>
                <w:rFonts w:eastAsia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833BD9" w:rsidRPr="00833BD9" w14:paraId="3653DEC8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B459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AG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970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0 (0.9999-1.000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68B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174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682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1 (0.9999-1.000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F2C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200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7A1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77 (0.9884-1.027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9E6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2F5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856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146 (0.9825-1.047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CE5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6DC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833BD9" w:rsidRPr="00833BD9" w14:paraId="34A64C87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6BAF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AIS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E7E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1 (1.0000-1.000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304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3B6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36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EB4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5 (1.0002-1.000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159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4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A23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71E-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BEF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826 (1.0319-1.135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34D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FD6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46E-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CFE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1145 (1.0456-1.187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A97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A25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84E-02</w:t>
            </w:r>
          </w:p>
        </w:tc>
      </w:tr>
      <w:tr w:rsidR="00833BD9" w:rsidRPr="00833BD9" w14:paraId="4999651A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B2FA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CA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1C2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2 (1.0000-1.000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DD6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C56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075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2 (1.0000-1.000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A00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A16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DD9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274 (0.9996-1.055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553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9A3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E54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420 (1.0006-1.085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87D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779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9.76E-01</w:t>
            </w:r>
          </w:p>
        </w:tc>
      </w:tr>
      <w:tr w:rsidR="00833BD9" w:rsidRPr="00833BD9" w14:paraId="60CB11A0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7096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dNL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F1A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0 (0.9999-1.00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42C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B5D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B6C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1 (1.0000-1.000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903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66F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4.97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166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173 (1.0023-1.032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8DF6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E07A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4.87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4E1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247 (1.0034-1.046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6A7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8A0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4.77E-01</w:t>
            </w:r>
          </w:p>
        </w:tc>
      </w:tr>
      <w:tr w:rsidR="00833BD9" w:rsidRPr="00833BD9" w14:paraId="04A4A578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1F75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HAL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C0C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6 (0.9992-0.999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034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BAF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3.79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E08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7 (0.9994-1.00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9C9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4F3A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7.82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665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679 (0.9390-0.997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1F8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6AB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7.21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F06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505 (0.9042-0.999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9E6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6A8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9.79E-01</w:t>
            </w:r>
          </w:p>
        </w:tc>
      </w:tr>
      <w:tr w:rsidR="00833BD9" w:rsidRPr="00833BD9" w14:paraId="0C5AC815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8E76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ML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229A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8 (0.9996-1.00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50B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CC4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81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87A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8 (0.9997-1.00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F2A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E5C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3.67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FFD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864 (0.9754-0.997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172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C9F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3.74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2B25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703 (0.9463-0.994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094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A72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3.81E-01</w:t>
            </w:r>
          </w:p>
        </w:tc>
      </w:tr>
      <w:tr w:rsidR="00833BD9" w:rsidRPr="00833BD9" w14:paraId="633E3BE7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8E98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NLP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233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8 (0.9996-0.999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4E6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3DA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48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012A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7 (0.9996-0.999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5A2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AFB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80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AFC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738 (0.9608-0.986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520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2C6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09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750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518 (0.9283-0.976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FA5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887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35E-03</w:t>
            </w:r>
          </w:p>
        </w:tc>
      </w:tr>
      <w:tr w:rsidR="00833BD9" w:rsidRPr="00833BD9" w14:paraId="0C99E534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F97D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NL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11D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7 (0.9995-0.999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5DD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A02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09E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F33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9 (0.9999-1.00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CF1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280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09E-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AF76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62 (1.0015-1.011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40C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A09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98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6EA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35 (0.9885-0.998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F62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3A6A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54E-01</w:t>
            </w:r>
          </w:p>
        </w:tc>
      </w:tr>
      <w:tr w:rsidR="00833BD9" w:rsidRPr="00833BD9" w14:paraId="5CBA7D76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B690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6E6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8 (0.9995-1.000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592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2BE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0FD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9 (0.9996-1.000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6E0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A2C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A6E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09 (0.9673-1.015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095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8A5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F62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866 (0.9462-1.028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527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9BA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833BD9" w:rsidRPr="00833BD9" w14:paraId="4F8E380D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FF7D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PN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66A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7 (0.9995-0.999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110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C13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64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164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5 (0.9991-0.999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1C8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51D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4.18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4C5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385 (0.8901-0.989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D91A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A930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3.90E-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8D9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185 (0.8526-0.989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130D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9A9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5.26E-01</w:t>
            </w:r>
          </w:p>
        </w:tc>
      </w:tr>
      <w:tr w:rsidR="00833BD9" w:rsidRPr="00833BD9" w14:paraId="4A127EAB" w14:textId="77777777" w:rsidTr="00833BD9">
        <w:trPr>
          <w:trHeight w:val="280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1B59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SI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E9E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0.9998 (0.9997-0.999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B16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E979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3.84E-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9DD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3 (1.0001-1.000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68D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2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476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3.46E-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678C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477 (1.0181-1.078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43B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2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C0B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3.01E-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0D8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589 (1.0224-1.096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3D0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C2C2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2.89E-02</w:t>
            </w:r>
          </w:p>
        </w:tc>
      </w:tr>
      <w:tr w:rsidR="00833BD9" w:rsidRPr="00833BD9" w14:paraId="67479684" w14:textId="77777777" w:rsidTr="00833BD9">
        <w:trPr>
          <w:trHeight w:val="290"/>
        </w:trPr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23911" w14:textId="77777777" w:rsidR="00833BD9" w:rsidRPr="00833BD9" w:rsidRDefault="00833BD9" w:rsidP="00833BD9">
            <w:pPr>
              <w:widowControl/>
              <w:jc w:val="left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SIRI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41DE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0 (1.0000-1.0000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D5514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5D8D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E+0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BFA87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004 (1.0002-1.0006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71231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1B318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43E-0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0A2FE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618 (1.0311-1.0934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9CD1B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E4EAF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29E-0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D9386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753 (1.0383-1.1137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15093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 xml:space="preserve">-0.12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CE986" w14:textId="77777777" w:rsidR="00833BD9" w:rsidRPr="00833BD9" w:rsidRDefault="00833BD9" w:rsidP="00833BD9">
            <w:pPr>
              <w:widowControl/>
              <w:jc w:val="center"/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833BD9">
              <w:rPr>
                <w:rFonts w:eastAsia="等线" w:cs="Times New Roman"/>
                <w:bCs w:val="0"/>
                <w:color w:val="000000"/>
                <w:kern w:val="0"/>
                <w:sz w:val="20"/>
                <w:szCs w:val="20"/>
              </w:rPr>
              <w:t>1.04E-03</w:t>
            </w:r>
          </w:p>
        </w:tc>
      </w:tr>
    </w:tbl>
    <w:p w14:paraId="469A34D7" w14:textId="77777777" w:rsidR="005B276E" w:rsidRPr="00833BD9" w:rsidRDefault="005B276E" w:rsidP="00833BD9">
      <w:pPr>
        <w:spacing w:line="0" w:lineRule="atLeast"/>
        <w:rPr>
          <w:sz w:val="20"/>
          <w:szCs w:val="20"/>
        </w:rPr>
      </w:pPr>
    </w:p>
    <w:p w14:paraId="3C2E91E0" w14:textId="77777777" w:rsidR="005B276E" w:rsidRDefault="005B276E" w:rsidP="005B1D54"/>
    <w:p w14:paraId="55D47EC3" w14:textId="77777777" w:rsidR="00833BD9" w:rsidRPr="00EF64FA" w:rsidRDefault="00833BD9" w:rsidP="00833BD9">
      <w:r w:rsidRPr="00EF64FA">
        <w:rPr>
          <w:rFonts w:eastAsia="等线" w:cs="Times New Roman"/>
          <w:bCs w:val="0"/>
          <w:color w:val="000000"/>
          <w:kern w:val="0"/>
          <w:sz w:val="22"/>
          <w:szCs w:val="22"/>
        </w:rPr>
        <w:t>Indirect effect</w:t>
      </w:r>
      <w:r>
        <w:rPr>
          <w:rFonts w:eastAsia="等线" w:cs="Times New Roman"/>
          <w:bCs w:val="0"/>
          <w:color w:val="000000"/>
          <w:kern w:val="0"/>
          <w:sz w:val="22"/>
          <w:szCs w:val="22"/>
        </w:rPr>
        <w:t xml:space="preserve"> </w:t>
      </w:r>
      <w:r>
        <w:rPr>
          <w:rFonts w:eastAsia="等线" w:cs="Times New Roman" w:hint="eastAsia"/>
          <w:bCs w:val="0"/>
          <w:color w:val="000000"/>
          <w:kern w:val="0"/>
          <w:sz w:val="22"/>
          <w:szCs w:val="22"/>
        </w:rPr>
        <w:t>represents</w:t>
      </w:r>
      <w:r>
        <w:rPr>
          <w:rFonts w:eastAsia="等线" w:cs="Times New Roman"/>
          <w:bCs w:val="0"/>
          <w:color w:val="000000"/>
          <w:kern w:val="0"/>
          <w:sz w:val="22"/>
          <w:szCs w:val="22"/>
        </w:rPr>
        <w:t xml:space="preserve"> </w:t>
      </w:r>
      <w:r w:rsidRPr="00EF64FA">
        <w:rPr>
          <w:rFonts w:eastAsia="等线" w:cs="Times New Roman"/>
          <w:bCs w:val="0"/>
          <w:color w:val="000000"/>
          <w:kern w:val="0"/>
          <w:sz w:val="22"/>
          <w:szCs w:val="22"/>
        </w:rPr>
        <w:t xml:space="preserve">indirect effect of mediation analysis of systemic inflammatory markers in the associations between anthropometric measurements and </w:t>
      </w:r>
      <w:r>
        <w:rPr>
          <w:rFonts w:hint="eastAsia"/>
        </w:rPr>
        <w:t>obesity</w:t>
      </w:r>
      <w:r>
        <w:t>-</w:t>
      </w:r>
      <w:r>
        <w:rPr>
          <w:rFonts w:hint="eastAsia"/>
        </w:rPr>
        <w:t>related</w:t>
      </w:r>
      <w:r>
        <w:t xml:space="preserve"> </w:t>
      </w:r>
      <w:r w:rsidRPr="007F2F4F">
        <w:t>cancer incidence</w:t>
      </w:r>
      <w:r>
        <w:t>.</w:t>
      </w:r>
    </w:p>
    <w:p w14:paraId="2D73FE8B" w14:textId="77777777" w:rsidR="005B276E" w:rsidRPr="00833BD9" w:rsidRDefault="005B276E" w:rsidP="005B1D54"/>
    <w:p w14:paraId="4AC538C9" w14:textId="77777777" w:rsidR="005B276E" w:rsidRDefault="005B276E" w:rsidP="005B1D54"/>
    <w:p w14:paraId="711B817B" w14:textId="77777777" w:rsidR="005B276E" w:rsidRDefault="005B276E" w:rsidP="005B1D54"/>
    <w:p w14:paraId="791F9386" w14:textId="77777777" w:rsidR="005B276E" w:rsidRDefault="005B276E" w:rsidP="005B1D54"/>
    <w:p w14:paraId="76D26F88" w14:textId="77777777" w:rsidR="005B276E" w:rsidRDefault="005B276E" w:rsidP="005B1D54"/>
    <w:p w14:paraId="605B5313" w14:textId="77777777" w:rsidR="005B276E" w:rsidRDefault="005B276E" w:rsidP="005B1D54"/>
    <w:p w14:paraId="45CB509F" w14:textId="77777777" w:rsidR="005B276E" w:rsidRDefault="005B276E" w:rsidP="005B1D54"/>
    <w:p w14:paraId="7E21A245" w14:textId="77777777" w:rsidR="005B276E" w:rsidRDefault="005B276E" w:rsidP="005B1D54"/>
    <w:p w14:paraId="264FA0DD" w14:textId="77777777" w:rsidR="005B276E" w:rsidRDefault="005B276E" w:rsidP="005B1D54"/>
    <w:p w14:paraId="09E62490" w14:textId="77777777" w:rsidR="005B276E" w:rsidRDefault="005B276E" w:rsidP="005B1D54"/>
    <w:p w14:paraId="1580BC4D" w14:textId="77777777" w:rsidR="005B276E" w:rsidRDefault="005B276E" w:rsidP="005B1D54"/>
    <w:p w14:paraId="3F85F3AC" w14:textId="77777777" w:rsidR="005B276E" w:rsidRDefault="005B276E" w:rsidP="005B1D54"/>
    <w:p w14:paraId="4221531B" w14:textId="77777777" w:rsidR="005B276E" w:rsidRDefault="005B276E" w:rsidP="005B1D54"/>
    <w:p w14:paraId="647BDC33" w14:textId="77777777" w:rsidR="005B276E" w:rsidRDefault="005B276E" w:rsidP="005B1D54"/>
    <w:p w14:paraId="7B8CB489" w14:textId="77777777" w:rsidR="005B276E" w:rsidRDefault="005B276E" w:rsidP="005B1D54"/>
    <w:p w14:paraId="1D4092CB" w14:textId="77777777" w:rsidR="005B276E" w:rsidRDefault="005B276E" w:rsidP="005B1D54"/>
    <w:p w14:paraId="76512DC6" w14:textId="77777777" w:rsidR="005B276E" w:rsidRDefault="005B276E" w:rsidP="005B1D54"/>
    <w:p w14:paraId="36CA929E" w14:textId="77777777" w:rsidR="005B276E" w:rsidRDefault="005B276E" w:rsidP="005B1D54"/>
    <w:p w14:paraId="64444271" w14:textId="77777777" w:rsidR="005B276E" w:rsidRDefault="005B276E" w:rsidP="005B1D54"/>
    <w:p w14:paraId="40D6AA66" w14:textId="77777777" w:rsidR="005B276E" w:rsidRDefault="005B276E" w:rsidP="005B1D54"/>
    <w:p w14:paraId="5D8EFF32" w14:textId="77777777" w:rsidR="005B276E" w:rsidRDefault="005B276E" w:rsidP="005B1D54"/>
    <w:p w14:paraId="6D6D1E1F" w14:textId="77777777" w:rsidR="005B276E" w:rsidRDefault="005B276E" w:rsidP="005B1D54"/>
    <w:p w14:paraId="6A932914" w14:textId="77777777" w:rsidR="005B276E" w:rsidRDefault="005B276E" w:rsidP="005B1D54"/>
    <w:p w14:paraId="3B2A07CA" w14:textId="77777777" w:rsidR="005B276E" w:rsidRDefault="005B276E" w:rsidP="005B1D54">
      <w:pPr>
        <w:sectPr w:rsidR="005B276E" w:rsidSect="0005381D">
          <w:pgSz w:w="23811" w:h="16838" w:orient="landscape" w:code="8"/>
          <w:pgMar w:top="1797" w:right="1440" w:bottom="1797" w:left="1440" w:header="851" w:footer="992" w:gutter="0"/>
          <w:cols w:space="425"/>
          <w:docGrid w:type="lines" w:linePitch="326"/>
        </w:sectPr>
      </w:pPr>
    </w:p>
    <w:bookmarkStart w:id="1" w:name="_Hlk93330412"/>
    <w:bookmarkStart w:id="2" w:name="_Hlk93605585"/>
    <w:bookmarkStart w:id="3" w:name="_Hlk93606141"/>
    <w:p w14:paraId="4A46DB47" w14:textId="77777777" w:rsidR="00833BD9" w:rsidRPr="00AE4E06" w:rsidRDefault="00833BD9" w:rsidP="00833BD9">
      <w:pPr>
        <w:widowControl/>
        <w:spacing w:line="360" w:lineRule="auto"/>
        <w:jc w:val="left"/>
        <w:rPr>
          <w:rFonts w:cs="Times New Roman"/>
          <w:bCs w:val="0"/>
          <w:noProof/>
          <w:kern w:val="0"/>
          <w:lang w:val="en-GB" w:eastAsia="en-US"/>
        </w:rPr>
      </w:pPr>
      <w:r w:rsidRPr="00795CD3">
        <w:rPr>
          <w:rFonts w:cs="Times New Roman"/>
          <w:bCs w:val="0"/>
          <w:noProof/>
          <w:kern w:val="0"/>
          <w:sz w:val="22"/>
          <w:szCs w:val="22"/>
          <w:lang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D011942" wp14:editId="2E330073">
                <wp:simplePos x="0" y="0"/>
                <wp:positionH relativeFrom="column">
                  <wp:posOffset>355600</wp:posOffset>
                </wp:positionH>
                <wp:positionV relativeFrom="paragraph">
                  <wp:posOffset>218109</wp:posOffset>
                </wp:positionV>
                <wp:extent cx="2057400" cy="501650"/>
                <wp:effectExtent l="0" t="0" r="19050" b="127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0" cy="501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EF2538" w14:textId="77777777" w:rsidR="00833BD9" w:rsidRPr="009A2919" w:rsidRDefault="00833BD9" w:rsidP="00833BD9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57</w:t>
                            </w:r>
                            <w:r w:rsidRPr="00DD0233">
                              <w:rPr>
                                <w:lang w:val="en-GB"/>
                              </w:rPr>
                              <w:t>,</w:t>
                            </w:r>
                            <w:r>
                              <w:rPr>
                                <w:lang w:val="en-GB"/>
                              </w:rPr>
                              <w:t>806</w:t>
                            </w:r>
                            <w:r w:rsidRPr="00DD0233">
                              <w:rPr>
                                <w:lang w:val="en-GB"/>
                              </w:rPr>
                              <w:t xml:space="preserve"> participants in the </w:t>
                            </w:r>
                            <w:r>
                              <w:rPr>
                                <w:lang w:val="en-GB"/>
                              </w:rPr>
                              <w:t>MJ</w:t>
                            </w:r>
                            <w:r w:rsidRPr="00DD0233"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Cohort</w:t>
                            </w:r>
                            <w:r w:rsidRPr="00DD0233">
                              <w:rPr>
                                <w:lang w:val="en-GB"/>
                              </w:rPr>
                              <w:t xml:space="preserve"> study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lang w:val="en-GB"/>
                              </w:rPr>
                              <w:t>(</w:t>
                            </w:r>
                            <w:r>
                              <w:rPr>
                                <w:lang w:val="en-GB"/>
                              </w:rPr>
                              <w:t>1996-200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01194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pt;margin-top:17.15pt;width:162pt;height:39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" strokecolor="windowText" strokeweight="1pt">
                <v:textbox>
                  <w:txbxContent>
                    <w:p w14:paraId="2FEF2538" w14:textId="77777777" w:rsidR="00833BD9" w:rsidRPr="009A2919" w:rsidRDefault="00833BD9" w:rsidP="00833BD9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457</w:t>
                      </w:r>
                      <w:r w:rsidRPr="00DD0233">
                        <w:rPr>
                          <w:lang w:val="en-GB"/>
                        </w:rPr>
                        <w:t>,</w:t>
                      </w:r>
                      <w:r>
                        <w:rPr>
                          <w:lang w:val="en-GB"/>
                        </w:rPr>
                        <w:t>806</w:t>
                      </w:r>
                      <w:r w:rsidRPr="00DD0233">
                        <w:rPr>
                          <w:lang w:val="en-GB"/>
                        </w:rPr>
                        <w:t xml:space="preserve"> participants in the </w:t>
                      </w:r>
                      <w:r>
                        <w:rPr>
                          <w:lang w:val="en-GB"/>
                        </w:rPr>
                        <w:t>MJ</w:t>
                      </w:r>
                      <w:r w:rsidRPr="00DD0233"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>Cohort</w:t>
                      </w:r>
                      <w:r w:rsidRPr="00DD0233">
                        <w:rPr>
                          <w:lang w:val="en-GB"/>
                        </w:rPr>
                        <w:t xml:space="preserve"> study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rFonts w:hint="eastAsia"/>
                          <w:lang w:val="en-GB"/>
                        </w:rPr>
                        <w:t>(</w:t>
                      </w:r>
                      <w:r>
                        <w:rPr>
                          <w:lang w:val="en-GB"/>
                        </w:rPr>
                        <w:t>1996-2008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4" w:name="_Hlk66964785"/>
      <w:bookmarkStart w:id="5" w:name="_Hlk93330210"/>
    </w:p>
    <w:p w14:paraId="1B56FE2C" w14:textId="77777777" w:rsidR="00833BD9" w:rsidRPr="00795CD3" w:rsidRDefault="00833BD9" w:rsidP="00833BD9">
      <w:pPr>
        <w:widowControl/>
        <w:spacing w:line="360" w:lineRule="auto"/>
        <w:jc w:val="left"/>
        <w:rPr>
          <w:rFonts w:cs="Times New Roman"/>
          <w:bCs w:val="0"/>
          <w:kern w:val="0"/>
          <w:sz w:val="22"/>
          <w:szCs w:val="22"/>
          <w:lang w:val="en-GB" w:eastAsia="en-US"/>
        </w:rPr>
      </w:pPr>
    </w:p>
    <w:p w14:paraId="7361AD7B" w14:textId="77777777" w:rsidR="00833BD9" w:rsidRPr="00795CD3" w:rsidRDefault="00833BD9" w:rsidP="00833BD9">
      <w:pPr>
        <w:widowControl/>
        <w:spacing w:line="360" w:lineRule="auto"/>
        <w:jc w:val="left"/>
        <w:rPr>
          <w:rFonts w:cs="Times New Roman"/>
          <w:bCs w:val="0"/>
          <w:kern w:val="0"/>
          <w:sz w:val="22"/>
          <w:szCs w:val="22"/>
          <w:lang w:val="en-GB" w:eastAsia="en-US"/>
        </w:rPr>
      </w:pPr>
      <w:r w:rsidRPr="00795CD3">
        <w:rPr>
          <w:rFonts w:cs="Times New Roman"/>
          <w:bCs w:val="0"/>
          <w:noProof/>
          <w:kern w:val="0"/>
          <w:sz w:val="22"/>
          <w:szCs w:val="22"/>
          <w:lang w:eastAsia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5A4FED6" wp14:editId="55D14762">
                <wp:simplePos x="0" y="0"/>
                <wp:positionH relativeFrom="column">
                  <wp:posOffset>2731770</wp:posOffset>
                </wp:positionH>
                <wp:positionV relativeFrom="paragraph">
                  <wp:posOffset>168275</wp:posOffset>
                </wp:positionV>
                <wp:extent cx="1876425" cy="501650"/>
                <wp:effectExtent l="0" t="0" r="28575" b="1270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6425" cy="501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73B1CF" w14:textId="77777777" w:rsidR="00833BD9" w:rsidRPr="00DD0233" w:rsidRDefault="00833BD9" w:rsidP="00833BD9">
                            <w:pPr>
                              <w:rPr>
                                <w:lang w:val="en-GB"/>
                              </w:rPr>
                            </w:pPr>
                            <w:r w:rsidRPr="00DD0233">
                              <w:rPr>
                                <w:lang w:val="en-GB"/>
                              </w:rPr>
                              <w:t>Parti</w:t>
                            </w:r>
                            <w:r>
                              <w:rPr>
                                <w:lang w:val="en-GB"/>
                              </w:rPr>
                              <w:t>cipants under the age of 18 years old (n=14,79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A4FED6" id="_x0000_s1027" type="#_x0000_t202" style="position:absolute;margin-left:215.1pt;margin-top:13.25pt;width:147.75pt;height:39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" strokecolor="windowText" strokeweight="1pt">
                <v:textbox>
                  <w:txbxContent>
                    <w:p w14:paraId="0473B1CF" w14:textId="77777777" w:rsidR="00833BD9" w:rsidRPr="00DD0233" w:rsidRDefault="00833BD9" w:rsidP="00833BD9">
                      <w:pPr>
                        <w:rPr>
                          <w:lang w:val="en-GB"/>
                        </w:rPr>
                      </w:pPr>
                      <w:r w:rsidRPr="00DD0233">
                        <w:rPr>
                          <w:lang w:val="en-GB"/>
                        </w:rPr>
                        <w:t>Parti</w:t>
                      </w:r>
                      <w:r>
                        <w:rPr>
                          <w:lang w:val="en-GB"/>
                        </w:rPr>
                        <w:t>cipants under the age of 18 years old (n=14,797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cs="Times New Roman"/>
          <w:bCs w:val="0"/>
          <w:noProof/>
          <w:kern w:val="0"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8AC6D51" wp14:editId="69EA99C9">
                <wp:simplePos x="0" y="0"/>
                <wp:positionH relativeFrom="column">
                  <wp:posOffset>1377950</wp:posOffset>
                </wp:positionH>
                <wp:positionV relativeFrom="paragraph">
                  <wp:posOffset>121920</wp:posOffset>
                </wp:positionV>
                <wp:extent cx="0" cy="1920744"/>
                <wp:effectExtent l="76200" t="0" r="57150" b="60960"/>
                <wp:wrapNone/>
                <wp:docPr id="20" name="直接箭头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20744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7D1530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0" o:spid="_x0000_s1026" type="#_x0000_t32" style="position:absolute;left:0;text-align:left;margin-left:108.5pt;margin-top:9.6pt;width:0;height:151.2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" strokecolor="black [3200]">
                <v:stroke endarrow="block" joinstyle="miter"/>
              </v:shape>
            </w:pict>
          </mc:Fallback>
        </mc:AlternateContent>
      </w:r>
    </w:p>
    <w:p w14:paraId="05493D2D" w14:textId="77777777" w:rsidR="00833BD9" w:rsidRPr="00795CD3" w:rsidRDefault="00833BD9" w:rsidP="00833BD9">
      <w:pPr>
        <w:widowControl/>
        <w:spacing w:line="360" w:lineRule="auto"/>
        <w:jc w:val="left"/>
        <w:rPr>
          <w:rFonts w:cs="Times New Roman"/>
          <w:bCs w:val="0"/>
          <w:kern w:val="0"/>
          <w:sz w:val="22"/>
          <w:szCs w:val="22"/>
          <w:lang w:val="en-GB" w:eastAsia="en-US"/>
        </w:rPr>
      </w:pPr>
      <w:r>
        <w:rPr>
          <w:rFonts w:cs="Times New Roman"/>
          <w:bCs w:val="0"/>
          <w:noProof/>
          <w:kern w:val="0"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81A9A4B" wp14:editId="5F9E2D20">
                <wp:simplePos x="0" y="0"/>
                <wp:positionH relativeFrom="column">
                  <wp:posOffset>1377950</wp:posOffset>
                </wp:positionH>
                <wp:positionV relativeFrom="paragraph">
                  <wp:posOffset>106680</wp:posOffset>
                </wp:positionV>
                <wp:extent cx="1346200" cy="6350"/>
                <wp:effectExtent l="0" t="76200" r="25400" b="88900"/>
                <wp:wrapNone/>
                <wp:docPr id="4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46200" cy="635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E2B21D" id="直接箭头连接符 4" o:spid="_x0000_s1026" type="#_x0000_t32" style="position:absolute;left:0;text-align:left;margin-left:108.5pt;margin-top:8.4pt;width:106pt;height:.5pt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" strokecolor="black [3200]">
                <v:stroke endarrow="block" joinstyle="miter"/>
              </v:shape>
            </w:pict>
          </mc:Fallback>
        </mc:AlternateContent>
      </w:r>
    </w:p>
    <w:p w14:paraId="65BC93A1" w14:textId="77777777" w:rsidR="00833BD9" w:rsidRPr="00795CD3" w:rsidRDefault="00833BD9" w:rsidP="00833BD9">
      <w:pPr>
        <w:widowControl/>
        <w:spacing w:line="360" w:lineRule="auto"/>
        <w:jc w:val="left"/>
        <w:rPr>
          <w:rFonts w:cs="Times New Roman"/>
          <w:bCs w:val="0"/>
          <w:kern w:val="0"/>
          <w:sz w:val="22"/>
          <w:szCs w:val="22"/>
          <w:lang w:val="en-GB" w:eastAsia="en-US"/>
        </w:rPr>
      </w:pPr>
      <w:r w:rsidRPr="00795CD3">
        <w:rPr>
          <w:rFonts w:cs="Times New Roman"/>
          <w:bCs w:val="0"/>
          <w:noProof/>
          <w:kern w:val="0"/>
          <w:sz w:val="22"/>
          <w:szCs w:val="22"/>
          <w:lang w:eastAsia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2360475" wp14:editId="7D55E28E">
                <wp:simplePos x="0" y="0"/>
                <wp:positionH relativeFrom="column">
                  <wp:posOffset>2736850</wp:posOffset>
                </wp:positionH>
                <wp:positionV relativeFrom="paragraph">
                  <wp:posOffset>123190</wp:posOffset>
                </wp:positionV>
                <wp:extent cx="1876425" cy="492760"/>
                <wp:effectExtent l="0" t="0" r="28575" b="2159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6425" cy="492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790B38" w14:textId="77777777" w:rsidR="00833BD9" w:rsidRPr="00DD0233" w:rsidRDefault="00833BD9" w:rsidP="00833BD9">
                            <w:pPr>
                              <w:rPr>
                                <w:lang w:val="en-GB"/>
                              </w:rPr>
                            </w:pPr>
                            <w:r w:rsidRPr="00DD0233">
                              <w:rPr>
                                <w:lang w:val="en-GB"/>
                              </w:rPr>
                              <w:t>Parti</w:t>
                            </w:r>
                            <w:r>
                              <w:rPr>
                                <w:lang w:val="en-GB"/>
                              </w:rPr>
                              <w:t>cipants with prevalent cancer* (n=6,04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360475" id="_x0000_s1028" type="#_x0000_t202" style="position:absolute;margin-left:215.5pt;margin-top:9.7pt;width:147.75pt;height:38.8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" strokecolor="windowText" strokeweight="1pt">
                <v:textbox>
                  <w:txbxContent>
                    <w:p w14:paraId="65790B38" w14:textId="77777777" w:rsidR="00833BD9" w:rsidRPr="00DD0233" w:rsidRDefault="00833BD9" w:rsidP="00833BD9">
                      <w:pPr>
                        <w:rPr>
                          <w:lang w:val="en-GB"/>
                        </w:rPr>
                      </w:pPr>
                      <w:r w:rsidRPr="00DD0233">
                        <w:rPr>
                          <w:lang w:val="en-GB"/>
                        </w:rPr>
                        <w:t>Parti</w:t>
                      </w:r>
                      <w:r>
                        <w:rPr>
                          <w:lang w:val="en-GB"/>
                        </w:rPr>
                        <w:t>cipants with prevalent cancer* (n=6,04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E786EBE" w14:textId="77777777" w:rsidR="00833BD9" w:rsidRPr="00795CD3" w:rsidRDefault="00833BD9" w:rsidP="00833BD9">
      <w:pPr>
        <w:widowControl/>
        <w:spacing w:line="360" w:lineRule="auto"/>
        <w:jc w:val="left"/>
        <w:rPr>
          <w:rFonts w:cs="Times New Roman"/>
          <w:bCs w:val="0"/>
          <w:kern w:val="0"/>
          <w:sz w:val="22"/>
          <w:szCs w:val="22"/>
          <w:lang w:val="en-GB" w:eastAsia="en-US"/>
        </w:rPr>
      </w:pPr>
      <w:r>
        <w:rPr>
          <w:rFonts w:cs="Times New Roman"/>
          <w:bCs w:val="0"/>
          <w:noProof/>
          <w:kern w:val="0"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2E14A8F" wp14:editId="77F63C38">
                <wp:simplePos x="0" y="0"/>
                <wp:positionH relativeFrom="column">
                  <wp:posOffset>1384935</wp:posOffset>
                </wp:positionH>
                <wp:positionV relativeFrom="paragraph">
                  <wp:posOffset>31750</wp:posOffset>
                </wp:positionV>
                <wp:extent cx="1346200" cy="6350"/>
                <wp:effectExtent l="0" t="76200" r="25400" b="88900"/>
                <wp:wrapNone/>
                <wp:docPr id="13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46200" cy="635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D532E3F" id="直接箭头连接符 13" o:spid="_x0000_s1026" type="#_x0000_t32" style="position:absolute;left:0;text-align:left;margin-left:109.05pt;margin-top:2.5pt;width:106pt;height:.5pt;flip:y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" strokecolor="black [3200]">
                <v:stroke endarrow="block" joinstyle="miter"/>
              </v:shape>
            </w:pict>
          </mc:Fallback>
        </mc:AlternateContent>
      </w:r>
    </w:p>
    <w:p w14:paraId="3D3D2E0A" w14:textId="77777777" w:rsidR="00833BD9" w:rsidRPr="00795CD3" w:rsidRDefault="00833BD9" w:rsidP="00833BD9">
      <w:pPr>
        <w:widowControl/>
        <w:spacing w:line="360" w:lineRule="auto"/>
        <w:jc w:val="left"/>
        <w:rPr>
          <w:rFonts w:cs="Times New Roman"/>
          <w:bCs w:val="0"/>
          <w:kern w:val="0"/>
          <w:sz w:val="22"/>
          <w:szCs w:val="22"/>
          <w:lang w:val="en-GB" w:eastAsia="en-US"/>
        </w:rPr>
      </w:pPr>
      <w:r w:rsidRPr="00795CD3">
        <w:rPr>
          <w:rFonts w:cs="Times New Roman"/>
          <w:bCs w:val="0"/>
          <w:noProof/>
          <w:kern w:val="0"/>
          <w:sz w:val="22"/>
          <w:szCs w:val="22"/>
          <w:lang w:eastAsia="en-US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3C711C3E" wp14:editId="5A553F94">
                <wp:simplePos x="0" y="0"/>
                <wp:positionH relativeFrom="column">
                  <wp:posOffset>2729230</wp:posOffset>
                </wp:positionH>
                <wp:positionV relativeFrom="paragraph">
                  <wp:posOffset>68276</wp:posOffset>
                </wp:positionV>
                <wp:extent cx="1876425" cy="701040"/>
                <wp:effectExtent l="0" t="0" r="28575" b="2286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6425" cy="701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B045F2" w14:textId="77777777" w:rsidR="00833BD9" w:rsidRPr="00DD0233" w:rsidRDefault="00833BD9" w:rsidP="00833BD9">
                            <w:pPr>
                              <w:rPr>
                                <w:lang w:val="en-GB"/>
                              </w:rPr>
                            </w:pPr>
                            <w:r w:rsidRPr="00DD0233">
                              <w:rPr>
                                <w:lang w:val="en-GB"/>
                              </w:rPr>
                              <w:t>Parti</w:t>
                            </w:r>
                            <w:r>
                              <w:rPr>
                                <w:lang w:val="en-GB"/>
                              </w:rPr>
                              <w:t>cipants with less than one year follow-up (n=1,23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711C3E" id="_x0000_s1029" type="#_x0000_t202" style="position:absolute;margin-left:214.9pt;margin-top:5.4pt;width:147.75pt;height:55.2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" strokecolor="windowText" strokeweight="1pt">
                <v:textbox>
                  <w:txbxContent>
                    <w:p w14:paraId="6FB045F2" w14:textId="77777777" w:rsidR="00833BD9" w:rsidRPr="00DD0233" w:rsidRDefault="00833BD9" w:rsidP="00833BD9">
                      <w:pPr>
                        <w:rPr>
                          <w:lang w:val="en-GB"/>
                        </w:rPr>
                      </w:pPr>
                      <w:r w:rsidRPr="00DD0233">
                        <w:rPr>
                          <w:lang w:val="en-GB"/>
                        </w:rPr>
                        <w:t>Parti</w:t>
                      </w:r>
                      <w:r>
                        <w:rPr>
                          <w:lang w:val="en-GB"/>
                        </w:rPr>
                        <w:t>cipants with less than one year follow-up (n=1,238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F1C0641" w14:textId="77777777" w:rsidR="00833BD9" w:rsidRPr="00795CD3" w:rsidRDefault="00833BD9" w:rsidP="00833BD9">
      <w:pPr>
        <w:widowControl/>
        <w:spacing w:line="360" w:lineRule="auto"/>
        <w:jc w:val="left"/>
        <w:rPr>
          <w:rFonts w:cs="Times New Roman"/>
          <w:bCs w:val="0"/>
          <w:kern w:val="0"/>
          <w:sz w:val="22"/>
          <w:szCs w:val="22"/>
          <w:lang w:val="en-GB" w:eastAsia="en-US"/>
        </w:rPr>
      </w:pPr>
      <w:r>
        <w:rPr>
          <w:rFonts w:cs="Times New Roman"/>
          <w:bCs w:val="0"/>
          <w:noProof/>
          <w:kern w:val="0"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74EE6E" wp14:editId="07EBA763">
                <wp:simplePos x="0" y="0"/>
                <wp:positionH relativeFrom="column">
                  <wp:posOffset>1377950</wp:posOffset>
                </wp:positionH>
                <wp:positionV relativeFrom="paragraph">
                  <wp:posOffset>93676</wp:posOffset>
                </wp:positionV>
                <wp:extent cx="1346200" cy="6350"/>
                <wp:effectExtent l="0" t="76200" r="25400" b="88900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46200" cy="635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633EE2" id="直接箭头连接符 10" o:spid="_x0000_s1026" type="#_x0000_t32" style="position:absolute;left:0;text-align:left;margin-left:108.5pt;margin-top:7.4pt;width:106pt;height:.5pt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" strokecolor="black [3200]">
                <v:stroke endarrow="block" joinstyle="miter"/>
              </v:shape>
            </w:pict>
          </mc:Fallback>
        </mc:AlternateContent>
      </w:r>
    </w:p>
    <w:p w14:paraId="2128D68A" w14:textId="77777777" w:rsidR="00833BD9" w:rsidRPr="00795CD3" w:rsidRDefault="00833BD9" w:rsidP="00833BD9">
      <w:pPr>
        <w:widowControl/>
        <w:spacing w:line="360" w:lineRule="auto"/>
        <w:jc w:val="left"/>
        <w:rPr>
          <w:rFonts w:cs="Times New Roman"/>
          <w:bCs w:val="0"/>
          <w:kern w:val="0"/>
          <w:sz w:val="22"/>
          <w:szCs w:val="22"/>
          <w:lang w:val="en-GB" w:eastAsia="en-US"/>
        </w:rPr>
      </w:pPr>
      <w:r w:rsidRPr="00795CD3">
        <w:rPr>
          <w:rFonts w:cs="Times New Roman"/>
          <w:bCs w:val="0"/>
          <w:noProof/>
          <w:kern w:val="0"/>
          <w:sz w:val="22"/>
          <w:szCs w:val="22"/>
          <w:lang w:eastAsia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68147FE" wp14:editId="58B3E2F8">
                <wp:simplePos x="0" y="0"/>
                <wp:positionH relativeFrom="column">
                  <wp:posOffset>635000</wp:posOffset>
                </wp:positionH>
                <wp:positionV relativeFrom="paragraph">
                  <wp:posOffset>267639</wp:posOffset>
                </wp:positionV>
                <wp:extent cx="1478915" cy="285750"/>
                <wp:effectExtent l="0" t="0" r="26035" b="1905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891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78569D" w14:textId="77777777" w:rsidR="00833BD9" w:rsidRPr="00DD0233" w:rsidRDefault="00833BD9" w:rsidP="00833BD9">
                            <w:pPr>
                              <w:rPr>
                                <w:lang w:val="en-GB"/>
                              </w:rPr>
                            </w:pPr>
                            <w:r>
                              <w:t>435,731 p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8147FE" id="_x0000_s1030" type="#_x0000_t202" style="position:absolute;margin-left:50pt;margin-top:21.05pt;width:116.45pt;height:22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" strokeweight="1pt">
                <v:textbox>
                  <w:txbxContent>
                    <w:p w14:paraId="5878569D" w14:textId="77777777" w:rsidR="00833BD9" w:rsidRPr="00DD0233" w:rsidRDefault="00833BD9" w:rsidP="00833BD9">
                      <w:pPr>
                        <w:rPr>
                          <w:lang w:val="en-GB"/>
                        </w:rPr>
                      </w:pPr>
                      <w:r>
                        <w:t>435,731 participa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6BB2767" w14:textId="77777777" w:rsidR="00833BD9" w:rsidRPr="00795CD3" w:rsidRDefault="00833BD9" w:rsidP="00833BD9">
      <w:pPr>
        <w:widowControl/>
        <w:spacing w:line="360" w:lineRule="auto"/>
        <w:jc w:val="left"/>
        <w:rPr>
          <w:rFonts w:cs="Times New Roman"/>
          <w:bCs w:val="0"/>
          <w:kern w:val="0"/>
          <w:sz w:val="22"/>
          <w:szCs w:val="22"/>
          <w:lang w:val="en-GB" w:eastAsia="en-US"/>
        </w:rPr>
      </w:pPr>
      <w:r w:rsidRPr="00795CD3">
        <w:rPr>
          <w:rFonts w:cs="Times New Roman"/>
          <w:bCs w:val="0"/>
          <w:noProof/>
          <w:kern w:val="0"/>
          <w:sz w:val="22"/>
          <w:szCs w:val="22"/>
          <w:lang w:eastAsia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8171C23" wp14:editId="799F2E99">
                <wp:simplePos x="0" y="0"/>
                <wp:positionH relativeFrom="margin">
                  <wp:posOffset>2729230</wp:posOffset>
                </wp:positionH>
                <wp:positionV relativeFrom="paragraph">
                  <wp:posOffset>100330</wp:posOffset>
                </wp:positionV>
                <wp:extent cx="1870075" cy="1152525"/>
                <wp:effectExtent l="0" t="0" r="15875" b="2857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0075" cy="1152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9FAF10" w14:textId="292C5282" w:rsidR="00833BD9" w:rsidRPr="00814B31" w:rsidRDefault="00833BD9" w:rsidP="00833BD9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Participants with missing data in </w:t>
                            </w:r>
                            <w:r w:rsidRPr="00814B31">
                              <w:rPr>
                                <w:lang w:val="en-GB"/>
                              </w:rPr>
                              <w:t>C-reactive Protein (CRP), albumin,</w:t>
                            </w:r>
                            <w:r w:rsidRPr="00294A77">
                              <w:rPr>
                                <w:rFonts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</w:rPr>
                              <w:t>g</w:t>
                            </w:r>
                            <w:r w:rsidRPr="00F003AB">
                              <w:rPr>
                                <w:rFonts w:cs="Times New Roman"/>
                              </w:rPr>
                              <w:t>lobulin</w:t>
                            </w:r>
                            <w:r>
                              <w:rPr>
                                <w:rFonts w:cs="Times New Roman"/>
                              </w:rPr>
                              <w:t xml:space="preserve">, </w:t>
                            </w:r>
                            <w:r w:rsidRPr="00C90A1A">
                              <w:rPr>
                                <w:rFonts w:cs="Times New Roman"/>
                                <w:color w:val="000000"/>
                                <w:shd w:val="clear" w:color="auto" w:fill="FFFFFF"/>
                              </w:rPr>
                              <w:t>platelet</w:t>
                            </w:r>
                            <w:r>
                              <w:rPr>
                                <w:rFonts w:cs="Times New Roman"/>
                                <w:color w:val="000000"/>
                                <w:shd w:val="clear" w:color="auto" w:fill="FFFFFF"/>
                              </w:rPr>
                              <w:t>s</w:t>
                            </w:r>
                            <w:r>
                              <w:rPr>
                                <w:rFonts w:cs="Times New Roman"/>
                              </w:rPr>
                              <w:t xml:space="preserve"> and</w:t>
                            </w:r>
                            <w:r w:rsidRPr="00814B31">
                              <w:rPr>
                                <w:lang w:val="en-GB"/>
                              </w:rPr>
                              <w:t xml:space="preserve"> white blood cells counts </w:t>
                            </w:r>
                            <w:r>
                              <w:rPr>
                                <w:lang w:val="en-GB"/>
                              </w:rPr>
                              <w:t>(n=7</w:t>
                            </w:r>
                            <w:r w:rsidR="004961E7">
                              <w:rPr>
                                <w:lang w:val="en-GB"/>
                              </w:rPr>
                              <w:t>9</w:t>
                            </w:r>
                            <w:r>
                              <w:rPr>
                                <w:lang w:val="en-GB"/>
                              </w:rPr>
                              <w:t>,1</w:t>
                            </w:r>
                            <w:r w:rsidR="004961E7">
                              <w:rPr>
                                <w:lang w:val="en-GB"/>
                              </w:rPr>
                              <w:t>77</w:t>
                            </w:r>
                            <w:r>
                              <w:rPr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171C23" id="_x0000_t202" coordsize="21600,21600" o:spt="202" path="m,l,21600r21600,l21600,xe">
                <v:stroke joinstyle="miter"/>
                <v:path gradientshapeok="t" o:connecttype="rect"/>
              </v:shapetype>
              <v:shape id="_x0000_s1031" type="#_x0000_t202" style="position:absolute;margin-left:214.9pt;margin-top:7.9pt;width:147.25pt;height:90.7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" strokecolor="windowText" strokeweight="1pt">
                <v:textbox>
                  <w:txbxContent>
                    <w:p w14:paraId="1B9FAF10" w14:textId="292C5282" w:rsidR="00833BD9" w:rsidRPr="00814B31" w:rsidRDefault="00833BD9" w:rsidP="00833BD9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Participants with missing data in </w:t>
                      </w:r>
                      <w:r w:rsidRPr="00814B31">
                        <w:rPr>
                          <w:lang w:val="en-GB"/>
                        </w:rPr>
                        <w:t>C-reactive Protein (CRP), albumin,</w:t>
                      </w:r>
                      <w:r w:rsidRPr="00294A77">
                        <w:rPr>
                          <w:rFonts w:cs="Times New Roman"/>
                        </w:rPr>
                        <w:t xml:space="preserve"> </w:t>
                      </w:r>
                      <w:r>
                        <w:rPr>
                          <w:rFonts w:cs="Times New Roman"/>
                        </w:rPr>
                        <w:t>g</w:t>
                      </w:r>
                      <w:r w:rsidRPr="00F003AB">
                        <w:rPr>
                          <w:rFonts w:cs="Times New Roman"/>
                        </w:rPr>
                        <w:t>lobulin</w:t>
                      </w:r>
                      <w:r>
                        <w:rPr>
                          <w:rFonts w:cs="Times New Roman"/>
                        </w:rPr>
                        <w:t xml:space="preserve">, </w:t>
                      </w:r>
                      <w:r w:rsidRPr="00C90A1A">
                        <w:rPr>
                          <w:rFonts w:cs="Times New Roman"/>
                          <w:color w:val="000000"/>
                          <w:shd w:val="clear" w:color="auto" w:fill="FFFFFF"/>
                        </w:rPr>
                        <w:t>platelet</w:t>
                      </w:r>
                      <w:r>
                        <w:rPr>
                          <w:rFonts w:cs="Times New Roman"/>
                          <w:color w:val="000000"/>
                          <w:shd w:val="clear" w:color="auto" w:fill="FFFFFF"/>
                        </w:rPr>
                        <w:t>s</w:t>
                      </w:r>
                      <w:r>
                        <w:rPr>
                          <w:rFonts w:cs="Times New Roman"/>
                        </w:rPr>
                        <w:t xml:space="preserve"> and</w:t>
                      </w:r>
                      <w:r w:rsidRPr="00814B31">
                        <w:rPr>
                          <w:lang w:val="en-GB"/>
                        </w:rPr>
                        <w:t xml:space="preserve"> white blood cells counts </w:t>
                      </w:r>
                      <w:r>
                        <w:rPr>
                          <w:lang w:val="en-GB"/>
                        </w:rPr>
                        <w:t>(n=7</w:t>
                      </w:r>
                      <w:r w:rsidR="004961E7">
                        <w:rPr>
                          <w:lang w:val="en-GB"/>
                        </w:rPr>
                        <w:t>9</w:t>
                      </w:r>
                      <w:r>
                        <w:rPr>
                          <w:lang w:val="en-GB"/>
                        </w:rPr>
                        <w:t>,1</w:t>
                      </w:r>
                      <w:r w:rsidR="004961E7">
                        <w:rPr>
                          <w:lang w:val="en-GB"/>
                        </w:rPr>
                        <w:t>77</w:t>
                      </w:r>
                      <w:r>
                        <w:rPr>
                          <w:lang w:val="en-GB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cs="Times New Roman"/>
          <w:bCs w:val="0"/>
          <w:noProof/>
          <w:kern w:val="0"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ACB9326" wp14:editId="1ED9047B">
                <wp:simplePos x="0" y="0"/>
                <wp:positionH relativeFrom="column">
                  <wp:posOffset>1376045</wp:posOffset>
                </wp:positionH>
                <wp:positionV relativeFrom="paragraph">
                  <wp:posOffset>260654</wp:posOffset>
                </wp:positionV>
                <wp:extent cx="0" cy="1287145"/>
                <wp:effectExtent l="76200" t="0" r="95250" b="65405"/>
                <wp:wrapNone/>
                <wp:docPr id="51" name="直接箭头连接符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871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340C60" id="直接箭头连接符 51" o:spid="_x0000_s1026" type="#_x0000_t32" style="position:absolute;left:0;text-align:left;margin-left:108.35pt;margin-top:20.5pt;width:0;height:101.3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44E367E5" w14:textId="77777777" w:rsidR="00833BD9" w:rsidRPr="00795CD3" w:rsidRDefault="00833BD9" w:rsidP="00833BD9">
      <w:pPr>
        <w:widowControl/>
        <w:spacing w:line="360" w:lineRule="auto"/>
        <w:jc w:val="left"/>
        <w:rPr>
          <w:rFonts w:cs="Times New Roman"/>
          <w:bCs w:val="0"/>
          <w:kern w:val="0"/>
          <w:sz w:val="22"/>
          <w:szCs w:val="22"/>
          <w:lang w:val="en-GB" w:eastAsia="en-US"/>
        </w:rPr>
      </w:pPr>
    </w:p>
    <w:p w14:paraId="63158EFC" w14:textId="77777777" w:rsidR="00833BD9" w:rsidRPr="00795CD3" w:rsidRDefault="00833BD9" w:rsidP="00833BD9">
      <w:pPr>
        <w:widowControl/>
        <w:spacing w:line="360" w:lineRule="auto"/>
        <w:jc w:val="left"/>
        <w:rPr>
          <w:rFonts w:cs="Times New Roman"/>
          <w:bCs w:val="0"/>
          <w:kern w:val="0"/>
          <w:sz w:val="22"/>
          <w:szCs w:val="22"/>
          <w:lang w:val="en-GB" w:eastAsia="en-US"/>
        </w:rPr>
      </w:pPr>
      <w:r>
        <w:rPr>
          <w:rFonts w:cs="Times New Roman"/>
          <w:bCs w:val="0"/>
          <w:noProof/>
          <w:kern w:val="0"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68D96EA" wp14:editId="00E33347">
                <wp:simplePos x="0" y="0"/>
                <wp:positionH relativeFrom="column">
                  <wp:posOffset>1378585</wp:posOffset>
                </wp:positionH>
                <wp:positionV relativeFrom="paragraph">
                  <wp:posOffset>7620</wp:posOffset>
                </wp:positionV>
                <wp:extent cx="1346200" cy="6350"/>
                <wp:effectExtent l="0" t="76200" r="25400" b="88900"/>
                <wp:wrapNone/>
                <wp:docPr id="19" name="直接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46200" cy="635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3E04ED" id="直接箭头连接符 19" o:spid="_x0000_s1026" type="#_x0000_t32" style="position:absolute;left:0;text-align:left;margin-left:108.55pt;margin-top:.6pt;width:106pt;height:.5pt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" strokecolor="black [3200]">
                <v:stroke endarrow="block" joinstyle="miter"/>
              </v:shape>
            </w:pict>
          </mc:Fallback>
        </mc:AlternateContent>
      </w:r>
    </w:p>
    <w:p w14:paraId="4D1B4EBC" w14:textId="77777777" w:rsidR="00833BD9" w:rsidRDefault="00833BD9" w:rsidP="00833BD9">
      <w:pPr>
        <w:widowControl/>
        <w:spacing w:line="360" w:lineRule="auto"/>
        <w:jc w:val="left"/>
        <w:rPr>
          <w:rFonts w:cs="Times New Roman"/>
          <w:bCs w:val="0"/>
          <w:kern w:val="0"/>
          <w:sz w:val="22"/>
          <w:szCs w:val="22"/>
          <w:lang w:val="en-GB" w:eastAsia="en-US"/>
        </w:rPr>
      </w:pPr>
    </w:p>
    <w:p w14:paraId="2BA85F6F" w14:textId="38D96C9B" w:rsidR="00833BD9" w:rsidRPr="00795CD3" w:rsidRDefault="00833BD9" w:rsidP="00833BD9">
      <w:pPr>
        <w:widowControl/>
        <w:spacing w:line="360" w:lineRule="auto"/>
        <w:jc w:val="left"/>
        <w:rPr>
          <w:rFonts w:cs="Times New Roman"/>
          <w:bCs w:val="0"/>
          <w:kern w:val="0"/>
          <w:sz w:val="22"/>
          <w:szCs w:val="22"/>
          <w:lang w:val="en-GB" w:eastAsia="en-US"/>
        </w:rPr>
      </w:pPr>
    </w:p>
    <w:bookmarkEnd w:id="4"/>
    <w:bookmarkEnd w:id="5"/>
    <w:p w14:paraId="7561F6B2" w14:textId="42F7D5FF" w:rsidR="00833BD9" w:rsidRDefault="004961E7" w:rsidP="00833BD9">
      <w:pPr>
        <w:widowControl/>
        <w:spacing w:line="360" w:lineRule="auto"/>
        <w:jc w:val="left"/>
        <w:rPr>
          <w:rFonts w:cs="Times New Roman"/>
          <w:bCs w:val="0"/>
          <w:kern w:val="0"/>
          <w:sz w:val="22"/>
          <w:szCs w:val="22"/>
          <w:lang w:val="en-GB" w:eastAsia="en-US"/>
        </w:rPr>
      </w:pPr>
      <w:r w:rsidRPr="00795CD3">
        <w:rPr>
          <w:rFonts w:cs="Times New Roman"/>
          <w:bCs w:val="0"/>
          <w:noProof/>
          <w:kern w:val="0"/>
          <w:sz w:val="22"/>
          <w:szCs w:val="22"/>
          <w:lang w:eastAsia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6FE71F1" wp14:editId="488AEF2C">
                <wp:simplePos x="0" y="0"/>
                <wp:positionH relativeFrom="column">
                  <wp:posOffset>372110</wp:posOffset>
                </wp:positionH>
                <wp:positionV relativeFrom="page">
                  <wp:posOffset>5319395</wp:posOffset>
                </wp:positionV>
                <wp:extent cx="1993900" cy="488950"/>
                <wp:effectExtent l="0" t="0" r="25400" b="2540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3900" cy="488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FD0322" w14:textId="4D9AC250" w:rsidR="00833BD9" w:rsidRDefault="00833BD9" w:rsidP="00833BD9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</w:t>
                            </w:r>
                            <w:r w:rsidR="004961E7">
                              <w:rPr>
                                <w:lang w:val="en-GB"/>
                              </w:rPr>
                              <w:t>56,554</w:t>
                            </w:r>
                            <w:r>
                              <w:rPr>
                                <w:lang w:val="en-GB"/>
                              </w:rPr>
                              <w:t xml:space="preserve"> participants included in the main analysis</w:t>
                            </w:r>
                          </w:p>
                          <w:p w14:paraId="4F6E01C6" w14:textId="77777777" w:rsidR="00833BD9" w:rsidRPr="00C509B5" w:rsidRDefault="00833BD9" w:rsidP="00833BD9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FE71F1" id="_x0000_s1032" type="#_x0000_t202" style="position:absolute;margin-left:29.3pt;margin-top:418.85pt;width:157pt;height:38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" strokeweight="1pt">
                <v:textbox>
                  <w:txbxContent>
                    <w:p w14:paraId="52FD0322" w14:textId="4D9AC250" w:rsidR="00833BD9" w:rsidRDefault="00833BD9" w:rsidP="00833BD9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3</w:t>
                      </w:r>
                      <w:r w:rsidR="004961E7">
                        <w:rPr>
                          <w:lang w:val="en-GB"/>
                        </w:rPr>
                        <w:t>56,554</w:t>
                      </w:r>
                      <w:r>
                        <w:rPr>
                          <w:lang w:val="en-GB"/>
                        </w:rPr>
                        <w:t xml:space="preserve"> participants included in the main analysis</w:t>
                      </w:r>
                    </w:p>
                    <w:p w14:paraId="4F6E01C6" w14:textId="77777777" w:rsidR="00833BD9" w:rsidRPr="00C509B5" w:rsidRDefault="00833BD9" w:rsidP="00833BD9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anchory="page"/>
              </v:shape>
            </w:pict>
          </mc:Fallback>
        </mc:AlternateContent>
      </w:r>
      <w:bookmarkEnd w:id="1"/>
      <w:bookmarkEnd w:id="2"/>
    </w:p>
    <w:bookmarkEnd w:id="3"/>
    <w:p w14:paraId="4A41EE8B" w14:textId="77777777" w:rsidR="00833BD9" w:rsidRPr="004961E7" w:rsidRDefault="00833BD9" w:rsidP="00833BD9">
      <w:pPr>
        <w:widowControl/>
        <w:spacing w:after="160" w:line="259" w:lineRule="auto"/>
        <w:jc w:val="left"/>
        <w:rPr>
          <w:rFonts w:cs="Times New Roman"/>
          <w:bCs w:val="0"/>
          <w:kern w:val="0"/>
          <w:sz w:val="22"/>
          <w:szCs w:val="22"/>
          <w:lang w:val="en-GB" w:eastAsia="en-US"/>
        </w:rPr>
      </w:pPr>
    </w:p>
    <w:p w14:paraId="5E692947" w14:textId="77777777" w:rsidR="00833BD9" w:rsidRDefault="00833BD9" w:rsidP="00833BD9">
      <w:pPr>
        <w:widowControl/>
        <w:spacing w:after="160" w:line="259" w:lineRule="auto"/>
        <w:jc w:val="left"/>
        <w:rPr>
          <w:rFonts w:cs="Times New Roman"/>
          <w:bCs w:val="0"/>
          <w:kern w:val="0"/>
          <w:sz w:val="22"/>
          <w:szCs w:val="22"/>
          <w:lang w:val="en-GB" w:eastAsia="en-US"/>
        </w:rPr>
      </w:pPr>
    </w:p>
    <w:p w14:paraId="03618062" w14:textId="77777777" w:rsidR="00833BD9" w:rsidRDefault="00833BD9" w:rsidP="00833BD9">
      <w:pPr>
        <w:widowControl/>
        <w:spacing w:after="160" w:line="259" w:lineRule="auto"/>
        <w:jc w:val="left"/>
        <w:rPr>
          <w:rFonts w:cs="Times New Roman"/>
          <w:bCs w:val="0"/>
          <w:kern w:val="0"/>
          <w:sz w:val="22"/>
          <w:szCs w:val="22"/>
          <w:lang w:val="en-GB" w:eastAsia="en-US"/>
        </w:rPr>
      </w:pPr>
    </w:p>
    <w:p w14:paraId="4E86DF2E" w14:textId="77777777" w:rsidR="00833BD9" w:rsidRPr="00795CD3" w:rsidRDefault="00833BD9" w:rsidP="00833BD9">
      <w:pPr>
        <w:widowControl/>
        <w:spacing w:after="160" w:line="259" w:lineRule="auto"/>
        <w:jc w:val="left"/>
        <w:rPr>
          <w:rFonts w:cs="Times New Roman"/>
          <w:bCs w:val="0"/>
          <w:kern w:val="0"/>
          <w:sz w:val="22"/>
          <w:szCs w:val="22"/>
          <w:lang w:val="en-GB" w:eastAsia="en-US"/>
        </w:rPr>
      </w:pPr>
      <w:r w:rsidRPr="00795CD3">
        <w:rPr>
          <w:rFonts w:cs="Times New Roman"/>
          <w:b/>
          <w:bCs w:val="0"/>
          <w:noProof/>
          <w:kern w:val="0"/>
          <w:lang w:eastAsia="en-US"/>
        </w:rPr>
        <w:t>Figure S1</w:t>
      </w:r>
      <w:r w:rsidRPr="00795CD3">
        <w:rPr>
          <w:rFonts w:cs="Times New Roman"/>
          <w:bCs w:val="0"/>
          <w:noProof/>
          <w:kern w:val="0"/>
          <w:lang w:eastAsia="en-US"/>
        </w:rPr>
        <w:t>. Flowchart of the study population inclusion</w:t>
      </w:r>
    </w:p>
    <w:p w14:paraId="272CCEAA" w14:textId="77777777" w:rsidR="00833BD9" w:rsidRPr="00795CD3" w:rsidRDefault="00833BD9" w:rsidP="00833BD9">
      <w:pPr>
        <w:widowControl/>
        <w:spacing w:after="160" w:line="259" w:lineRule="auto"/>
        <w:jc w:val="left"/>
        <w:rPr>
          <w:rFonts w:cs="Times New Roman"/>
          <w:bCs w:val="0"/>
          <w:kern w:val="0"/>
          <w:sz w:val="22"/>
          <w:szCs w:val="22"/>
          <w:lang w:val="en-GB" w:eastAsia="en-US"/>
        </w:rPr>
      </w:pPr>
      <w:r w:rsidRPr="00795CD3">
        <w:rPr>
          <w:rFonts w:cs="Times New Roman"/>
          <w:bCs w:val="0"/>
          <w:kern w:val="0"/>
          <w:sz w:val="22"/>
          <w:szCs w:val="22"/>
          <w:lang w:val="en-GB" w:eastAsia="en-US"/>
        </w:rPr>
        <w:t xml:space="preserve">* Participants diagnosed with cancer prior to the recruitment date into </w:t>
      </w:r>
      <w:r>
        <w:rPr>
          <w:rFonts w:cs="Times New Roman"/>
          <w:bCs w:val="0"/>
          <w:kern w:val="0"/>
          <w:sz w:val="22"/>
          <w:szCs w:val="22"/>
          <w:lang w:val="en-GB" w:eastAsia="en-US"/>
        </w:rPr>
        <w:t>MJ</w:t>
      </w:r>
      <w:r w:rsidRPr="00795CD3">
        <w:rPr>
          <w:rFonts w:cs="Times New Roman"/>
          <w:bCs w:val="0"/>
          <w:kern w:val="0"/>
          <w:sz w:val="22"/>
          <w:szCs w:val="22"/>
          <w:lang w:val="en-GB" w:eastAsia="en-US"/>
        </w:rPr>
        <w:t xml:space="preserve"> </w:t>
      </w:r>
      <w:r>
        <w:rPr>
          <w:rFonts w:cs="Times New Roman"/>
          <w:bCs w:val="0"/>
          <w:kern w:val="0"/>
          <w:sz w:val="22"/>
          <w:szCs w:val="22"/>
          <w:lang w:val="en-GB" w:eastAsia="en-US"/>
        </w:rPr>
        <w:t>cohort or had self-reported cancer records</w:t>
      </w:r>
      <w:r w:rsidRPr="00795CD3">
        <w:rPr>
          <w:rFonts w:cs="Times New Roman"/>
          <w:bCs w:val="0"/>
          <w:kern w:val="0"/>
          <w:sz w:val="22"/>
          <w:szCs w:val="22"/>
          <w:lang w:val="en-GB" w:eastAsia="en-US"/>
        </w:rPr>
        <w:t>.</w:t>
      </w:r>
    </w:p>
    <w:p w14:paraId="5DC21194" w14:textId="77777777" w:rsidR="00833BD9" w:rsidRDefault="00833BD9" w:rsidP="005B1D54">
      <w:pPr>
        <w:rPr>
          <w:lang w:val="en-GB"/>
        </w:rPr>
        <w:sectPr w:rsidR="00833BD9" w:rsidSect="00D46E5B">
          <w:pgSz w:w="11906" w:h="16838" w:code="9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3825D1F3" w14:textId="77777777" w:rsidR="005B276E" w:rsidRPr="00833BD9" w:rsidRDefault="005B276E" w:rsidP="005B1D54">
      <w:pPr>
        <w:rPr>
          <w:lang w:val="en-GB"/>
        </w:rPr>
      </w:pPr>
    </w:p>
    <w:p w14:paraId="1162C25A" w14:textId="77777777" w:rsidR="00846221" w:rsidRDefault="00450260" w:rsidP="005B1D54">
      <w:r>
        <w:rPr>
          <w:noProof/>
        </w:rPr>
        <w:drawing>
          <wp:inline distT="0" distB="0" distL="0" distR="0" wp14:anchorId="32099332" wp14:editId="17755CCF">
            <wp:extent cx="5278120" cy="4948555"/>
            <wp:effectExtent l="0" t="0" r="0" b="4445"/>
            <wp:docPr id="38923208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94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6DFB3" w14:textId="5D199756" w:rsidR="00833BD9" w:rsidRPr="007F2F4F" w:rsidRDefault="00833BD9" w:rsidP="00833BD9">
      <w:pPr>
        <w:pStyle w:val="1"/>
        <w:spacing w:before="0" w:after="0" w:line="360" w:lineRule="auto"/>
        <w:rPr>
          <w:sz w:val="24"/>
          <w:szCs w:val="24"/>
        </w:rPr>
      </w:pPr>
      <w:r w:rsidRPr="007F2F4F">
        <w:rPr>
          <w:sz w:val="24"/>
          <w:szCs w:val="24"/>
        </w:rPr>
        <w:t xml:space="preserve">Figure </w:t>
      </w:r>
      <w:r>
        <w:rPr>
          <w:sz w:val="24"/>
          <w:szCs w:val="24"/>
        </w:rPr>
        <w:t>S2</w:t>
      </w:r>
      <w:r w:rsidRPr="007F2F4F">
        <w:rPr>
          <w:sz w:val="24"/>
          <w:szCs w:val="24"/>
        </w:rPr>
        <w:t xml:space="preserve">. Analysis of the shape of the relationship between </w:t>
      </w:r>
      <w:r>
        <w:rPr>
          <w:rFonts w:hint="eastAsia"/>
          <w:sz w:val="24"/>
          <w:szCs w:val="24"/>
        </w:rPr>
        <w:t>individual</w:t>
      </w:r>
      <w:r>
        <w:rPr>
          <w:sz w:val="24"/>
          <w:szCs w:val="24"/>
        </w:rPr>
        <w:t xml:space="preserve"> </w:t>
      </w:r>
      <w:r w:rsidRPr="007F2F4F">
        <w:rPr>
          <w:sz w:val="24"/>
          <w:szCs w:val="24"/>
        </w:rPr>
        <w:t xml:space="preserve">inflammatory biomarkers and </w:t>
      </w:r>
      <w:r>
        <w:rPr>
          <w:rFonts w:hint="eastAsia"/>
          <w:sz w:val="24"/>
          <w:szCs w:val="24"/>
        </w:rPr>
        <w:t>obesity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related</w:t>
      </w:r>
      <w:r w:rsidRPr="007F2F4F">
        <w:rPr>
          <w:sz w:val="24"/>
          <w:szCs w:val="24"/>
        </w:rPr>
        <w:t xml:space="preserve"> cancer </w:t>
      </w:r>
      <w:r>
        <w:rPr>
          <w:rFonts w:hint="eastAsia"/>
          <w:sz w:val="24"/>
          <w:szCs w:val="24"/>
        </w:rPr>
        <w:t>incidence</w:t>
      </w:r>
      <w:r w:rsidRPr="007F2F4F">
        <w:rPr>
          <w:sz w:val="24"/>
          <w:szCs w:val="24"/>
        </w:rPr>
        <w:t xml:space="preserve"> using restricted cubic spline. </w:t>
      </w:r>
    </w:p>
    <w:p w14:paraId="5720D6E7" w14:textId="77777777" w:rsidR="00833BD9" w:rsidRDefault="00833BD9" w:rsidP="00833BD9">
      <w:pPr>
        <w:rPr>
          <w:b/>
        </w:rPr>
      </w:pPr>
      <w:r w:rsidRPr="00EF69C7">
        <w:t>ALB, albumin; CRP, C-reactive Protein; GLO, globulin; HEMO, hemoglobin; LY, lymphocyte; MO, monocyte; NE, neutrophil; PLA, platelets; WBC, white blood cells</w:t>
      </w:r>
      <w:r>
        <w:t>;</w:t>
      </w:r>
      <w:r w:rsidRPr="007F2F4F">
        <w:rPr>
          <w:b/>
        </w:rPr>
        <w:t xml:space="preserve"> </w:t>
      </w:r>
      <w:r w:rsidRPr="00EE67BE">
        <w:t>Hazard ratios, HR.</w:t>
      </w:r>
    </w:p>
    <w:p w14:paraId="23D1934A" w14:textId="77777777" w:rsidR="00846221" w:rsidRPr="00833BD9" w:rsidRDefault="00846221" w:rsidP="005B1D54"/>
    <w:p w14:paraId="337C3D8D" w14:textId="4862CD17" w:rsidR="00AB06B3" w:rsidRDefault="00450260" w:rsidP="005B1D54">
      <w:r>
        <w:rPr>
          <w:noProof/>
        </w:rPr>
        <w:lastRenderedPageBreak/>
        <w:drawing>
          <wp:inline distT="0" distB="0" distL="0" distR="0" wp14:anchorId="3460A53B" wp14:editId="4065AB9C">
            <wp:extent cx="5278120" cy="5937885"/>
            <wp:effectExtent l="0" t="0" r="0" b="5715"/>
            <wp:docPr id="6798885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93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F6FC1" w14:textId="77777777" w:rsidR="00AB06B3" w:rsidRDefault="00AB06B3" w:rsidP="005B1D54"/>
    <w:p w14:paraId="32596292" w14:textId="78DC9158" w:rsidR="00833BD9" w:rsidRDefault="00833BD9" w:rsidP="00833BD9">
      <w:pPr>
        <w:rPr>
          <w:b/>
        </w:rPr>
      </w:pPr>
      <w:r w:rsidRPr="005C24F4">
        <w:rPr>
          <w:b/>
        </w:rPr>
        <w:t xml:space="preserve">Figure </w:t>
      </w:r>
      <w:r>
        <w:rPr>
          <w:b/>
        </w:rPr>
        <w:t>S3.</w:t>
      </w:r>
      <w:r w:rsidRPr="005C24F4">
        <w:rPr>
          <w:b/>
        </w:rPr>
        <w:t xml:space="preserve"> </w:t>
      </w:r>
      <w:r w:rsidRPr="00F940B5">
        <w:rPr>
          <w:b/>
        </w:rPr>
        <w:t xml:space="preserve">Analysis of the shape of the relationship between </w:t>
      </w:r>
      <w:r>
        <w:rPr>
          <w:rFonts w:hint="eastAsia"/>
          <w:b/>
        </w:rPr>
        <w:t>composite</w:t>
      </w:r>
      <w:r>
        <w:rPr>
          <w:b/>
        </w:rPr>
        <w:t xml:space="preserve"> </w:t>
      </w:r>
      <w:r w:rsidRPr="005F7FC1">
        <w:rPr>
          <w:b/>
        </w:rPr>
        <w:t xml:space="preserve">inflammatory </w:t>
      </w:r>
      <w:r>
        <w:rPr>
          <w:b/>
        </w:rPr>
        <w:t>biomarkers</w:t>
      </w:r>
      <w:r w:rsidRPr="00F940B5">
        <w:rPr>
          <w:b/>
        </w:rPr>
        <w:t xml:space="preserve"> and </w:t>
      </w:r>
      <w:r w:rsidRPr="00833BD9">
        <w:rPr>
          <w:b/>
        </w:rPr>
        <w:t>obesity related cancer incidence</w:t>
      </w:r>
      <w:r w:rsidRPr="00F940B5">
        <w:rPr>
          <w:b/>
        </w:rPr>
        <w:t xml:space="preserve"> using restricted cubic spline.</w:t>
      </w:r>
      <w:r w:rsidRPr="007F2F4F">
        <w:t xml:space="preserve"> </w:t>
      </w:r>
      <w:r w:rsidRPr="00492DBD">
        <w:t>AGR, Albumin/Globulin ratio;</w:t>
      </w:r>
      <w:r>
        <w:t xml:space="preserve"> </w:t>
      </w:r>
      <w:r w:rsidRPr="00492DBD">
        <w:t>AISI, aggregate index of systemic inflammation; CAR, C-reactive Protein/Albumin;</w:t>
      </w:r>
      <w:r>
        <w:t xml:space="preserve"> </w:t>
      </w:r>
      <w:r w:rsidRPr="00492DBD">
        <w:t>dNLR, derived NLR;</w:t>
      </w:r>
      <w:r w:rsidRPr="00F81325">
        <w:t xml:space="preserve"> </w:t>
      </w:r>
      <w:r w:rsidRPr="00492DBD">
        <w:t>HALP, The hemoglobin, albumin, lymphocyte, and platelet score</w:t>
      </w:r>
      <w:r>
        <w:t xml:space="preserve">; </w:t>
      </w:r>
      <w:r w:rsidRPr="00492DBD">
        <w:t>MLR,</w:t>
      </w:r>
      <w:r>
        <w:t xml:space="preserve"> </w:t>
      </w:r>
      <w:r w:rsidRPr="00492DBD">
        <w:t>monocyte-lymphocyte ratio; NLPR, neutrophil to lymphocyte × platelet ratio;</w:t>
      </w:r>
      <w:r>
        <w:t xml:space="preserve"> </w:t>
      </w:r>
      <w:r w:rsidRPr="00492DBD">
        <w:t>NLR, neutrophil-to-lymphocyte ratio;</w:t>
      </w:r>
      <w:r w:rsidRPr="00492DBD">
        <w:rPr>
          <w:rFonts w:hint="eastAsia"/>
        </w:rPr>
        <w:t xml:space="preserve"> </w:t>
      </w:r>
      <w:r w:rsidRPr="00492DBD">
        <w:t>PLR, platelet-to-lymphocyte ratio;</w:t>
      </w:r>
      <w:r w:rsidRPr="00F81325">
        <w:t xml:space="preserve"> </w:t>
      </w:r>
      <w:r w:rsidRPr="00492DBD">
        <w:t>PNI, Prognostic Nutritional Index</w:t>
      </w:r>
      <w:r w:rsidRPr="00492DBD">
        <w:rPr>
          <w:rFonts w:hint="eastAsia"/>
        </w:rPr>
        <w:t>;</w:t>
      </w:r>
      <w:r>
        <w:t xml:space="preserve"> </w:t>
      </w:r>
      <w:r w:rsidRPr="00492DBD">
        <w:t>SII, systemic immune-inflammation index; SIRI, systemic inflammation response index</w:t>
      </w:r>
      <w:r>
        <w:t>;</w:t>
      </w:r>
      <w:r w:rsidRPr="007F2F4F">
        <w:rPr>
          <w:b/>
        </w:rPr>
        <w:t xml:space="preserve"> </w:t>
      </w:r>
      <w:r w:rsidRPr="00EE67BE">
        <w:t>Hazard ratios, HR.</w:t>
      </w:r>
    </w:p>
    <w:p w14:paraId="2A2736E9" w14:textId="77777777" w:rsidR="00833BD9" w:rsidRDefault="00833BD9" w:rsidP="00833BD9"/>
    <w:p w14:paraId="504E1938" w14:textId="77777777" w:rsidR="00AB06B3" w:rsidRPr="00833BD9" w:rsidRDefault="00AB06B3" w:rsidP="005B1D54"/>
    <w:p w14:paraId="799757C6" w14:textId="77777777" w:rsidR="00AB06B3" w:rsidRDefault="00AB06B3" w:rsidP="005B1D54"/>
    <w:p w14:paraId="68151888" w14:textId="77777777" w:rsidR="00AB06B3" w:rsidRDefault="00AB06B3" w:rsidP="005B1D54"/>
    <w:p w14:paraId="1BAAC199" w14:textId="298E5DEE" w:rsidR="00AB06B3" w:rsidRDefault="00833BD9" w:rsidP="005B1D54">
      <w:r>
        <w:rPr>
          <w:noProof/>
        </w:rPr>
        <w:drawing>
          <wp:inline distT="0" distB="0" distL="0" distR="0" wp14:anchorId="55B63672" wp14:editId="15C2CE05">
            <wp:extent cx="5278120" cy="4948555"/>
            <wp:effectExtent l="0" t="0" r="0" b="4445"/>
            <wp:docPr id="192121828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94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E9B3B" w14:textId="77777777" w:rsidR="00AB06B3" w:rsidRDefault="00AB06B3" w:rsidP="005B1D54"/>
    <w:p w14:paraId="6D665AD3" w14:textId="0491E719" w:rsidR="00833BD9" w:rsidRPr="007F2F4F" w:rsidRDefault="00833BD9" w:rsidP="00833BD9">
      <w:pPr>
        <w:pStyle w:val="1"/>
        <w:spacing w:before="0" w:after="0" w:line="360" w:lineRule="auto"/>
        <w:rPr>
          <w:sz w:val="24"/>
          <w:szCs w:val="24"/>
        </w:rPr>
      </w:pPr>
      <w:r w:rsidRPr="007F2F4F">
        <w:rPr>
          <w:sz w:val="24"/>
          <w:szCs w:val="24"/>
        </w:rPr>
        <w:t xml:space="preserve">Figure </w:t>
      </w:r>
      <w:r>
        <w:rPr>
          <w:sz w:val="24"/>
          <w:szCs w:val="24"/>
        </w:rPr>
        <w:t>S4</w:t>
      </w:r>
      <w:r w:rsidRPr="007F2F4F">
        <w:rPr>
          <w:sz w:val="24"/>
          <w:szCs w:val="24"/>
        </w:rPr>
        <w:t xml:space="preserve">. Analysis of the shape of the relationship between </w:t>
      </w:r>
      <w:r>
        <w:rPr>
          <w:rFonts w:hint="eastAsia"/>
          <w:sz w:val="24"/>
          <w:szCs w:val="24"/>
        </w:rPr>
        <w:t>individual</w:t>
      </w:r>
      <w:r>
        <w:rPr>
          <w:sz w:val="24"/>
          <w:szCs w:val="24"/>
        </w:rPr>
        <w:t xml:space="preserve"> </w:t>
      </w:r>
      <w:r w:rsidRPr="007F2F4F">
        <w:rPr>
          <w:sz w:val="24"/>
          <w:szCs w:val="24"/>
        </w:rPr>
        <w:t xml:space="preserve">inflammatory biomarkers and </w:t>
      </w:r>
      <w:r>
        <w:rPr>
          <w:rFonts w:hint="eastAsia"/>
          <w:sz w:val="24"/>
          <w:szCs w:val="24"/>
        </w:rPr>
        <w:t>non-obesity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related</w:t>
      </w:r>
      <w:r w:rsidRPr="007F2F4F">
        <w:rPr>
          <w:sz w:val="24"/>
          <w:szCs w:val="24"/>
        </w:rPr>
        <w:t xml:space="preserve"> cancer </w:t>
      </w:r>
      <w:r>
        <w:rPr>
          <w:rFonts w:hint="eastAsia"/>
          <w:sz w:val="24"/>
          <w:szCs w:val="24"/>
        </w:rPr>
        <w:t>incidence</w:t>
      </w:r>
      <w:r w:rsidRPr="007F2F4F">
        <w:rPr>
          <w:sz w:val="24"/>
          <w:szCs w:val="24"/>
        </w:rPr>
        <w:t xml:space="preserve"> using restricted cubic spline. </w:t>
      </w:r>
    </w:p>
    <w:p w14:paraId="0AB735A9" w14:textId="77777777" w:rsidR="00833BD9" w:rsidRDefault="00833BD9" w:rsidP="00833BD9">
      <w:pPr>
        <w:rPr>
          <w:b/>
        </w:rPr>
      </w:pPr>
      <w:r w:rsidRPr="00EF69C7">
        <w:t>ALB, albumin; CRP, C-reactive Protein; GLO, globulin; HEMO, hemoglobin; LY, lymphocyte; MO, monocyte; NE, neutrophil; PLA, platelets; WBC, white blood cells</w:t>
      </w:r>
      <w:r>
        <w:t>;</w:t>
      </w:r>
      <w:r w:rsidRPr="007F2F4F">
        <w:rPr>
          <w:b/>
        </w:rPr>
        <w:t xml:space="preserve"> </w:t>
      </w:r>
      <w:r w:rsidRPr="00EE67BE">
        <w:t>Hazard ratios, HR.</w:t>
      </w:r>
    </w:p>
    <w:p w14:paraId="6BFA4A43" w14:textId="4BC8AADE" w:rsidR="00833BD9" w:rsidRPr="00833BD9" w:rsidRDefault="00833BD9" w:rsidP="005B1D54"/>
    <w:p w14:paraId="49322EEA" w14:textId="5079CEAB" w:rsidR="00AB06B3" w:rsidRDefault="00450260" w:rsidP="005B1D54">
      <w:r>
        <w:rPr>
          <w:noProof/>
        </w:rPr>
        <w:lastRenderedPageBreak/>
        <w:drawing>
          <wp:inline distT="0" distB="0" distL="0" distR="0" wp14:anchorId="784563C6" wp14:editId="5F67CDC4">
            <wp:extent cx="5278120" cy="5937885"/>
            <wp:effectExtent l="0" t="0" r="0" b="5715"/>
            <wp:docPr id="79824862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93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E275F" w14:textId="77777777" w:rsidR="00AB06B3" w:rsidRDefault="00AB06B3" w:rsidP="005B1D54"/>
    <w:p w14:paraId="4C540B8C" w14:textId="45C1808C" w:rsidR="00833BD9" w:rsidRDefault="00833BD9" w:rsidP="00833BD9">
      <w:pPr>
        <w:rPr>
          <w:b/>
        </w:rPr>
      </w:pPr>
      <w:r w:rsidRPr="005C24F4">
        <w:rPr>
          <w:b/>
        </w:rPr>
        <w:t xml:space="preserve">Figure </w:t>
      </w:r>
      <w:r>
        <w:rPr>
          <w:b/>
        </w:rPr>
        <w:t>S5.</w:t>
      </w:r>
      <w:r w:rsidRPr="005C24F4">
        <w:rPr>
          <w:b/>
        </w:rPr>
        <w:t xml:space="preserve"> </w:t>
      </w:r>
      <w:r w:rsidRPr="00F940B5">
        <w:rPr>
          <w:b/>
        </w:rPr>
        <w:t xml:space="preserve">Analysis of the shape of the relationship between </w:t>
      </w:r>
      <w:r>
        <w:rPr>
          <w:rFonts w:hint="eastAsia"/>
          <w:b/>
        </w:rPr>
        <w:t>composite</w:t>
      </w:r>
      <w:r>
        <w:rPr>
          <w:b/>
        </w:rPr>
        <w:t xml:space="preserve"> </w:t>
      </w:r>
      <w:r w:rsidRPr="005F7FC1">
        <w:rPr>
          <w:b/>
        </w:rPr>
        <w:t xml:space="preserve">inflammatory </w:t>
      </w:r>
      <w:r>
        <w:rPr>
          <w:b/>
        </w:rPr>
        <w:t>biomarkers</w:t>
      </w:r>
      <w:r w:rsidRPr="00F940B5">
        <w:rPr>
          <w:b/>
        </w:rPr>
        <w:t xml:space="preserve"> and </w:t>
      </w:r>
      <w:r w:rsidRPr="00833BD9">
        <w:rPr>
          <w:b/>
        </w:rPr>
        <w:t>non-obesity related cancer incidence</w:t>
      </w:r>
      <w:r w:rsidRPr="00F940B5">
        <w:rPr>
          <w:b/>
        </w:rPr>
        <w:t xml:space="preserve"> using restricted cubic spline.</w:t>
      </w:r>
      <w:r w:rsidRPr="007F2F4F">
        <w:t xml:space="preserve"> </w:t>
      </w:r>
      <w:r w:rsidRPr="00492DBD">
        <w:t>AGR, Albumin/Globulin ratio;</w:t>
      </w:r>
      <w:r>
        <w:t xml:space="preserve"> </w:t>
      </w:r>
      <w:r w:rsidRPr="00492DBD">
        <w:t>AISI, aggregate index of systemic inflammation; CAR, C-reactive Protein/Albumin;</w:t>
      </w:r>
      <w:r>
        <w:t xml:space="preserve"> </w:t>
      </w:r>
      <w:r w:rsidRPr="00492DBD">
        <w:t>dNLR, derived NLR;</w:t>
      </w:r>
      <w:r w:rsidRPr="00F81325">
        <w:t xml:space="preserve"> </w:t>
      </w:r>
      <w:r w:rsidRPr="00492DBD">
        <w:t>HALP, The hemoglobin, albumin, lymphocyte, and platelet score</w:t>
      </w:r>
      <w:r>
        <w:t xml:space="preserve">; </w:t>
      </w:r>
      <w:r w:rsidRPr="00492DBD">
        <w:t>MLR,</w:t>
      </w:r>
      <w:r>
        <w:t xml:space="preserve"> </w:t>
      </w:r>
      <w:r w:rsidRPr="00492DBD">
        <w:t>monocyte-lymphocyte ratio; NLPR, neutrophil to lymphocyte × platelet ratio;</w:t>
      </w:r>
      <w:r>
        <w:t xml:space="preserve"> </w:t>
      </w:r>
      <w:r w:rsidRPr="00492DBD">
        <w:t>NLR, neutrophil-to-lymphocyte ratio;</w:t>
      </w:r>
      <w:r w:rsidRPr="00492DBD">
        <w:rPr>
          <w:rFonts w:hint="eastAsia"/>
        </w:rPr>
        <w:t xml:space="preserve"> </w:t>
      </w:r>
      <w:r w:rsidRPr="00492DBD">
        <w:t>PLR, platelet-to-lymphocyte ratio;</w:t>
      </w:r>
      <w:r w:rsidRPr="00F81325">
        <w:t xml:space="preserve"> </w:t>
      </w:r>
      <w:r w:rsidRPr="00492DBD">
        <w:t>PNI, Prognostic Nutritional Index</w:t>
      </w:r>
      <w:r w:rsidRPr="00492DBD">
        <w:rPr>
          <w:rFonts w:hint="eastAsia"/>
        </w:rPr>
        <w:t>;</w:t>
      </w:r>
      <w:r>
        <w:t xml:space="preserve"> </w:t>
      </w:r>
      <w:r w:rsidRPr="00492DBD">
        <w:t>SII, systemic immune-inflammation index; SIRI, systemic inflammation response index</w:t>
      </w:r>
      <w:r>
        <w:t>;</w:t>
      </w:r>
      <w:r w:rsidRPr="007F2F4F">
        <w:rPr>
          <w:b/>
        </w:rPr>
        <w:t xml:space="preserve"> </w:t>
      </w:r>
      <w:r w:rsidRPr="00EE67BE">
        <w:t>Hazard ratios, HR.</w:t>
      </w:r>
    </w:p>
    <w:p w14:paraId="20755B38" w14:textId="77777777" w:rsidR="00AB06B3" w:rsidRPr="00833BD9" w:rsidRDefault="00AB06B3" w:rsidP="005B1D54"/>
    <w:p w14:paraId="12B5623E" w14:textId="77777777" w:rsidR="00AB06B3" w:rsidRDefault="00AB06B3" w:rsidP="005B1D54"/>
    <w:p w14:paraId="70A125B7" w14:textId="12E42B24" w:rsidR="00AB06B3" w:rsidRPr="00D46E5B" w:rsidRDefault="00AB06B3" w:rsidP="005B1D54"/>
    <w:sectPr w:rsidR="00AB06B3" w:rsidRPr="00D46E5B" w:rsidSect="00D46E5B"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750A3" w14:textId="77777777" w:rsidR="00FD4A61" w:rsidRDefault="00FD4A61" w:rsidP="00795CD3">
      <w:r>
        <w:separator/>
      </w:r>
    </w:p>
  </w:endnote>
  <w:endnote w:type="continuationSeparator" w:id="0">
    <w:p w14:paraId="2C1DBDAF" w14:textId="77777777" w:rsidR="00FD4A61" w:rsidRDefault="00FD4A61" w:rsidP="00795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B1321" w14:textId="77777777" w:rsidR="00FD4A61" w:rsidRDefault="00FD4A61" w:rsidP="00795CD3">
      <w:r>
        <w:separator/>
      </w:r>
    </w:p>
  </w:footnote>
  <w:footnote w:type="continuationSeparator" w:id="0">
    <w:p w14:paraId="74AFC660" w14:textId="77777777" w:rsidR="00FD4A61" w:rsidRDefault="00FD4A61" w:rsidP="00795C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7BF"/>
    <w:rsid w:val="00030853"/>
    <w:rsid w:val="0005381D"/>
    <w:rsid w:val="000723E7"/>
    <w:rsid w:val="0007720C"/>
    <w:rsid w:val="000977E9"/>
    <w:rsid w:val="000A7624"/>
    <w:rsid w:val="001117BF"/>
    <w:rsid w:val="001F4D28"/>
    <w:rsid w:val="00204BE1"/>
    <w:rsid w:val="002536B6"/>
    <w:rsid w:val="0025452D"/>
    <w:rsid w:val="002868EE"/>
    <w:rsid w:val="00294A77"/>
    <w:rsid w:val="003023EF"/>
    <w:rsid w:val="00304F07"/>
    <w:rsid w:val="003363F0"/>
    <w:rsid w:val="00383315"/>
    <w:rsid w:val="0041695C"/>
    <w:rsid w:val="0042120F"/>
    <w:rsid w:val="00441323"/>
    <w:rsid w:val="00445CB2"/>
    <w:rsid w:val="00450260"/>
    <w:rsid w:val="004841B7"/>
    <w:rsid w:val="00491341"/>
    <w:rsid w:val="004961E7"/>
    <w:rsid w:val="004E35FD"/>
    <w:rsid w:val="004E4F3E"/>
    <w:rsid w:val="00530E97"/>
    <w:rsid w:val="00533872"/>
    <w:rsid w:val="00562C08"/>
    <w:rsid w:val="005B1D54"/>
    <w:rsid w:val="005B276E"/>
    <w:rsid w:val="00626D52"/>
    <w:rsid w:val="00643B79"/>
    <w:rsid w:val="006644D5"/>
    <w:rsid w:val="007034EE"/>
    <w:rsid w:val="00795CD3"/>
    <w:rsid w:val="007D0321"/>
    <w:rsid w:val="00814B31"/>
    <w:rsid w:val="00833BD9"/>
    <w:rsid w:val="00846221"/>
    <w:rsid w:val="00855E2C"/>
    <w:rsid w:val="008608A9"/>
    <w:rsid w:val="008A3820"/>
    <w:rsid w:val="008C7AFC"/>
    <w:rsid w:val="00922B82"/>
    <w:rsid w:val="00923961"/>
    <w:rsid w:val="009A2919"/>
    <w:rsid w:val="009C55ED"/>
    <w:rsid w:val="00A01A7A"/>
    <w:rsid w:val="00A117B5"/>
    <w:rsid w:val="00A418C5"/>
    <w:rsid w:val="00A60321"/>
    <w:rsid w:val="00AA3964"/>
    <w:rsid w:val="00AB06B3"/>
    <w:rsid w:val="00AD3945"/>
    <w:rsid w:val="00AE4E06"/>
    <w:rsid w:val="00B11C83"/>
    <w:rsid w:val="00B514BE"/>
    <w:rsid w:val="00B5354D"/>
    <w:rsid w:val="00BA1713"/>
    <w:rsid w:val="00BC54BD"/>
    <w:rsid w:val="00BC5AE8"/>
    <w:rsid w:val="00C131C6"/>
    <w:rsid w:val="00C25D49"/>
    <w:rsid w:val="00C509B5"/>
    <w:rsid w:val="00C71342"/>
    <w:rsid w:val="00C8012C"/>
    <w:rsid w:val="00CA1A84"/>
    <w:rsid w:val="00CA6306"/>
    <w:rsid w:val="00CE65D6"/>
    <w:rsid w:val="00CF68FB"/>
    <w:rsid w:val="00D40BE7"/>
    <w:rsid w:val="00D46E5B"/>
    <w:rsid w:val="00D90610"/>
    <w:rsid w:val="00DE163F"/>
    <w:rsid w:val="00DF5B98"/>
    <w:rsid w:val="00DF6CD4"/>
    <w:rsid w:val="00E91380"/>
    <w:rsid w:val="00EA01C5"/>
    <w:rsid w:val="00EF64FA"/>
    <w:rsid w:val="00EF76F2"/>
    <w:rsid w:val="00F93F7B"/>
    <w:rsid w:val="00FB7CB4"/>
    <w:rsid w:val="00FC6874"/>
    <w:rsid w:val="00FD4A61"/>
    <w:rsid w:val="00FF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FC583A"/>
  <w15:chartTrackingRefBased/>
  <w15:docId w15:val="{FC8808DF-D4B3-4998-B6A2-A9F8FA3B2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0BE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33BD9"/>
    <w:pPr>
      <w:keepNext/>
      <w:keepLines/>
      <w:spacing w:before="340" w:after="330" w:line="578" w:lineRule="auto"/>
      <w:outlineLvl w:val="0"/>
    </w:pPr>
    <w:rPr>
      <w:b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5C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5C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5C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5CD3"/>
    <w:rPr>
      <w:sz w:val="18"/>
      <w:szCs w:val="18"/>
    </w:rPr>
  </w:style>
  <w:style w:type="paragraph" w:customStyle="1" w:styleId="Default">
    <w:name w:val="Default"/>
    <w:rsid w:val="00A117B5"/>
    <w:pPr>
      <w:widowControl w:val="0"/>
      <w:autoSpaceDE w:val="0"/>
      <w:autoSpaceDN w:val="0"/>
      <w:adjustRightInd w:val="0"/>
    </w:pPr>
    <w:rPr>
      <w:rFonts w:cs="Times New Roman"/>
      <w:color w:val="000000"/>
      <w:kern w:val="0"/>
    </w:rPr>
  </w:style>
  <w:style w:type="character" w:customStyle="1" w:styleId="10">
    <w:name w:val="标题 1 字符"/>
    <w:basedOn w:val="a0"/>
    <w:link w:val="1"/>
    <w:uiPriority w:val="9"/>
    <w:rsid w:val="00833BD9"/>
    <w:rPr>
      <w:b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85C4E7-240F-417E-8CC8-079C8F919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6</TotalTime>
  <Pages>15</Pages>
  <Words>4166</Words>
  <Characters>23751</Characters>
  <Application>Microsoft Office Word</Application>
  <DocSecurity>0</DocSecurity>
  <Lines>197</Lines>
  <Paragraphs>55</Paragraphs>
  <ScaleCrop>false</ScaleCrop>
  <Company/>
  <LinksUpToDate>false</LinksUpToDate>
  <CharactersWithSpaces>27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ong Bian</dc:creator>
  <cp:keywords/>
  <dc:description/>
  <cp:lastModifiedBy>Zilong Bian</cp:lastModifiedBy>
  <cp:revision>48</cp:revision>
  <dcterms:created xsi:type="dcterms:W3CDTF">2022-01-16T06:35:00Z</dcterms:created>
  <dcterms:modified xsi:type="dcterms:W3CDTF">2023-10-24T14:17:00Z</dcterms:modified>
</cp:coreProperties>
</file>